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534" w:rsidRDefault="00413534" w:rsidP="00413534">
      <w:pPr>
        <w:spacing w:after="0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0C2A07" w:rsidRDefault="000C2A07" w:rsidP="0017781C">
      <w:pPr>
        <w:spacing w:after="0"/>
        <w:jc w:val="right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17781C">
        <w:rPr>
          <w:rFonts w:ascii="Times New Roman" w:hAnsi="Times New Roman" w:cs="Times New Roman"/>
          <w:b/>
          <w:sz w:val="28"/>
          <w:szCs w:val="28"/>
          <w:u w:val="single"/>
        </w:rPr>
        <w:t xml:space="preserve">DEPARTMENT 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>OF COMMUNITY MEDICINE AND PUBLIC HEALTH</w:t>
      </w:r>
    </w:p>
    <w:p w:rsidR="000C2A07" w:rsidRDefault="000C2A07" w:rsidP="000C2A07">
      <w:pPr>
        <w:spacing w:after="0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KING GEORGE’S MEDICAL UNIVERSITY, LUCKNOW</w:t>
      </w:r>
    </w:p>
    <w:p w:rsidR="000C2A07" w:rsidRPr="000C2A07" w:rsidRDefault="000C2A07" w:rsidP="000C2A07">
      <w:pPr>
        <w:spacing w:after="0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9C1A79" w:rsidRDefault="009C1A79" w:rsidP="00ED27D8">
      <w:pPr>
        <w:jc w:val="center"/>
        <w:rPr>
          <w:rFonts w:ascii="Times New Roman" w:hAnsi="Times New Roman" w:cs="Times New Roman"/>
          <w:sz w:val="28"/>
          <w:szCs w:val="28"/>
        </w:rPr>
      </w:pPr>
      <w:r w:rsidRPr="00D3559E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UTILIZATION OF FAMILY PLANNING SERVICES BY YOUNG MARRIED WOMEN LIVING IN URBAN SLUMS OF LUCKNOW</w:t>
      </w:r>
    </w:p>
    <w:p w:rsidR="000C2A07" w:rsidRPr="008D196D" w:rsidRDefault="000C2A07" w:rsidP="000C2A07">
      <w:pPr>
        <w:spacing w:after="0"/>
        <w:ind w:left="-1134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8D196D">
        <w:rPr>
          <w:rFonts w:ascii="Times New Roman" w:hAnsi="Times New Roman" w:cs="Times New Roman"/>
          <w:sz w:val="24"/>
          <w:szCs w:val="24"/>
        </w:rPr>
        <w:t xml:space="preserve">FORM No.                         </w:t>
      </w:r>
      <w:r w:rsidR="00717C74">
        <w:rPr>
          <w:rFonts w:ascii="Times New Roman" w:hAnsi="Times New Roman" w:cs="Times New Roman"/>
          <w:sz w:val="24"/>
          <w:szCs w:val="24"/>
        </w:rPr>
        <w:t xml:space="preserve">    </w:t>
      </w:r>
      <w:r w:rsidRPr="008D196D">
        <w:rPr>
          <w:rFonts w:ascii="Times New Roman" w:hAnsi="Times New Roman" w:cs="Times New Roman"/>
          <w:sz w:val="24"/>
          <w:szCs w:val="24"/>
        </w:rPr>
        <w:t xml:space="preserve">                  Date:</w:t>
      </w:r>
      <w:r w:rsidR="00717C74">
        <w:rPr>
          <w:rFonts w:ascii="Times New Roman" w:hAnsi="Times New Roman" w:cs="Times New Roman"/>
          <w:sz w:val="24"/>
          <w:szCs w:val="24"/>
        </w:rPr>
        <w:t xml:space="preserve">                            Starting Time:                           End Time:</w:t>
      </w:r>
    </w:p>
    <w:p w:rsidR="00ED27D8" w:rsidRPr="000C2A07" w:rsidRDefault="003776B2" w:rsidP="000C2A07">
      <w:pPr>
        <w:spacing w:after="0"/>
        <w:ind w:hanging="11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gar Nigam Zone</w:t>
      </w:r>
      <w:r w:rsidR="000C2A07" w:rsidRPr="000C2A07">
        <w:rPr>
          <w:rFonts w:ascii="Times New Roman" w:hAnsi="Times New Roman" w:cs="Times New Roman"/>
          <w:sz w:val="24"/>
          <w:szCs w:val="24"/>
        </w:rPr>
        <w:t>:</w:t>
      </w:r>
    </w:p>
    <w:p w:rsidR="000C2A07" w:rsidRPr="000C2A07" w:rsidRDefault="000C2A07" w:rsidP="000C2A07">
      <w:pPr>
        <w:spacing w:after="0"/>
        <w:ind w:hanging="1134"/>
        <w:rPr>
          <w:rFonts w:ascii="Times New Roman" w:hAnsi="Times New Roman" w:cs="Times New Roman"/>
          <w:sz w:val="24"/>
          <w:szCs w:val="24"/>
        </w:rPr>
      </w:pPr>
      <w:r w:rsidRPr="000C2A07">
        <w:rPr>
          <w:rFonts w:ascii="Times New Roman" w:hAnsi="Times New Roman" w:cs="Times New Roman"/>
          <w:sz w:val="24"/>
          <w:szCs w:val="24"/>
        </w:rPr>
        <w:t>Name of the Slum:</w:t>
      </w:r>
    </w:p>
    <w:p w:rsidR="000C2A07" w:rsidRPr="000C2A07" w:rsidRDefault="000C2A07" w:rsidP="000C2A07">
      <w:pPr>
        <w:spacing w:after="0"/>
        <w:ind w:hanging="1134"/>
        <w:rPr>
          <w:rFonts w:ascii="Times New Roman" w:hAnsi="Times New Roman" w:cs="Times New Roman"/>
          <w:sz w:val="24"/>
          <w:szCs w:val="24"/>
        </w:rPr>
      </w:pPr>
      <w:r w:rsidRPr="000C2A07">
        <w:rPr>
          <w:rFonts w:ascii="Times New Roman" w:hAnsi="Times New Roman" w:cs="Times New Roman"/>
          <w:sz w:val="24"/>
          <w:szCs w:val="24"/>
        </w:rPr>
        <w:t xml:space="preserve">Name of the </w:t>
      </w:r>
      <w:r w:rsidR="0073359F">
        <w:rPr>
          <w:rFonts w:ascii="Times New Roman" w:hAnsi="Times New Roman" w:cs="Times New Roman"/>
          <w:sz w:val="24"/>
          <w:szCs w:val="24"/>
        </w:rPr>
        <w:t xml:space="preserve">designated </w:t>
      </w:r>
      <w:r w:rsidRPr="000C2A07">
        <w:rPr>
          <w:rFonts w:ascii="Times New Roman" w:hAnsi="Times New Roman" w:cs="Times New Roman"/>
          <w:sz w:val="24"/>
          <w:szCs w:val="24"/>
        </w:rPr>
        <w:t>U-PHC:</w:t>
      </w:r>
    </w:p>
    <w:p w:rsidR="000C2A07" w:rsidRPr="0073359F" w:rsidRDefault="000C2A07" w:rsidP="000C2A07">
      <w:pPr>
        <w:spacing w:after="0"/>
        <w:ind w:hanging="1134"/>
        <w:rPr>
          <w:rFonts w:ascii="Times New Roman" w:hAnsi="Times New Roman" w:cs="Times New Roman"/>
          <w:sz w:val="24"/>
          <w:szCs w:val="24"/>
        </w:rPr>
      </w:pPr>
      <w:r w:rsidRPr="000C2A07">
        <w:rPr>
          <w:rFonts w:ascii="Times New Roman" w:hAnsi="Times New Roman" w:cs="Times New Roman"/>
          <w:sz w:val="24"/>
          <w:szCs w:val="24"/>
        </w:rPr>
        <w:t xml:space="preserve">Distance of </w:t>
      </w:r>
      <w:r w:rsidR="0073359F">
        <w:rPr>
          <w:rFonts w:ascii="Times New Roman" w:hAnsi="Times New Roman" w:cs="Times New Roman"/>
          <w:sz w:val="24"/>
          <w:szCs w:val="24"/>
        </w:rPr>
        <w:t>designated</w:t>
      </w:r>
      <w:r w:rsidR="0001391F">
        <w:rPr>
          <w:rFonts w:ascii="Times New Roman" w:hAnsi="Times New Roman" w:cs="Times New Roman"/>
          <w:sz w:val="24"/>
          <w:szCs w:val="24"/>
        </w:rPr>
        <w:t xml:space="preserve"> </w:t>
      </w:r>
      <w:r w:rsidRPr="000C2A07">
        <w:rPr>
          <w:rFonts w:ascii="Times New Roman" w:hAnsi="Times New Roman" w:cs="Times New Roman"/>
          <w:sz w:val="24"/>
          <w:szCs w:val="24"/>
        </w:rPr>
        <w:t>U-PHC from Slum:</w:t>
      </w:r>
      <w:r w:rsidR="0001391F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="0073359F">
        <w:rPr>
          <w:rFonts w:ascii="Times New Roman" w:hAnsi="Times New Roman" w:cs="Times New Roman"/>
          <w:sz w:val="24"/>
          <w:szCs w:val="24"/>
        </w:rPr>
        <w:t>Km</w:t>
      </w:r>
      <w:r w:rsidR="00BB149E">
        <w:rPr>
          <w:rFonts w:ascii="Times New Roman" w:hAnsi="Times New Roman" w:cs="Times New Roman"/>
          <w:sz w:val="24"/>
          <w:szCs w:val="24"/>
        </w:rPr>
        <w:t>s</w:t>
      </w:r>
      <w:proofErr w:type="spellEnd"/>
    </w:p>
    <w:p w:rsidR="000C2A07" w:rsidRPr="000C2A07" w:rsidRDefault="000C2A07" w:rsidP="000C2A07">
      <w:pPr>
        <w:spacing w:after="0"/>
        <w:ind w:hanging="1134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02" w:type="dxa"/>
        <w:tblInd w:w="-1026" w:type="dxa"/>
        <w:tblLook w:val="04A0" w:firstRow="1" w:lastRow="0" w:firstColumn="1" w:lastColumn="0" w:noHBand="0" w:noVBand="1"/>
      </w:tblPr>
      <w:tblGrid>
        <w:gridCol w:w="850"/>
        <w:gridCol w:w="5299"/>
        <w:gridCol w:w="4653"/>
      </w:tblGrid>
      <w:tr w:rsidR="00514F8F" w:rsidRPr="00D3559E" w:rsidTr="00D97EF4">
        <w:tc>
          <w:tcPr>
            <w:tcW w:w="850" w:type="dxa"/>
          </w:tcPr>
          <w:p w:rsidR="009C1A79" w:rsidRPr="0017781C" w:rsidRDefault="009C1A79" w:rsidP="001778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81C">
              <w:rPr>
                <w:rFonts w:ascii="Times New Roman" w:hAnsi="Times New Roman" w:cs="Times New Roman"/>
                <w:b/>
                <w:sz w:val="24"/>
                <w:szCs w:val="24"/>
              </w:rPr>
              <w:t>S No.</w:t>
            </w:r>
          </w:p>
        </w:tc>
        <w:tc>
          <w:tcPr>
            <w:tcW w:w="9952" w:type="dxa"/>
            <w:gridSpan w:val="2"/>
          </w:tcPr>
          <w:p w:rsidR="009C1A79" w:rsidRPr="00B24379" w:rsidRDefault="009C1A79" w:rsidP="00B243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379">
              <w:rPr>
                <w:rFonts w:ascii="Times New Roman" w:hAnsi="Times New Roman" w:cs="Times New Roman"/>
                <w:b/>
                <w:sz w:val="24"/>
                <w:szCs w:val="24"/>
              </w:rPr>
              <w:t>GENERAL INFORMATION</w:t>
            </w:r>
            <w:r w:rsidR="007335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RESPONDENT</w:t>
            </w:r>
          </w:p>
        </w:tc>
      </w:tr>
      <w:tr w:rsidR="000C1BCD" w:rsidRPr="00D3559E" w:rsidTr="00D97EF4">
        <w:tc>
          <w:tcPr>
            <w:tcW w:w="850" w:type="dxa"/>
          </w:tcPr>
          <w:p w:rsidR="009C1A79" w:rsidRPr="0017781C" w:rsidRDefault="009C1A79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9C1A79" w:rsidRPr="00717C74" w:rsidRDefault="009C1A79" w:rsidP="00717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C74">
              <w:rPr>
                <w:rFonts w:ascii="Times New Roman" w:hAnsi="Times New Roman" w:cs="Times New Roman"/>
                <w:sz w:val="24"/>
                <w:szCs w:val="24"/>
              </w:rPr>
              <w:t>Name of the respondent</w:t>
            </w:r>
          </w:p>
        </w:tc>
        <w:tc>
          <w:tcPr>
            <w:tcW w:w="4653" w:type="dxa"/>
          </w:tcPr>
          <w:p w:rsidR="009C1A79" w:rsidRPr="00D3559E" w:rsidRDefault="009C1A79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BCD" w:rsidRPr="00D3559E" w:rsidTr="00D97EF4">
        <w:tc>
          <w:tcPr>
            <w:tcW w:w="850" w:type="dxa"/>
          </w:tcPr>
          <w:p w:rsidR="009C1A79" w:rsidRPr="0017781C" w:rsidRDefault="009C1A79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9C1A79" w:rsidRPr="00717C74" w:rsidRDefault="009C1A79" w:rsidP="00717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C7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C2A07" w:rsidRPr="00717C74">
              <w:rPr>
                <w:rFonts w:ascii="Times New Roman" w:hAnsi="Times New Roman" w:cs="Times New Roman"/>
                <w:sz w:val="24"/>
                <w:szCs w:val="24"/>
              </w:rPr>
              <w:t xml:space="preserve"> in completed years</w:t>
            </w:r>
          </w:p>
        </w:tc>
        <w:tc>
          <w:tcPr>
            <w:tcW w:w="4653" w:type="dxa"/>
          </w:tcPr>
          <w:p w:rsidR="009C1A79" w:rsidRPr="00D3559E" w:rsidRDefault="009C1A79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A07" w:rsidRPr="00D3559E" w:rsidTr="00D97EF4">
        <w:tc>
          <w:tcPr>
            <w:tcW w:w="850" w:type="dxa"/>
          </w:tcPr>
          <w:p w:rsidR="000C2A07" w:rsidRPr="0017781C" w:rsidRDefault="000C2A07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0C2A07" w:rsidRPr="00D3559E" w:rsidRDefault="000C2A07" w:rsidP="00D67A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Duration of stay in the </w:t>
            </w:r>
            <w:r w:rsidR="00D67A61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r w:rsidR="003776B2">
              <w:rPr>
                <w:rFonts w:ascii="Times New Roman" w:hAnsi="Times New Roman" w:cs="Times New Roman"/>
                <w:sz w:val="24"/>
                <w:szCs w:val="24"/>
              </w:rPr>
              <w:t xml:space="preserve"> ( In months</w:t>
            </w:r>
            <w:r w:rsidR="00BB149E">
              <w:rPr>
                <w:rFonts w:ascii="Times New Roman" w:hAnsi="Times New Roman" w:cs="Times New Roman"/>
                <w:sz w:val="24"/>
                <w:szCs w:val="24"/>
              </w:rPr>
              <w:t>/years</w:t>
            </w:r>
            <w:r w:rsidR="007335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53" w:type="dxa"/>
          </w:tcPr>
          <w:p w:rsidR="000C2A07" w:rsidRPr="00D3559E" w:rsidRDefault="000C2A07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A07" w:rsidRPr="00D3559E" w:rsidTr="00D97EF4">
        <w:tc>
          <w:tcPr>
            <w:tcW w:w="850" w:type="dxa"/>
          </w:tcPr>
          <w:p w:rsidR="000C2A07" w:rsidRPr="0017781C" w:rsidRDefault="000C2A07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0C2A07" w:rsidRPr="00717C74" w:rsidRDefault="000C2A07" w:rsidP="00717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C74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653" w:type="dxa"/>
          </w:tcPr>
          <w:p w:rsidR="000C2A07" w:rsidRPr="00D3559E" w:rsidRDefault="000C2A07" w:rsidP="002F378E">
            <w:pPr>
              <w:pStyle w:val="ListParagraph"/>
              <w:numPr>
                <w:ilvl w:val="0"/>
                <w:numId w:val="2"/>
              </w:numPr>
              <w:ind w:left="358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  <w:p w:rsidR="000C2A07" w:rsidRPr="00D3559E" w:rsidRDefault="000C2A07" w:rsidP="002F378E">
            <w:pPr>
              <w:pStyle w:val="ListParagraph"/>
              <w:numPr>
                <w:ilvl w:val="0"/>
                <w:numId w:val="2"/>
              </w:numPr>
              <w:ind w:left="358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0C2A07" w:rsidRPr="00D3559E" w:rsidRDefault="000C2A07" w:rsidP="002F378E">
            <w:pPr>
              <w:pStyle w:val="ListParagraph"/>
              <w:numPr>
                <w:ilvl w:val="0"/>
                <w:numId w:val="2"/>
              </w:numPr>
              <w:ind w:left="358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  <w:p w:rsidR="000C2A07" w:rsidRPr="00D3559E" w:rsidRDefault="000C2A07" w:rsidP="002F378E">
            <w:pPr>
              <w:pStyle w:val="ListParagraph"/>
              <w:numPr>
                <w:ilvl w:val="0"/>
                <w:numId w:val="2"/>
              </w:numPr>
              <w:ind w:left="358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Sikh</w:t>
            </w:r>
          </w:p>
          <w:p w:rsidR="000C2A07" w:rsidRPr="00D3559E" w:rsidRDefault="000C2A07" w:rsidP="002F378E">
            <w:pPr>
              <w:pStyle w:val="ListParagraph"/>
              <w:numPr>
                <w:ilvl w:val="0"/>
                <w:numId w:val="2"/>
              </w:numPr>
              <w:ind w:left="358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0C2A07" w:rsidRPr="00D3559E" w:rsidTr="00D97EF4">
        <w:tc>
          <w:tcPr>
            <w:tcW w:w="850" w:type="dxa"/>
          </w:tcPr>
          <w:p w:rsidR="000C2A07" w:rsidRPr="0017781C" w:rsidRDefault="000C2A07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0C2A07" w:rsidRPr="00D3559E" w:rsidRDefault="000C2A07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Caste</w:t>
            </w:r>
          </w:p>
        </w:tc>
        <w:tc>
          <w:tcPr>
            <w:tcW w:w="4653" w:type="dxa"/>
          </w:tcPr>
          <w:p w:rsidR="000C2A07" w:rsidRPr="00D3559E" w:rsidRDefault="000C2A07" w:rsidP="002F378E">
            <w:pPr>
              <w:pStyle w:val="ListParagraph"/>
              <w:numPr>
                <w:ilvl w:val="0"/>
                <w:numId w:val="3"/>
              </w:numPr>
              <w:ind w:left="358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  <w:p w:rsidR="000C2A07" w:rsidRPr="00D3559E" w:rsidRDefault="000C2A07" w:rsidP="002F378E">
            <w:pPr>
              <w:pStyle w:val="ListParagraph"/>
              <w:numPr>
                <w:ilvl w:val="0"/>
                <w:numId w:val="3"/>
              </w:numPr>
              <w:ind w:left="358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OBC</w:t>
            </w:r>
          </w:p>
          <w:p w:rsidR="000C2A07" w:rsidRPr="00FD4463" w:rsidRDefault="000C2A07" w:rsidP="002F378E">
            <w:pPr>
              <w:pStyle w:val="ListParagraph"/>
              <w:numPr>
                <w:ilvl w:val="0"/>
                <w:numId w:val="3"/>
              </w:numPr>
              <w:ind w:left="358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SC/ST</w:t>
            </w:r>
          </w:p>
        </w:tc>
      </w:tr>
      <w:tr w:rsidR="000C2A07" w:rsidRPr="00D3559E" w:rsidTr="00D97EF4">
        <w:tc>
          <w:tcPr>
            <w:tcW w:w="850" w:type="dxa"/>
          </w:tcPr>
          <w:p w:rsidR="000C2A07" w:rsidRPr="0017781C" w:rsidRDefault="000C2A07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0C2A07" w:rsidRPr="00D3559E" w:rsidRDefault="000C2A07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he respondent</w:t>
            </w:r>
          </w:p>
        </w:tc>
        <w:tc>
          <w:tcPr>
            <w:tcW w:w="4653" w:type="dxa"/>
          </w:tcPr>
          <w:p w:rsidR="00C1632F" w:rsidRPr="00C1632F" w:rsidRDefault="00C1632F" w:rsidP="00C163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  B     C    D    E     F</w:t>
            </w:r>
            <w:r w:rsidR="00824FE3">
              <w:rPr>
                <w:rFonts w:ascii="Times New Roman" w:hAnsi="Times New Roman" w:cs="Times New Roman"/>
                <w:sz w:val="24"/>
                <w:szCs w:val="24"/>
              </w:rPr>
              <w:t xml:space="preserve">    G</w:t>
            </w:r>
          </w:p>
        </w:tc>
      </w:tr>
      <w:tr w:rsidR="000C2A07" w:rsidRPr="00D3559E" w:rsidTr="00D97EF4">
        <w:tc>
          <w:tcPr>
            <w:tcW w:w="850" w:type="dxa"/>
          </w:tcPr>
          <w:p w:rsidR="000C2A07" w:rsidRPr="0017781C" w:rsidRDefault="000C2A07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0C2A07" w:rsidRPr="00D3559E" w:rsidRDefault="000C2A07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he respondent</w:t>
            </w:r>
          </w:p>
        </w:tc>
        <w:tc>
          <w:tcPr>
            <w:tcW w:w="4653" w:type="dxa"/>
          </w:tcPr>
          <w:p w:rsidR="000C2A07" w:rsidRPr="00C1632F" w:rsidRDefault="00C1632F" w:rsidP="00C163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32F">
              <w:rPr>
                <w:rFonts w:ascii="Times New Roman" w:hAnsi="Times New Roman" w:cs="Times New Roman"/>
                <w:sz w:val="24"/>
                <w:szCs w:val="24"/>
              </w:rPr>
              <w:t xml:space="preserve">A   B     C    D    E   </w:t>
            </w:r>
            <w:r w:rsidR="00824F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4FE3">
              <w:rPr>
                <w:rFonts w:ascii="Times New Roman" w:hAnsi="Times New Roman" w:cs="Times New Roman"/>
                <w:sz w:val="24"/>
                <w:szCs w:val="24"/>
              </w:rPr>
              <w:t>F    G</w:t>
            </w:r>
            <w:r w:rsidRPr="00C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1632F" w:rsidRPr="00D3559E" w:rsidTr="00D97EF4">
        <w:tc>
          <w:tcPr>
            <w:tcW w:w="850" w:type="dxa"/>
          </w:tcPr>
          <w:p w:rsidR="00C1632F" w:rsidRPr="0017781C" w:rsidRDefault="00C1632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C1632F" w:rsidRPr="00D3559E" w:rsidRDefault="00C1632F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Husband’s education</w:t>
            </w:r>
          </w:p>
        </w:tc>
        <w:tc>
          <w:tcPr>
            <w:tcW w:w="4653" w:type="dxa"/>
          </w:tcPr>
          <w:p w:rsidR="00C1632F" w:rsidRPr="00C1632F" w:rsidRDefault="00C1632F" w:rsidP="00FD44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  B     C    D    E     F</w:t>
            </w:r>
            <w:r w:rsidR="00824FE3">
              <w:rPr>
                <w:rFonts w:ascii="Times New Roman" w:hAnsi="Times New Roman" w:cs="Times New Roman"/>
                <w:sz w:val="24"/>
                <w:szCs w:val="24"/>
              </w:rPr>
              <w:t xml:space="preserve">    G</w:t>
            </w:r>
          </w:p>
        </w:tc>
      </w:tr>
      <w:tr w:rsidR="00C1632F" w:rsidRPr="00D3559E" w:rsidTr="00D97EF4">
        <w:tc>
          <w:tcPr>
            <w:tcW w:w="850" w:type="dxa"/>
          </w:tcPr>
          <w:p w:rsidR="00C1632F" w:rsidRPr="0017781C" w:rsidRDefault="00C1632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C1632F" w:rsidRPr="00D3559E" w:rsidRDefault="00C1632F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Husband’s occupation</w:t>
            </w:r>
          </w:p>
        </w:tc>
        <w:tc>
          <w:tcPr>
            <w:tcW w:w="4653" w:type="dxa"/>
          </w:tcPr>
          <w:p w:rsidR="00C1632F" w:rsidRPr="00C1632F" w:rsidRDefault="00C1632F" w:rsidP="00FD44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32F">
              <w:rPr>
                <w:rFonts w:ascii="Times New Roman" w:hAnsi="Times New Roman" w:cs="Times New Roman"/>
                <w:sz w:val="24"/>
                <w:szCs w:val="24"/>
              </w:rPr>
              <w:t xml:space="preserve">A   B     C    D    E     </w:t>
            </w:r>
            <w:r w:rsidR="00824FE3">
              <w:rPr>
                <w:rFonts w:ascii="Times New Roman" w:hAnsi="Times New Roman" w:cs="Times New Roman"/>
                <w:sz w:val="24"/>
                <w:szCs w:val="24"/>
              </w:rPr>
              <w:t>F    G</w:t>
            </w:r>
          </w:p>
        </w:tc>
      </w:tr>
      <w:tr w:rsidR="00C1632F" w:rsidRPr="00D3559E" w:rsidTr="00D97EF4">
        <w:tc>
          <w:tcPr>
            <w:tcW w:w="850" w:type="dxa"/>
          </w:tcPr>
          <w:p w:rsidR="00C1632F" w:rsidRPr="0017781C" w:rsidRDefault="00C1632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C1632F" w:rsidRPr="00D3559E" w:rsidRDefault="00C1632F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family</w:t>
            </w:r>
          </w:p>
        </w:tc>
        <w:tc>
          <w:tcPr>
            <w:tcW w:w="4653" w:type="dxa"/>
          </w:tcPr>
          <w:p w:rsidR="00C1632F" w:rsidRDefault="00C1632F" w:rsidP="002F378E">
            <w:pPr>
              <w:pStyle w:val="ListParagraph"/>
              <w:numPr>
                <w:ilvl w:val="0"/>
                <w:numId w:val="16"/>
              </w:numPr>
              <w:ind w:left="406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ar family</w:t>
            </w:r>
          </w:p>
          <w:p w:rsidR="00C1632F" w:rsidRDefault="00C1632F" w:rsidP="002F378E">
            <w:pPr>
              <w:pStyle w:val="ListParagraph"/>
              <w:numPr>
                <w:ilvl w:val="0"/>
                <w:numId w:val="16"/>
              </w:numPr>
              <w:ind w:left="406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int family</w:t>
            </w:r>
          </w:p>
          <w:p w:rsidR="00C1632F" w:rsidRPr="00D3559E" w:rsidRDefault="00C1632F" w:rsidP="002F378E">
            <w:pPr>
              <w:pStyle w:val="ListParagraph"/>
              <w:numPr>
                <w:ilvl w:val="0"/>
                <w:numId w:val="16"/>
              </w:numPr>
              <w:ind w:left="406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-Generation family</w:t>
            </w:r>
          </w:p>
        </w:tc>
      </w:tr>
      <w:tr w:rsidR="007A1B78" w:rsidRPr="00D3559E" w:rsidTr="00D97EF4">
        <w:tc>
          <w:tcPr>
            <w:tcW w:w="850" w:type="dxa"/>
          </w:tcPr>
          <w:p w:rsidR="007A1B78" w:rsidRPr="0017781C" w:rsidRDefault="007A1B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7A1B78" w:rsidRDefault="007A1B78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Incom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Per Month)</w:t>
            </w:r>
          </w:p>
        </w:tc>
        <w:tc>
          <w:tcPr>
            <w:tcW w:w="4653" w:type="dxa"/>
          </w:tcPr>
          <w:p w:rsidR="007A1B78" w:rsidRDefault="007A1B78" w:rsidP="007A1B78">
            <w:pPr>
              <w:pStyle w:val="ListParagraph"/>
              <w:ind w:left="4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32F" w:rsidRPr="00D3559E" w:rsidTr="00D97EF4">
        <w:tc>
          <w:tcPr>
            <w:tcW w:w="850" w:type="dxa"/>
          </w:tcPr>
          <w:p w:rsidR="00C1632F" w:rsidRPr="0017781C" w:rsidRDefault="00C1632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C1632F" w:rsidRPr="00D3559E" w:rsidRDefault="00C1632F" w:rsidP="00D67A6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  <w:r w:rsidR="00D67A6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="00824FE3">
              <w:rPr>
                <w:rFonts w:ascii="Times New Roman" w:hAnsi="Times New Roman" w:cs="Times New Roman"/>
                <w:sz w:val="24"/>
                <w:szCs w:val="24"/>
              </w:rPr>
              <w:t>Kuppuswamy</w:t>
            </w:r>
            <w:proofErr w:type="spellEnd"/>
            <w:r w:rsidR="00D67A61">
              <w:rPr>
                <w:rFonts w:ascii="Times New Roman" w:hAnsi="Times New Roman" w:cs="Times New Roman"/>
                <w:sz w:val="24"/>
                <w:szCs w:val="24"/>
              </w:rPr>
              <w:t xml:space="preserve"> (Based on Education and Occupation of Head of the Household</w:t>
            </w:r>
            <w:r w:rsidR="00D97EF4">
              <w:rPr>
                <w:rFonts w:ascii="Times New Roman" w:hAnsi="Times New Roman" w:cs="Times New Roman"/>
                <w:sz w:val="24"/>
                <w:szCs w:val="24"/>
              </w:rPr>
              <w:t xml:space="preserve"> and Family Income</w:t>
            </w:r>
            <w:r w:rsidR="00D67A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53" w:type="dxa"/>
          </w:tcPr>
          <w:p w:rsidR="00C1632F" w:rsidRPr="00D3559E" w:rsidRDefault="00C1632F" w:rsidP="002F378E">
            <w:pPr>
              <w:pStyle w:val="ListParagraph"/>
              <w:numPr>
                <w:ilvl w:val="0"/>
                <w:numId w:val="4"/>
              </w:numPr>
              <w:ind w:left="358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Lower (I)</w:t>
            </w:r>
          </w:p>
          <w:p w:rsidR="00C1632F" w:rsidRPr="00D3559E" w:rsidRDefault="00C1632F" w:rsidP="002F378E">
            <w:pPr>
              <w:pStyle w:val="ListParagraph"/>
              <w:numPr>
                <w:ilvl w:val="0"/>
                <w:numId w:val="4"/>
              </w:numPr>
              <w:ind w:left="358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Upper Lower (II)</w:t>
            </w:r>
          </w:p>
          <w:p w:rsidR="00C1632F" w:rsidRPr="00D3559E" w:rsidRDefault="00C1632F" w:rsidP="002F378E">
            <w:pPr>
              <w:pStyle w:val="ListParagraph"/>
              <w:numPr>
                <w:ilvl w:val="0"/>
                <w:numId w:val="4"/>
              </w:numPr>
              <w:ind w:left="358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Middle (III)</w:t>
            </w:r>
          </w:p>
          <w:p w:rsidR="00C1632F" w:rsidRPr="00D3559E" w:rsidRDefault="00C1632F" w:rsidP="002F378E">
            <w:pPr>
              <w:pStyle w:val="ListParagraph"/>
              <w:numPr>
                <w:ilvl w:val="0"/>
                <w:numId w:val="4"/>
              </w:numPr>
              <w:ind w:left="358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Upper Middle (IV)</w:t>
            </w:r>
          </w:p>
          <w:p w:rsidR="00C1632F" w:rsidRPr="00D3559E" w:rsidRDefault="00C1632F" w:rsidP="002F378E">
            <w:pPr>
              <w:pStyle w:val="ListParagraph"/>
              <w:numPr>
                <w:ilvl w:val="0"/>
                <w:numId w:val="4"/>
              </w:numPr>
              <w:ind w:left="358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Upper (V)</w:t>
            </w:r>
          </w:p>
        </w:tc>
      </w:tr>
      <w:tr w:rsidR="00752489" w:rsidRPr="00D3559E" w:rsidTr="00D97EF4">
        <w:tc>
          <w:tcPr>
            <w:tcW w:w="850" w:type="dxa"/>
          </w:tcPr>
          <w:p w:rsidR="00752489" w:rsidRPr="0017781C" w:rsidRDefault="00752489" w:rsidP="0075248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752489" w:rsidRPr="00AE1AE3" w:rsidRDefault="00752489" w:rsidP="00752489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t>Does this household have electricity?</w:t>
            </w:r>
          </w:p>
          <w:p w:rsidR="00752489" w:rsidRPr="00AE1AE3" w:rsidRDefault="00752489" w:rsidP="00752489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t xml:space="preserve">Does the household own a bed? </w:t>
            </w:r>
          </w:p>
          <w:p w:rsidR="00752489" w:rsidRPr="00AE1AE3" w:rsidRDefault="00752489" w:rsidP="00752489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t>Does the household own a chair/table?</w:t>
            </w:r>
          </w:p>
          <w:p w:rsidR="00752489" w:rsidRPr="00AE1AE3" w:rsidRDefault="00752489" w:rsidP="00752489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t>Does the household own a mobile?</w:t>
            </w:r>
          </w:p>
          <w:p w:rsidR="00752489" w:rsidRPr="00AE1AE3" w:rsidRDefault="00752489" w:rsidP="00752489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t>Does the household own cooking gas?</w:t>
            </w:r>
          </w:p>
          <w:p w:rsidR="00752489" w:rsidRPr="00AE1AE3" w:rsidRDefault="00752489" w:rsidP="0075248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t>Does the household own a pressure cooker or pressure pan?</w:t>
            </w:r>
          </w:p>
          <w:p w:rsidR="00752489" w:rsidRPr="00AE1AE3" w:rsidRDefault="00752489" w:rsidP="00AE1AE3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t>Does the household own an electric fan?</w:t>
            </w:r>
          </w:p>
          <w:p w:rsidR="00752489" w:rsidRPr="00AE1AE3" w:rsidRDefault="00752489" w:rsidP="0075248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t>Does the household own a radio/television?</w:t>
            </w:r>
          </w:p>
          <w:p w:rsidR="00752489" w:rsidRPr="00AE1AE3" w:rsidRDefault="00752489" w:rsidP="00AE1AE3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es the household own a bicycle, scooter, or motorcycle?</w:t>
            </w:r>
          </w:p>
          <w:p w:rsidR="00752489" w:rsidRPr="00AE1AE3" w:rsidRDefault="00752489" w:rsidP="00AE1AE3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oes the household own a refriger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cooler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752489" w:rsidRPr="00CA575D" w:rsidRDefault="00752489" w:rsidP="00752489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t>Does your house have water pump?</w:t>
            </w:r>
          </w:p>
        </w:tc>
        <w:tc>
          <w:tcPr>
            <w:tcW w:w="4653" w:type="dxa"/>
          </w:tcPr>
          <w:p w:rsidR="00752489" w:rsidRPr="00D3559E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AE1AE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752489" w:rsidRPr="00D3559E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752489" w:rsidRPr="00D3559E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AE1A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752489" w:rsidRPr="00D3559E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752489" w:rsidRPr="00D3559E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AE1A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752489" w:rsidRPr="00D3559E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752489" w:rsidRPr="00D3559E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2489" w:rsidRPr="00D3559E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="00AE1A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752489" w:rsidRPr="00D3559E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AE1A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752489" w:rsidRPr="00D3559E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752489" w:rsidRPr="00D3559E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2489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752489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2489" w:rsidRPr="00D3559E" w:rsidRDefault="00752489" w:rsidP="007524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</w:tc>
      </w:tr>
      <w:tr w:rsidR="002010F1" w:rsidRPr="00D3559E" w:rsidTr="00D97EF4">
        <w:tc>
          <w:tcPr>
            <w:tcW w:w="850" w:type="dxa"/>
          </w:tcPr>
          <w:p w:rsidR="002010F1" w:rsidRPr="0017781C" w:rsidRDefault="002010F1" w:rsidP="0075248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2010F1" w:rsidRPr="002010F1" w:rsidRDefault="002010F1" w:rsidP="002010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o Economic Scale</w:t>
            </w:r>
          </w:p>
        </w:tc>
        <w:tc>
          <w:tcPr>
            <w:tcW w:w="4653" w:type="dxa"/>
          </w:tcPr>
          <w:p w:rsidR="002010F1" w:rsidRPr="00CA575D" w:rsidRDefault="002010F1" w:rsidP="0053145C">
            <w:pPr>
              <w:pStyle w:val="ListParagraph"/>
              <w:numPr>
                <w:ilvl w:val="0"/>
                <w:numId w:val="35"/>
              </w:numPr>
              <w:ind w:left="406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  <w:p w:rsidR="002010F1" w:rsidRPr="00CA575D" w:rsidRDefault="002010F1" w:rsidP="0053145C">
            <w:pPr>
              <w:pStyle w:val="ListParagraph"/>
              <w:numPr>
                <w:ilvl w:val="0"/>
                <w:numId w:val="35"/>
              </w:numPr>
              <w:ind w:left="406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t>Upper Lower</w:t>
            </w:r>
          </w:p>
          <w:p w:rsidR="002010F1" w:rsidRPr="00CA575D" w:rsidRDefault="002010F1" w:rsidP="0053145C">
            <w:pPr>
              <w:pStyle w:val="ListParagraph"/>
              <w:numPr>
                <w:ilvl w:val="0"/>
                <w:numId w:val="35"/>
              </w:numPr>
              <w:ind w:left="406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t>Lower Middle</w:t>
            </w:r>
          </w:p>
          <w:p w:rsidR="002010F1" w:rsidRPr="00CA575D" w:rsidRDefault="002010F1" w:rsidP="0053145C">
            <w:pPr>
              <w:pStyle w:val="ListParagraph"/>
              <w:numPr>
                <w:ilvl w:val="0"/>
                <w:numId w:val="35"/>
              </w:numPr>
              <w:ind w:left="406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575D">
              <w:rPr>
                <w:rFonts w:ascii="Times New Roman" w:hAnsi="Times New Roman" w:cs="Times New Roman"/>
                <w:sz w:val="24"/>
                <w:szCs w:val="24"/>
              </w:rPr>
              <w:t>Upper Middle</w:t>
            </w:r>
          </w:p>
          <w:p w:rsidR="002010F1" w:rsidRPr="002010F1" w:rsidRDefault="002010F1" w:rsidP="0053145C">
            <w:pPr>
              <w:pStyle w:val="ListParagraph"/>
              <w:numPr>
                <w:ilvl w:val="0"/>
                <w:numId w:val="35"/>
              </w:numPr>
              <w:ind w:left="406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10F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C1632F" w:rsidRPr="00D3559E" w:rsidTr="00D97EF4">
        <w:tc>
          <w:tcPr>
            <w:tcW w:w="850" w:type="dxa"/>
          </w:tcPr>
          <w:p w:rsidR="00C1632F" w:rsidRPr="0017781C" w:rsidRDefault="00C1632F" w:rsidP="0017781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C1632F" w:rsidRPr="00B24379" w:rsidRDefault="00C1632F" w:rsidP="00B243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379">
              <w:rPr>
                <w:rFonts w:ascii="Times New Roman" w:hAnsi="Times New Roman" w:cs="Times New Roman"/>
                <w:b/>
                <w:sz w:val="24"/>
                <w:szCs w:val="24"/>
              </w:rPr>
              <w:t>MARITAL AND OBSTETRIC HISTORY</w:t>
            </w:r>
            <w:r w:rsidR="00FD44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RESPONDENT</w:t>
            </w:r>
          </w:p>
        </w:tc>
      </w:tr>
      <w:tr w:rsidR="00C1632F" w:rsidRPr="00D3559E" w:rsidTr="00D97EF4">
        <w:tc>
          <w:tcPr>
            <w:tcW w:w="850" w:type="dxa"/>
          </w:tcPr>
          <w:p w:rsidR="00C1632F" w:rsidRPr="0017781C" w:rsidRDefault="00C1632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C1632F" w:rsidRPr="00D3559E" w:rsidRDefault="00C1632F" w:rsidP="00781A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the respondent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at marriage</w:t>
            </w:r>
            <w:r w:rsidR="00FD4463">
              <w:rPr>
                <w:rFonts w:ascii="Times New Roman" w:hAnsi="Times New Roman" w:cs="Times New Roman"/>
                <w:sz w:val="24"/>
                <w:szCs w:val="24"/>
              </w:rPr>
              <w:t xml:space="preserve"> (In years)</w:t>
            </w:r>
          </w:p>
        </w:tc>
        <w:tc>
          <w:tcPr>
            <w:tcW w:w="4653" w:type="dxa"/>
          </w:tcPr>
          <w:p w:rsidR="00C1632F" w:rsidRPr="00D3559E" w:rsidRDefault="00C1632F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32F" w:rsidRPr="00D3559E" w:rsidTr="00D97EF4">
        <w:tc>
          <w:tcPr>
            <w:tcW w:w="850" w:type="dxa"/>
          </w:tcPr>
          <w:p w:rsidR="00C1632F" w:rsidRPr="0017781C" w:rsidRDefault="00C1632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C1632F" w:rsidRPr="00D3559E" w:rsidRDefault="00C1632F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the respondent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gauna</w:t>
            </w:r>
            <w:proofErr w:type="spellEnd"/>
            <w:r w:rsidR="00FD4463">
              <w:rPr>
                <w:rFonts w:ascii="Times New Roman" w:hAnsi="Times New Roman" w:cs="Times New Roman"/>
                <w:sz w:val="24"/>
                <w:szCs w:val="24"/>
              </w:rPr>
              <w:t xml:space="preserve"> (In years)</w:t>
            </w:r>
          </w:p>
        </w:tc>
        <w:tc>
          <w:tcPr>
            <w:tcW w:w="4653" w:type="dxa"/>
          </w:tcPr>
          <w:p w:rsidR="00C1632F" w:rsidRPr="00D3559E" w:rsidRDefault="00C1632F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32F" w:rsidRPr="00D3559E" w:rsidTr="00D97EF4">
        <w:tc>
          <w:tcPr>
            <w:tcW w:w="850" w:type="dxa"/>
          </w:tcPr>
          <w:p w:rsidR="00C1632F" w:rsidRPr="0017781C" w:rsidRDefault="00C1632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C1632F" w:rsidRPr="00D3559E" w:rsidRDefault="00C1632F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the respondent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at the birth of first child </w:t>
            </w:r>
            <w:r w:rsidR="00FD4463">
              <w:rPr>
                <w:rFonts w:ascii="Times New Roman" w:hAnsi="Times New Roman" w:cs="Times New Roman"/>
                <w:sz w:val="24"/>
                <w:szCs w:val="24"/>
              </w:rPr>
              <w:t>(In years)</w:t>
            </w:r>
          </w:p>
        </w:tc>
        <w:tc>
          <w:tcPr>
            <w:tcW w:w="4653" w:type="dxa"/>
          </w:tcPr>
          <w:p w:rsidR="00C1632F" w:rsidRPr="00D3559E" w:rsidRDefault="00C1632F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32F" w:rsidRPr="00D3559E" w:rsidTr="00D97EF4">
        <w:tc>
          <w:tcPr>
            <w:tcW w:w="850" w:type="dxa"/>
          </w:tcPr>
          <w:p w:rsidR="00C1632F" w:rsidRPr="0017781C" w:rsidRDefault="00C1632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C1632F" w:rsidRPr="00D3559E" w:rsidRDefault="00C1632F" w:rsidP="00070F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Total No.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gnancies</w:t>
            </w:r>
          </w:p>
        </w:tc>
        <w:tc>
          <w:tcPr>
            <w:tcW w:w="4653" w:type="dxa"/>
          </w:tcPr>
          <w:p w:rsidR="00C1632F" w:rsidRPr="00D3559E" w:rsidRDefault="00C1632F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32F" w:rsidRPr="00D3559E" w:rsidTr="00D97EF4">
        <w:tc>
          <w:tcPr>
            <w:tcW w:w="850" w:type="dxa"/>
          </w:tcPr>
          <w:p w:rsidR="00C1632F" w:rsidRPr="0017781C" w:rsidRDefault="00C1632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C1632F" w:rsidRPr="00D3559E" w:rsidRDefault="00C1632F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Total 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ve births</w:t>
            </w:r>
          </w:p>
        </w:tc>
        <w:tc>
          <w:tcPr>
            <w:tcW w:w="4653" w:type="dxa"/>
          </w:tcPr>
          <w:p w:rsidR="00C1632F" w:rsidRPr="00D3559E" w:rsidRDefault="00FD4463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:        Male:         Female:</w:t>
            </w:r>
          </w:p>
        </w:tc>
      </w:tr>
      <w:tr w:rsidR="00C1632F" w:rsidRPr="00D3559E" w:rsidTr="00D97EF4">
        <w:tc>
          <w:tcPr>
            <w:tcW w:w="850" w:type="dxa"/>
          </w:tcPr>
          <w:p w:rsidR="00C1632F" w:rsidRPr="0017781C" w:rsidRDefault="00C1632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C1632F" w:rsidRPr="00D3559E" w:rsidRDefault="00C1632F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Total No.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rtions (if any)</w:t>
            </w:r>
          </w:p>
        </w:tc>
        <w:tc>
          <w:tcPr>
            <w:tcW w:w="4653" w:type="dxa"/>
          </w:tcPr>
          <w:p w:rsidR="00C1632F" w:rsidRPr="00D3559E" w:rsidRDefault="00C1632F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32F" w:rsidRPr="00D3559E" w:rsidTr="00D97EF4">
        <w:tc>
          <w:tcPr>
            <w:tcW w:w="850" w:type="dxa"/>
          </w:tcPr>
          <w:p w:rsidR="00C1632F" w:rsidRPr="0017781C" w:rsidRDefault="00C1632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C1632F" w:rsidRPr="00D3559E" w:rsidRDefault="00C1632F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Total No.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ildren alive at present</w:t>
            </w:r>
          </w:p>
        </w:tc>
        <w:tc>
          <w:tcPr>
            <w:tcW w:w="4653" w:type="dxa"/>
          </w:tcPr>
          <w:p w:rsidR="00C1632F" w:rsidRPr="00D3559E" w:rsidRDefault="00FD4463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:        Male:         Female:</w:t>
            </w:r>
          </w:p>
        </w:tc>
      </w:tr>
      <w:tr w:rsidR="007B3E2E" w:rsidRPr="00D3559E" w:rsidTr="00D97EF4">
        <w:tc>
          <w:tcPr>
            <w:tcW w:w="850" w:type="dxa"/>
          </w:tcPr>
          <w:p w:rsidR="007B3E2E" w:rsidRPr="0017781C" w:rsidRDefault="007B3E2E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7B3E2E" w:rsidRPr="00D3559E" w:rsidRDefault="007B3E2E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 of delivery of the last child</w:t>
            </w:r>
          </w:p>
        </w:tc>
        <w:tc>
          <w:tcPr>
            <w:tcW w:w="4653" w:type="dxa"/>
          </w:tcPr>
          <w:p w:rsidR="007B3E2E" w:rsidRPr="007B3E2E" w:rsidRDefault="007B3E2E" w:rsidP="007B3E2E">
            <w:pPr>
              <w:pStyle w:val="ListParagraph"/>
              <w:numPr>
                <w:ilvl w:val="0"/>
                <w:numId w:val="31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E2E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  <w:p w:rsidR="007B3E2E" w:rsidRPr="007B3E2E" w:rsidRDefault="007B3E2E" w:rsidP="007B3E2E">
            <w:pPr>
              <w:pStyle w:val="ListParagraph"/>
              <w:numPr>
                <w:ilvl w:val="0"/>
                <w:numId w:val="31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E2E">
              <w:rPr>
                <w:rFonts w:ascii="Times New Roman" w:hAnsi="Times New Roman" w:cs="Times New Roman"/>
                <w:sz w:val="24"/>
                <w:szCs w:val="24"/>
              </w:rPr>
              <w:t>Government health facility</w:t>
            </w:r>
          </w:p>
          <w:p w:rsidR="007B3E2E" w:rsidRPr="007B3E2E" w:rsidRDefault="007B3E2E" w:rsidP="007B3E2E">
            <w:pPr>
              <w:pStyle w:val="ListParagraph"/>
              <w:numPr>
                <w:ilvl w:val="0"/>
                <w:numId w:val="31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E2E">
              <w:rPr>
                <w:rFonts w:ascii="Times New Roman" w:hAnsi="Times New Roman" w:cs="Times New Roman"/>
                <w:sz w:val="24"/>
                <w:szCs w:val="24"/>
              </w:rPr>
              <w:t>Private facility</w:t>
            </w:r>
          </w:p>
          <w:p w:rsidR="007B3E2E" w:rsidRPr="007B3E2E" w:rsidRDefault="007B3E2E" w:rsidP="007B3E2E">
            <w:pPr>
              <w:pStyle w:val="ListParagraph"/>
              <w:numPr>
                <w:ilvl w:val="0"/>
                <w:numId w:val="31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E2E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C1632F" w:rsidRPr="00D3559E" w:rsidTr="00D97EF4">
        <w:tc>
          <w:tcPr>
            <w:tcW w:w="850" w:type="dxa"/>
          </w:tcPr>
          <w:p w:rsidR="00C1632F" w:rsidRPr="0017781C" w:rsidRDefault="00C1632F" w:rsidP="0017781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C1632F" w:rsidRPr="00B24379" w:rsidRDefault="00C1632F" w:rsidP="00B243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3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NOWLEDGE AND ATTITUDE </w:t>
            </w:r>
            <w:r w:rsidR="00FD44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 THE RESPONDENT </w:t>
            </w:r>
            <w:r w:rsidRPr="00B24379">
              <w:rPr>
                <w:rFonts w:ascii="Times New Roman" w:hAnsi="Times New Roman" w:cs="Times New Roman"/>
                <w:b/>
                <w:sz w:val="24"/>
                <w:szCs w:val="24"/>
              </w:rPr>
              <w:t>ABOUT FAMILY PLANNING</w:t>
            </w:r>
          </w:p>
        </w:tc>
      </w:tr>
      <w:tr w:rsidR="003776B2" w:rsidRPr="00D3559E" w:rsidTr="00D97EF4">
        <w:tc>
          <w:tcPr>
            <w:tcW w:w="850" w:type="dxa"/>
          </w:tcPr>
          <w:p w:rsidR="003776B2" w:rsidRPr="0017781C" w:rsidRDefault="003776B2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3776B2" w:rsidRDefault="003776B2" w:rsidP="009C1A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opinion, what is the ideal age for a girl to get married?</w:t>
            </w:r>
          </w:p>
        </w:tc>
        <w:tc>
          <w:tcPr>
            <w:tcW w:w="4653" w:type="dxa"/>
          </w:tcPr>
          <w:p w:rsidR="003776B2" w:rsidRPr="003776B2" w:rsidRDefault="003776B2" w:rsidP="00A22C2D">
            <w:pPr>
              <w:pStyle w:val="ListParagraph"/>
              <w:numPr>
                <w:ilvl w:val="0"/>
                <w:numId w:val="29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76B2">
              <w:rPr>
                <w:rFonts w:ascii="Times New Roman" w:hAnsi="Times New Roman" w:cs="Times New Roman"/>
                <w:sz w:val="24"/>
                <w:szCs w:val="24"/>
              </w:rPr>
              <w:t>At the onset of menarche</w:t>
            </w:r>
          </w:p>
          <w:p w:rsidR="003776B2" w:rsidRPr="003776B2" w:rsidRDefault="003776B2" w:rsidP="00A22C2D">
            <w:pPr>
              <w:pStyle w:val="ListParagraph"/>
              <w:numPr>
                <w:ilvl w:val="0"/>
                <w:numId w:val="29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76B2">
              <w:rPr>
                <w:rFonts w:ascii="Times New Roman" w:hAnsi="Times New Roman" w:cs="Times New Roman"/>
                <w:sz w:val="24"/>
                <w:szCs w:val="24"/>
              </w:rPr>
              <w:t>14-16 years</w:t>
            </w:r>
          </w:p>
          <w:p w:rsidR="003776B2" w:rsidRPr="003776B2" w:rsidRDefault="003776B2" w:rsidP="00A22C2D">
            <w:pPr>
              <w:pStyle w:val="ListParagraph"/>
              <w:numPr>
                <w:ilvl w:val="0"/>
                <w:numId w:val="29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76B2">
              <w:rPr>
                <w:rFonts w:ascii="Times New Roman" w:hAnsi="Times New Roman" w:cs="Times New Roman"/>
                <w:sz w:val="24"/>
                <w:szCs w:val="24"/>
              </w:rPr>
              <w:t>16-18 years</w:t>
            </w:r>
          </w:p>
          <w:p w:rsidR="003776B2" w:rsidRDefault="003776B2" w:rsidP="00A22C2D">
            <w:pPr>
              <w:pStyle w:val="ListParagraph"/>
              <w:numPr>
                <w:ilvl w:val="0"/>
                <w:numId w:val="29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76B2">
              <w:rPr>
                <w:rFonts w:ascii="Times New Roman" w:hAnsi="Times New Roman" w:cs="Times New Roman"/>
                <w:sz w:val="24"/>
                <w:szCs w:val="24"/>
              </w:rPr>
              <w:t>&gt;18 years</w:t>
            </w:r>
          </w:p>
          <w:p w:rsidR="00B87DE7" w:rsidRPr="003776B2" w:rsidRDefault="00B87DE7" w:rsidP="00A22C2D">
            <w:pPr>
              <w:pStyle w:val="ListParagraph"/>
              <w:numPr>
                <w:ilvl w:val="0"/>
                <w:numId w:val="29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ic answer</w:t>
            </w:r>
          </w:p>
        </w:tc>
      </w:tr>
      <w:tr w:rsidR="003776B2" w:rsidRPr="00D3559E" w:rsidTr="00D97EF4">
        <w:tc>
          <w:tcPr>
            <w:tcW w:w="850" w:type="dxa"/>
          </w:tcPr>
          <w:p w:rsidR="003776B2" w:rsidRPr="0017781C" w:rsidRDefault="003776B2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3776B2" w:rsidRPr="00D3559E" w:rsidRDefault="003776B2" w:rsidP="003776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Which one is the ide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for a woman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to have first child?</w:t>
            </w:r>
          </w:p>
        </w:tc>
        <w:tc>
          <w:tcPr>
            <w:tcW w:w="4653" w:type="dxa"/>
          </w:tcPr>
          <w:p w:rsidR="003776B2" w:rsidRPr="00D3559E" w:rsidRDefault="003776B2" w:rsidP="002F378E">
            <w:pPr>
              <w:pStyle w:val="ListParagraph"/>
              <w:numPr>
                <w:ilvl w:val="0"/>
                <w:numId w:val="5"/>
              </w:numPr>
              <w:ind w:left="783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 after marriage</w:t>
            </w:r>
          </w:p>
          <w:p w:rsidR="003776B2" w:rsidRDefault="003776B2" w:rsidP="002F378E">
            <w:pPr>
              <w:pStyle w:val="ListParagraph"/>
              <w:numPr>
                <w:ilvl w:val="0"/>
                <w:numId w:val="5"/>
              </w:numPr>
              <w:ind w:left="783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years after marriage</w:t>
            </w:r>
          </w:p>
          <w:p w:rsidR="003776B2" w:rsidRDefault="003776B2" w:rsidP="002F378E">
            <w:pPr>
              <w:pStyle w:val="ListParagraph"/>
              <w:numPr>
                <w:ilvl w:val="0"/>
                <w:numId w:val="5"/>
              </w:numPr>
              <w:ind w:left="783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 years after marriage</w:t>
            </w:r>
          </w:p>
          <w:p w:rsidR="003776B2" w:rsidRPr="00D3559E" w:rsidRDefault="003776B2" w:rsidP="002F378E">
            <w:pPr>
              <w:pStyle w:val="ListParagraph"/>
              <w:numPr>
                <w:ilvl w:val="0"/>
                <w:numId w:val="5"/>
              </w:numPr>
              <w:ind w:left="783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ic answer</w:t>
            </w:r>
          </w:p>
        </w:tc>
      </w:tr>
      <w:tr w:rsidR="003776B2" w:rsidRPr="00D3559E" w:rsidTr="00D97EF4">
        <w:tc>
          <w:tcPr>
            <w:tcW w:w="850" w:type="dxa"/>
          </w:tcPr>
          <w:p w:rsidR="003776B2" w:rsidRPr="0017781C" w:rsidRDefault="003776B2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3776B2" w:rsidRPr="00D3559E" w:rsidRDefault="003776B2" w:rsidP="003776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In your opinion what is the ideal number of children 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woman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should have?</w:t>
            </w:r>
          </w:p>
        </w:tc>
        <w:tc>
          <w:tcPr>
            <w:tcW w:w="4653" w:type="dxa"/>
          </w:tcPr>
          <w:p w:rsidR="003776B2" w:rsidRPr="00D3559E" w:rsidRDefault="003776B2" w:rsidP="002F378E">
            <w:pPr>
              <w:pStyle w:val="ListParagraph"/>
              <w:numPr>
                <w:ilvl w:val="0"/>
                <w:numId w:val="6"/>
              </w:numPr>
              <w:ind w:left="783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:rsidR="003776B2" w:rsidRPr="00D3559E" w:rsidRDefault="003776B2" w:rsidP="002F378E">
            <w:pPr>
              <w:pStyle w:val="ListParagraph"/>
              <w:numPr>
                <w:ilvl w:val="0"/>
                <w:numId w:val="6"/>
              </w:numPr>
              <w:ind w:left="783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</w:p>
          <w:p w:rsidR="003776B2" w:rsidRDefault="003776B2" w:rsidP="002F378E">
            <w:pPr>
              <w:pStyle w:val="ListParagraph"/>
              <w:numPr>
                <w:ilvl w:val="0"/>
                <w:numId w:val="6"/>
              </w:numPr>
              <w:ind w:left="783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More than two</w:t>
            </w:r>
          </w:p>
          <w:p w:rsidR="003776B2" w:rsidRPr="0026532C" w:rsidRDefault="003C6E70" w:rsidP="003776B2">
            <w:pPr>
              <w:ind w:left="6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le :    </w:t>
            </w:r>
            <w:r w:rsidR="003776B2">
              <w:rPr>
                <w:rFonts w:ascii="Times New Roman" w:hAnsi="Times New Roman" w:cs="Times New Roman"/>
                <w:sz w:val="24"/>
                <w:szCs w:val="24"/>
              </w:rPr>
              <w:t xml:space="preserve">  Femal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o Sex Differentiation</w:t>
            </w:r>
          </w:p>
        </w:tc>
      </w:tr>
      <w:tr w:rsidR="003776B2" w:rsidRPr="00D3559E" w:rsidTr="00D97EF4">
        <w:tc>
          <w:tcPr>
            <w:tcW w:w="850" w:type="dxa"/>
          </w:tcPr>
          <w:p w:rsidR="003776B2" w:rsidRPr="0017781C" w:rsidRDefault="003776B2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3776B2" w:rsidRPr="00D3559E" w:rsidRDefault="003776B2" w:rsidP="003776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What is the ideal age space betwe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children?</w:t>
            </w:r>
          </w:p>
        </w:tc>
        <w:tc>
          <w:tcPr>
            <w:tcW w:w="4653" w:type="dxa"/>
          </w:tcPr>
          <w:p w:rsidR="003776B2" w:rsidRPr="00D3559E" w:rsidRDefault="003776B2" w:rsidP="002F378E">
            <w:pPr>
              <w:pStyle w:val="ListParagraph"/>
              <w:numPr>
                <w:ilvl w:val="0"/>
                <w:numId w:val="7"/>
              </w:numPr>
              <w:ind w:left="783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  <w:p w:rsidR="003776B2" w:rsidRDefault="00B87DE7" w:rsidP="002F378E">
            <w:pPr>
              <w:pStyle w:val="ListParagraph"/>
              <w:numPr>
                <w:ilvl w:val="0"/>
                <w:numId w:val="7"/>
              </w:numPr>
              <w:ind w:left="783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="003776B2"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 to two years</w:t>
            </w:r>
          </w:p>
          <w:p w:rsidR="00B87DE7" w:rsidRPr="00D3559E" w:rsidRDefault="00B87DE7" w:rsidP="002F378E">
            <w:pPr>
              <w:pStyle w:val="ListParagraph"/>
              <w:numPr>
                <w:ilvl w:val="0"/>
                <w:numId w:val="7"/>
              </w:numPr>
              <w:ind w:left="783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to three years</w:t>
            </w:r>
          </w:p>
          <w:p w:rsidR="003776B2" w:rsidRPr="00D3559E" w:rsidRDefault="003776B2" w:rsidP="002F378E">
            <w:pPr>
              <w:pStyle w:val="ListParagraph"/>
              <w:numPr>
                <w:ilvl w:val="0"/>
                <w:numId w:val="7"/>
              </w:numPr>
              <w:ind w:left="783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Three to five years</w:t>
            </w:r>
          </w:p>
          <w:p w:rsidR="003776B2" w:rsidRDefault="003776B2" w:rsidP="002F378E">
            <w:pPr>
              <w:pStyle w:val="ListParagraph"/>
              <w:numPr>
                <w:ilvl w:val="0"/>
                <w:numId w:val="7"/>
              </w:numPr>
              <w:ind w:left="783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Five years or more</w:t>
            </w:r>
          </w:p>
          <w:p w:rsidR="003C6E70" w:rsidRPr="00D3559E" w:rsidRDefault="003C6E70" w:rsidP="002F378E">
            <w:pPr>
              <w:pStyle w:val="ListParagraph"/>
              <w:numPr>
                <w:ilvl w:val="0"/>
                <w:numId w:val="7"/>
              </w:numPr>
              <w:ind w:left="783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3776B2" w:rsidRPr="00D3559E" w:rsidTr="00D97EF4">
        <w:tc>
          <w:tcPr>
            <w:tcW w:w="850" w:type="dxa"/>
          </w:tcPr>
          <w:p w:rsidR="003776B2" w:rsidRPr="0017781C" w:rsidRDefault="003776B2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3776B2" w:rsidRPr="00D3559E" w:rsidRDefault="003776B2" w:rsidP="003776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When you started your family how many children did you and your husband want?</w:t>
            </w:r>
          </w:p>
        </w:tc>
        <w:tc>
          <w:tcPr>
            <w:tcW w:w="4653" w:type="dxa"/>
          </w:tcPr>
          <w:p w:rsidR="00717C74" w:rsidRDefault="00717C74" w:rsidP="002F378E">
            <w:pPr>
              <w:pStyle w:val="ListParagraph"/>
              <w:numPr>
                <w:ilvl w:val="0"/>
                <w:numId w:val="18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Thought of it</w:t>
            </w:r>
          </w:p>
          <w:p w:rsidR="003776B2" w:rsidRPr="0072692B" w:rsidRDefault="003776B2" w:rsidP="002F378E">
            <w:pPr>
              <w:pStyle w:val="ListParagraph"/>
              <w:numPr>
                <w:ilvl w:val="0"/>
                <w:numId w:val="18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692B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:rsidR="003776B2" w:rsidRPr="0072692B" w:rsidRDefault="003776B2" w:rsidP="002F378E">
            <w:pPr>
              <w:pStyle w:val="ListParagraph"/>
              <w:numPr>
                <w:ilvl w:val="0"/>
                <w:numId w:val="18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692B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  <w:p w:rsidR="003776B2" w:rsidRDefault="003776B2" w:rsidP="002F378E">
            <w:pPr>
              <w:pStyle w:val="ListParagraph"/>
              <w:numPr>
                <w:ilvl w:val="0"/>
                <w:numId w:val="18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692B">
              <w:rPr>
                <w:rFonts w:ascii="Times New Roman" w:hAnsi="Times New Roman" w:cs="Times New Roman"/>
                <w:sz w:val="24"/>
                <w:szCs w:val="24"/>
              </w:rPr>
              <w:t xml:space="preserve">More than two </w:t>
            </w:r>
          </w:p>
          <w:p w:rsidR="003776B2" w:rsidRPr="0072692B" w:rsidRDefault="003C6E70" w:rsidP="003776B2">
            <w:pPr>
              <w:pStyle w:val="ListParagraph"/>
              <w:ind w:left="8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e :      Female:     No Sex Differentiation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3776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your marriage when did you and your husband want your first child?</w:t>
            </w:r>
          </w:p>
        </w:tc>
        <w:tc>
          <w:tcPr>
            <w:tcW w:w="4653" w:type="dxa"/>
          </w:tcPr>
          <w:p w:rsidR="00717C74" w:rsidRDefault="00717C74" w:rsidP="00A22C2D">
            <w:pPr>
              <w:pStyle w:val="ListParagraph"/>
              <w:numPr>
                <w:ilvl w:val="0"/>
                <w:numId w:val="30"/>
              </w:numPr>
              <w:ind w:hanging="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Thought of it</w:t>
            </w:r>
          </w:p>
          <w:p w:rsidR="00DD3E78" w:rsidRPr="00D3559E" w:rsidRDefault="00DD3E78" w:rsidP="00A22C2D">
            <w:pPr>
              <w:pStyle w:val="ListParagraph"/>
              <w:numPr>
                <w:ilvl w:val="0"/>
                <w:numId w:val="30"/>
              </w:numPr>
              <w:ind w:hanging="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 after marriage</w:t>
            </w:r>
          </w:p>
          <w:p w:rsidR="00DD3E78" w:rsidRDefault="00DD3E78" w:rsidP="00A22C2D">
            <w:pPr>
              <w:pStyle w:val="ListParagraph"/>
              <w:numPr>
                <w:ilvl w:val="0"/>
                <w:numId w:val="30"/>
              </w:numPr>
              <w:ind w:hanging="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years after marriage</w:t>
            </w:r>
          </w:p>
          <w:p w:rsidR="00DD3E78" w:rsidRDefault="00DD3E78" w:rsidP="00A22C2D">
            <w:pPr>
              <w:pStyle w:val="ListParagraph"/>
              <w:numPr>
                <w:ilvl w:val="0"/>
                <w:numId w:val="30"/>
              </w:numPr>
              <w:ind w:hanging="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 years after marriage</w:t>
            </w:r>
          </w:p>
          <w:p w:rsidR="00DD3E78" w:rsidRPr="0072692B" w:rsidRDefault="002073AE" w:rsidP="00A22C2D">
            <w:pPr>
              <w:pStyle w:val="ListParagraph"/>
              <w:numPr>
                <w:ilvl w:val="0"/>
                <w:numId w:val="30"/>
              </w:numPr>
              <w:ind w:hanging="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97EF4" w:rsidRPr="00D3559E" w:rsidTr="00D97EF4">
        <w:tc>
          <w:tcPr>
            <w:tcW w:w="850" w:type="dxa"/>
          </w:tcPr>
          <w:p w:rsidR="00D97EF4" w:rsidRPr="0017781C" w:rsidRDefault="00D97EF4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97EF4" w:rsidRDefault="00D97EF4" w:rsidP="003776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want any more children? (When ?)</w:t>
            </w:r>
          </w:p>
        </w:tc>
        <w:tc>
          <w:tcPr>
            <w:tcW w:w="4653" w:type="dxa"/>
          </w:tcPr>
          <w:p w:rsidR="00D97EF4" w:rsidRPr="00D97EF4" w:rsidRDefault="00D97EF4" w:rsidP="00D97EF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ever discuss about these matters (the number of children and spacing) with your husband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D3E78" w:rsidRPr="00D3559E" w:rsidRDefault="00F419A4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ON No.32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then what was your husband’s attitude?</w:t>
            </w:r>
          </w:p>
        </w:tc>
        <w:tc>
          <w:tcPr>
            <w:tcW w:w="4653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</w:t>
            </w:r>
          </w:p>
          <w:p w:rsidR="00DD3E78" w:rsidRPr="007E6736" w:rsidRDefault="00F419A4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KIP TO QUESTION No.33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why not?</w:t>
            </w:r>
          </w:p>
        </w:tc>
        <w:tc>
          <w:tcPr>
            <w:tcW w:w="4653" w:type="dxa"/>
          </w:tcPr>
          <w:p w:rsidR="00DD3E78" w:rsidRPr="007E6736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</w:t>
            </w:r>
            <w:r w:rsidR="00717C7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70185">
              <w:rPr>
                <w:rFonts w:ascii="Times New Roman" w:hAnsi="Times New Roman" w:cs="Times New Roman"/>
                <w:sz w:val="24"/>
                <w:szCs w:val="24"/>
              </w:rPr>
              <w:t xml:space="preserve">  H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0701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discuss about these matters (the number of children and spacing) with anyone </w:t>
            </w:r>
            <w:r w:rsidR="00070185">
              <w:rPr>
                <w:rFonts w:ascii="Times New Roman" w:hAnsi="Times New Roman" w:cs="Times New Roman"/>
                <w:sz w:val="24"/>
                <w:szCs w:val="24"/>
              </w:rPr>
              <w:t>else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DD3E78" w:rsidRPr="00D3559E" w:rsidRDefault="00F419A4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ON No.35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ith whom?</w:t>
            </w:r>
          </w:p>
        </w:tc>
        <w:tc>
          <w:tcPr>
            <w:tcW w:w="4653" w:type="dxa"/>
          </w:tcPr>
          <w:p w:rsidR="00DD3E78" w:rsidRPr="0072692B" w:rsidRDefault="00DD3E78" w:rsidP="002F378E">
            <w:pPr>
              <w:pStyle w:val="ListParagraph"/>
              <w:numPr>
                <w:ilvl w:val="0"/>
                <w:numId w:val="19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692B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="00070185">
              <w:rPr>
                <w:rFonts w:ascii="Times New Roman" w:hAnsi="Times New Roman" w:cs="Times New Roman"/>
                <w:sz w:val="24"/>
                <w:szCs w:val="24"/>
              </w:rPr>
              <w:t xml:space="preserve"> / Mother in law</w:t>
            </w:r>
          </w:p>
          <w:p w:rsidR="00DD3E78" w:rsidRPr="00070185" w:rsidRDefault="00DD3E78" w:rsidP="00D67A61">
            <w:pPr>
              <w:pStyle w:val="ListParagraph"/>
              <w:numPr>
                <w:ilvl w:val="0"/>
                <w:numId w:val="19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0185">
              <w:rPr>
                <w:rFonts w:ascii="Times New Roman" w:hAnsi="Times New Roman" w:cs="Times New Roman"/>
                <w:sz w:val="24"/>
                <w:szCs w:val="24"/>
              </w:rPr>
              <w:t>Sister</w:t>
            </w:r>
            <w:r w:rsidR="00070185" w:rsidRPr="00070185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070185">
              <w:rPr>
                <w:rFonts w:ascii="Times New Roman" w:hAnsi="Times New Roman" w:cs="Times New Roman"/>
                <w:sz w:val="24"/>
                <w:szCs w:val="24"/>
              </w:rPr>
              <w:t>Sister in law</w:t>
            </w:r>
          </w:p>
          <w:p w:rsidR="00DD3E78" w:rsidRPr="0072692B" w:rsidRDefault="00DD3E78" w:rsidP="002F378E">
            <w:pPr>
              <w:pStyle w:val="ListParagraph"/>
              <w:numPr>
                <w:ilvl w:val="0"/>
                <w:numId w:val="19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692B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  <w:r w:rsidR="00070185">
              <w:rPr>
                <w:rFonts w:ascii="Times New Roman" w:hAnsi="Times New Roman" w:cs="Times New Roman"/>
                <w:sz w:val="24"/>
                <w:szCs w:val="24"/>
              </w:rPr>
              <w:t xml:space="preserve"> / Neighbour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19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692B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  <w:p w:rsidR="00DD3E78" w:rsidRPr="00BA60FF" w:rsidRDefault="00F419A4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KIP TO QUESTION No.36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why not?</w:t>
            </w:r>
          </w:p>
        </w:tc>
        <w:tc>
          <w:tcPr>
            <w:tcW w:w="4653" w:type="dxa"/>
          </w:tcPr>
          <w:p w:rsidR="00DD3E78" w:rsidRPr="007E6736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</w:t>
            </w:r>
            <w:r w:rsidR="00070185">
              <w:rPr>
                <w:rFonts w:ascii="Times New Roman" w:hAnsi="Times New Roman" w:cs="Times New Roman"/>
                <w:sz w:val="24"/>
                <w:szCs w:val="24"/>
              </w:rPr>
              <w:t>G  H</w:t>
            </w:r>
          </w:p>
        </w:tc>
      </w:tr>
      <w:tr w:rsidR="00EF7121" w:rsidRPr="00D3559E" w:rsidTr="00D97EF4">
        <w:tc>
          <w:tcPr>
            <w:tcW w:w="850" w:type="dxa"/>
          </w:tcPr>
          <w:p w:rsidR="00EF7121" w:rsidRPr="0017781C" w:rsidRDefault="00EF7121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EF7121" w:rsidRDefault="00EF7121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anyone motivate you to use contraceptives?</w:t>
            </w:r>
          </w:p>
        </w:tc>
        <w:tc>
          <w:tcPr>
            <w:tcW w:w="4653" w:type="dxa"/>
          </w:tcPr>
          <w:p w:rsidR="00EF7121" w:rsidRDefault="00EF7121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  <w:p w:rsidR="00F419A4" w:rsidRDefault="00F419A4" w:rsidP="00F419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ON No.38)</w:t>
            </w:r>
          </w:p>
        </w:tc>
      </w:tr>
      <w:tr w:rsidR="00EF7121" w:rsidRPr="00D3559E" w:rsidTr="00D97EF4">
        <w:tc>
          <w:tcPr>
            <w:tcW w:w="850" w:type="dxa"/>
          </w:tcPr>
          <w:p w:rsidR="00EF7121" w:rsidRPr="0017781C" w:rsidRDefault="00EF7121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EF7121" w:rsidRDefault="00EF7121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o?</w:t>
            </w:r>
          </w:p>
        </w:tc>
        <w:tc>
          <w:tcPr>
            <w:tcW w:w="4653" w:type="dxa"/>
          </w:tcPr>
          <w:p w:rsidR="00EF7121" w:rsidRDefault="00EF7121" w:rsidP="0053145C">
            <w:pPr>
              <w:pStyle w:val="ListParagraph"/>
              <w:numPr>
                <w:ilvl w:val="0"/>
                <w:numId w:val="36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sband </w:t>
            </w:r>
          </w:p>
          <w:p w:rsidR="00EF7121" w:rsidRPr="0072692B" w:rsidRDefault="00EF7121" w:rsidP="0053145C">
            <w:pPr>
              <w:pStyle w:val="ListParagraph"/>
              <w:numPr>
                <w:ilvl w:val="0"/>
                <w:numId w:val="36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692B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="000701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Mother in law</w:t>
            </w:r>
          </w:p>
          <w:p w:rsidR="00EF7121" w:rsidRPr="0072692B" w:rsidRDefault="00EF7121" w:rsidP="0053145C">
            <w:pPr>
              <w:pStyle w:val="ListParagraph"/>
              <w:numPr>
                <w:ilvl w:val="0"/>
                <w:numId w:val="36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692B">
              <w:rPr>
                <w:rFonts w:ascii="Times New Roman" w:hAnsi="Times New Roman" w:cs="Times New Roman"/>
                <w:sz w:val="24"/>
                <w:szCs w:val="24"/>
              </w:rPr>
              <w:t>Sister</w:t>
            </w:r>
            <w:r w:rsidR="000701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2692B">
              <w:rPr>
                <w:rFonts w:ascii="Times New Roman" w:hAnsi="Times New Roman" w:cs="Times New Roman"/>
                <w:sz w:val="24"/>
                <w:szCs w:val="24"/>
              </w:rPr>
              <w:t xml:space="preserve"> Sister in law</w:t>
            </w:r>
          </w:p>
          <w:p w:rsidR="00EF7121" w:rsidRPr="0072692B" w:rsidRDefault="00EF7121" w:rsidP="0053145C">
            <w:pPr>
              <w:pStyle w:val="ListParagraph"/>
              <w:numPr>
                <w:ilvl w:val="0"/>
                <w:numId w:val="36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692B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  <w:r w:rsidR="00070185">
              <w:rPr>
                <w:rFonts w:ascii="Times New Roman" w:hAnsi="Times New Roman" w:cs="Times New Roman"/>
                <w:sz w:val="24"/>
                <w:szCs w:val="24"/>
              </w:rPr>
              <w:t xml:space="preserve"> / Neighbour</w:t>
            </w:r>
          </w:p>
          <w:p w:rsidR="00EF7121" w:rsidRPr="0072692B" w:rsidRDefault="00EF7121" w:rsidP="0053145C">
            <w:pPr>
              <w:pStyle w:val="ListParagraph"/>
              <w:numPr>
                <w:ilvl w:val="0"/>
                <w:numId w:val="36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worker</w:t>
            </w:r>
          </w:p>
          <w:p w:rsidR="00EF7121" w:rsidRPr="00EF7121" w:rsidRDefault="00EF7121" w:rsidP="0053145C">
            <w:pPr>
              <w:pStyle w:val="ListParagraph"/>
              <w:numPr>
                <w:ilvl w:val="0"/>
                <w:numId w:val="36"/>
              </w:numPr>
              <w:ind w:left="831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692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2692B">
              <w:rPr>
                <w:rFonts w:ascii="Times New Roman" w:hAnsi="Times New Roman" w:cs="Times New Roman"/>
                <w:sz w:val="24"/>
                <w:szCs w:val="24"/>
              </w:rPr>
              <w:t xml:space="preserve"> (specify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bout JSY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now about any program run by the Government for family planning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 any advantage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ing a small family /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family planning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 any</w:t>
            </w:r>
            <w:r w:rsidR="007B3E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advantage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3C6E70">
              <w:rPr>
                <w:rFonts w:ascii="Times New Roman" w:hAnsi="Times New Roman" w:cs="Times New Roman"/>
                <w:sz w:val="24"/>
                <w:szCs w:val="24"/>
              </w:rPr>
              <w:t xml:space="preserve">having a small family /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family planning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id you get any education about family planning before you got married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family planning methods do you know about?</w:t>
            </w:r>
          </w:p>
        </w:tc>
        <w:tc>
          <w:tcPr>
            <w:tcW w:w="4653" w:type="dxa"/>
          </w:tcPr>
          <w:p w:rsidR="00DD3E78" w:rsidRPr="00070FF8" w:rsidRDefault="00DD3E78" w:rsidP="002F378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264" w:firstLine="1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FF8">
              <w:rPr>
                <w:rFonts w:ascii="Times New Roman" w:hAnsi="Times New Roman" w:cs="Times New Roman"/>
                <w:b/>
                <w:sz w:val="24"/>
                <w:szCs w:val="24"/>
              </w:rPr>
              <w:t>MODERN METHODS:</w:t>
            </w:r>
          </w:p>
          <w:p w:rsidR="00DD3E78" w:rsidRPr="00FD4463" w:rsidRDefault="00DD3E78" w:rsidP="00DD3E78">
            <w:pPr>
              <w:autoSpaceDE w:val="0"/>
              <w:autoSpaceDN w:val="0"/>
              <w:adjustRightInd w:val="0"/>
              <w:ind w:left="6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 B  C  D  E  F</w:t>
            </w:r>
            <w:r w:rsidR="00CB343B">
              <w:rPr>
                <w:rFonts w:ascii="Times New Roman" w:hAnsi="Times New Roman" w:cs="Times New Roman"/>
                <w:sz w:val="24"/>
                <w:szCs w:val="24"/>
              </w:rPr>
              <w:t xml:space="preserve">  G  H  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689" w:hanging="28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AE3">
              <w:rPr>
                <w:rFonts w:ascii="Times New Roman" w:hAnsi="Times New Roman" w:cs="Times New Roman"/>
                <w:b/>
                <w:sz w:val="24"/>
                <w:szCs w:val="24"/>
              </w:rPr>
              <w:t>TRADITIONAL METHODS:</w:t>
            </w:r>
          </w:p>
          <w:p w:rsidR="00DD3E78" w:rsidRDefault="00DD3E78" w:rsidP="00DD3E78">
            <w:pPr>
              <w:pStyle w:val="ListParagraph"/>
              <w:autoSpaceDE w:val="0"/>
              <w:autoSpaceDN w:val="0"/>
              <w:adjustRightInd w:val="0"/>
              <w:ind w:left="68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 B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17"/>
              </w:numPr>
              <w:ind w:left="547" w:hanging="14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463">
              <w:rPr>
                <w:rFonts w:ascii="Times New Roman" w:hAnsi="Times New Roman" w:cs="Times New Roman"/>
                <w:b/>
                <w:sz w:val="24"/>
                <w:szCs w:val="24"/>
              </w:rPr>
              <w:t>Other (specify)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17"/>
              </w:numPr>
              <w:ind w:left="547" w:hanging="14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n’t know any method</w:t>
            </w:r>
          </w:p>
          <w:p w:rsidR="00DD3E78" w:rsidRPr="00A91EB5" w:rsidRDefault="00DD3E78" w:rsidP="00DD3E78">
            <w:pPr>
              <w:ind w:left="40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DONT KNOW ANY METHOD</w:t>
            </w:r>
            <w:r w:rsidRPr="00A91EB5">
              <w:rPr>
                <w:rFonts w:ascii="Times New Roman" w:hAnsi="Times New Roman" w:cs="Times New Roman"/>
                <w:sz w:val="24"/>
                <w:szCs w:val="24"/>
              </w:rPr>
              <w:t xml:space="preserve"> SKIP TO QUESTION No.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A91E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where did you come to know about these methods?</w:t>
            </w:r>
          </w:p>
        </w:tc>
        <w:tc>
          <w:tcPr>
            <w:tcW w:w="4653" w:type="dxa"/>
          </w:tcPr>
          <w:p w:rsidR="00DD3E78" w:rsidRDefault="00DD3E78" w:rsidP="00DD3E7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 Sources: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</w:t>
            </w:r>
          </w:p>
          <w:p w:rsidR="00DD3E78" w:rsidRDefault="00DD3E78" w:rsidP="00DD3E7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Sources: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 </w:t>
            </w:r>
          </w:p>
          <w:p w:rsidR="00DD3E78" w:rsidRDefault="00DD3E78" w:rsidP="00DD3E7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Sources: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</w:t>
            </w:r>
          </w:p>
          <w:p w:rsidR="00DD3E78" w:rsidRDefault="00DD3E78" w:rsidP="00DD3E7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ersonal Sources: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</w:t>
            </w:r>
          </w:p>
          <w:p w:rsidR="00DD3E78" w:rsidRPr="00D3559E" w:rsidRDefault="00DD3E78" w:rsidP="00DD3E7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hanging="36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thers (Specify)</w:t>
            </w:r>
          </w:p>
        </w:tc>
      </w:tr>
      <w:tr w:rsidR="007B3E2E" w:rsidRPr="00D3559E" w:rsidTr="00D97EF4">
        <w:tc>
          <w:tcPr>
            <w:tcW w:w="850" w:type="dxa"/>
          </w:tcPr>
          <w:p w:rsidR="007B3E2E" w:rsidRPr="0017781C" w:rsidRDefault="007B3E2E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7B3E2E" w:rsidRDefault="007B3E2E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heard/seen any message on family planning on radio/TV in the last six months? </w:t>
            </w:r>
          </w:p>
        </w:tc>
        <w:tc>
          <w:tcPr>
            <w:tcW w:w="4653" w:type="dxa"/>
          </w:tcPr>
          <w:p w:rsidR="007B3E2E" w:rsidRPr="007B3E2E" w:rsidRDefault="007B3E2E" w:rsidP="007B3E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3E2E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7B3E2E" w:rsidRPr="007B3E2E" w:rsidRDefault="007B3E2E" w:rsidP="007B3E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3E2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of any incentive which is given for family planning by the government?</w:t>
            </w:r>
          </w:p>
        </w:tc>
        <w:tc>
          <w:tcPr>
            <w:tcW w:w="4653" w:type="dxa"/>
          </w:tcPr>
          <w:p w:rsidR="00DD3E78" w:rsidRPr="007B3E2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E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D3E78" w:rsidRPr="007B3E2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E2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ny place where family planning services are provided free of cost?</w:t>
            </w:r>
          </w:p>
        </w:tc>
        <w:tc>
          <w:tcPr>
            <w:tcW w:w="4653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DD3E78" w:rsidRDefault="00F419A4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ON No.47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ich place?</w:t>
            </w:r>
          </w:p>
        </w:tc>
        <w:tc>
          <w:tcPr>
            <w:tcW w:w="4653" w:type="dxa"/>
          </w:tcPr>
          <w:p w:rsidR="00DD3E78" w:rsidRDefault="00DD3E78" w:rsidP="002F378E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>Public Health Sector:</w:t>
            </w:r>
          </w:p>
          <w:p w:rsidR="00DD3E78" w:rsidRPr="00D3559E" w:rsidRDefault="00DD3E78" w:rsidP="00DD3E78">
            <w:pPr>
              <w:pStyle w:val="ListParagrap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 I  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>Medical college hospitals</w:t>
            </w:r>
          </w:p>
          <w:p w:rsidR="00DD3E78" w:rsidRPr="00E06541" w:rsidRDefault="00DD3E78" w:rsidP="002F378E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GO or trust hospital/clinic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DD3E7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DD3E78" w:rsidRPr="0015391A" w:rsidRDefault="00DD3E78" w:rsidP="00DD3E7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91A">
              <w:rPr>
                <w:rFonts w:ascii="Times New Roman" w:hAnsi="Times New Roman" w:cs="Times New Roman"/>
                <w:b/>
                <w:sz w:val="24"/>
                <w:szCs w:val="24"/>
              </w:rPr>
              <w:t>RESPONDENT’S AUTONOMY IN THE FAMILY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family who decides how the money you earn will be used?</w:t>
            </w:r>
          </w:p>
        </w:tc>
        <w:tc>
          <w:tcPr>
            <w:tcW w:w="4653" w:type="dxa"/>
          </w:tcPr>
          <w:p w:rsidR="00DD3E78" w:rsidRPr="007E6736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family who usually makes decisions about health care for yourself?</w:t>
            </w:r>
          </w:p>
        </w:tc>
        <w:tc>
          <w:tcPr>
            <w:tcW w:w="4653" w:type="dxa"/>
          </w:tcPr>
          <w:p w:rsidR="00DD3E78" w:rsidRPr="007E6736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family who usually makes decisions about making major household purchase?</w:t>
            </w:r>
          </w:p>
        </w:tc>
        <w:tc>
          <w:tcPr>
            <w:tcW w:w="4653" w:type="dxa"/>
          </w:tcPr>
          <w:p w:rsidR="00DD3E78" w:rsidRPr="007E6736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usually allowed to go to the following places alone, only with someone else or not at all?</w:t>
            </w:r>
          </w:p>
          <w:p w:rsidR="00DD3E78" w:rsidRPr="00556A9A" w:rsidRDefault="00DD3E78" w:rsidP="002F378E">
            <w:pPr>
              <w:pStyle w:val="ListParagraph"/>
              <w:numPr>
                <w:ilvl w:val="0"/>
                <w:numId w:val="20"/>
              </w:numPr>
              <w:ind w:left="460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6A9A">
              <w:rPr>
                <w:rFonts w:ascii="Times New Roman" w:hAnsi="Times New Roman" w:cs="Times New Roman"/>
                <w:sz w:val="24"/>
                <w:szCs w:val="24"/>
              </w:rPr>
              <w:t>To the market</w:t>
            </w:r>
          </w:p>
          <w:p w:rsidR="00DD3E78" w:rsidRPr="00556A9A" w:rsidRDefault="00DD3E78" w:rsidP="002F378E">
            <w:pPr>
              <w:pStyle w:val="ListParagraph"/>
              <w:numPr>
                <w:ilvl w:val="0"/>
                <w:numId w:val="20"/>
              </w:numPr>
              <w:ind w:left="460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6A9A">
              <w:rPr>
                <w:rFonts w:ascii="Times New Roman" w:hAnsi="Times New Roman" w:cs="Times New Roman"/>
                <w:sz w:val="24"/>
                <w:szCs w:val="24"/>
              </w:rPr>
              <w:t>To the health facility</w:t>
            </w:r>
          </w:p>
          <w:p w:rsidR="00DD3E78" w:rsidRPr="00556A9A" w:rsidRDefault="00DD3E78" w:rsidP="002F378E">
            <w:pPr>
              <w:pStyle w:val="ListParagraph"/>
              <w:numPr>
                <w:ilvl w:val="0"/>
                <w:numId w:val="20"/>
              </w:numPr>
              <w:ind w:left="460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6A9A">
              <w:rPr>
                <w:rFonts w:ascii="Times New Roman" w:hAnsi="Times New Roman" w:cs="Times New Roman"/>
                <w:sz w:val="24"/>
                <w:szCs w:val="24"/>
              </w:rPr>
              <w:t>To family/relatives house</w:t>
            </w:r>
          </w:p>
          <w:p w:rsidR="00DD3E78" w:rsidRPr="00556A9A" w:rsidRDefault="00DD3E78" w:rsidP="002F378E">
            <w:pPr>
              <w:pStyle w:val="ListParagraph"/>
              <w:numPr>
                <w:ilvl w:val="0"/>
                <w:numId w:val="20"/>
              </w:numPr>
              <w:ind w:left="460" w:hanging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6A9A">
              <w:rPr>
                <w:rFonts w:ascii="Times New Roman" w:hAnsi="Times New Roman" w:cs="Times New Roman"/>
                <w:sz w:val="24"/>
                <w:szCs w:val="24"/>
              </w:rPr>
              <w:t>To places outside this community</w:t>
            </w:r>
          </w:p>
        </w:tc>
        <w:tc>
          <w:tcPr>
            <w:tcW w:w="4653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one/Only with someone else/Not at all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one/Only with someone else/Not at all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one/Only with someone else/Not at all</w:t>
            </w:r>
          </w:p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one/Only with someone else/Not at all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DD3E7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DD3E78" w:rsidRPr="0026532C" w:rsidRDefault="00DD3E78" w:rsidP="00DD3E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32C">
              <w:rPr>
                <w:rFonts w:ascii="Times New Roman" w:hAnsi="Times New Roman" w:cs="Times New Roman"/>
                <w:b/>
                <w:sz w:val="24"/>
                <w:szCs w:val="24"/>
              </w:rPr>
              <w:t>USE OF CONTRACEPTIVE BY THE RESPONDENT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present are you planning to get pregnant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3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DD3E78" w:rsidRPr="00DD162B" w:rsidRDefault="00EF7121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F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 xml:space="preserve"> YES SKIP TO QUESTION No.68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Are you currently using any of the contraceptive methods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DD3E78" w:rsidRPr="00D3559E" w:rsidRDefault="00F419A4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ON No.68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Tr="00D97EF4">
        <w:tc>
          <w:tcPr>
            <w:tcW w:w="850" w:type="dxa"/>
          </w:tcPr>
          <w:p w:rsidR="00DD3E78" w:rsidRPr="0017781C" w:rsidRDefault="00DD3E78" w:rsidP="00DD3E7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DD3E78" w:rsidRPr="00643AD0" w:rsidRDefault="00DD3E78" w:rsidP="00DD3E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AD0">
              <w:rPr>
                <w:rFonts w:ascii="Times New Roman" w:hAnsi="Times New Roman" w:cs="Times New Roman"/>
                <w:b/>
                <w:sz w:val="24"/>
                <w:szCs w:val="24"/>
              </w:rPr>
              <w:t>FOR CONTRACEPTIVE CURRENT USERS</w:t>
            </w:r>
          </w:p>
        </w:tc>
      </w:tr>
      <w:tr w:rsidR="00DD3E78" w:rsidRPr="006E52C1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hat method are you using?</w:t>
            </w:r>
          </w:p>
        </w:tc>
        <w:tc>
          <w:tcPr>
            <w:tcW w:w="4653" w:type="dxa"/>
          </w:tcPr>
          <w:p w:rsidR="00DD3E78" w:rsidRPr="00070FF8" w:rsidRDefault="00DD3E78" w:rsidP="002F378E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406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FF8">
              <w:rPr>
                <w:rFonts w:ascii="Times New Roman" w:hAnsi="Times New Roman" w:cs="Times New Roman"/>
                <w:b/>
                <w:sz w:val="24"/>
                <w:szCs w:val="24"/>
              </w:rPr>
              <w:t>MODERN METHODS:</w:t>
            </w:r>
          </w:p>
          <w:p w:rsidR="00DD3E78" w:rsidRPr="00FD4463" w:rsidRDefault="00DD3E78" w:rsidP="00DD3E78">
            <w:pPr>
              <w:autoSpaceDE w:val="0"/>
              <w:autoSpaceDN w:val="0"/>
              <w:adjustRightInd w:val="0"/>
              <w:ind w:left="6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 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689" w:hanging="28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AE3">
              <w:rPr>
                <w:rFonts w:ascii="Times New Roman" w:hAnsi="Times New Roman" w:cs="Times New Roman"/>
                <w:b/>
                <w:sz w:val="24"/>
                <w:szCs w:val="24"/>
              </w:rPr>
              <w:t>TRADITIONAL METHODS:</w:t>
            </w:r>
          </w:p>
          <w:p w:rsidR="00DD3E78" w:rsidRDefault="00DD3E78" w:rsidP="00DD3E78">
            <w:pPr>
              <w:pStyle w:val="ListParagraph"/>
              <w:autoSpaceDE w:val="0"/>
              <w:autoSpaceDN w:val="0"/>
              <w:adjustRightInd w:val="0"/>
              <w:ind w:left="68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 B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27"/>
              </w:numPr>
              <w:ind w:left="547" w:hanging="14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463">
              <w:rPr>
                <w:rFonts w:ascii="Times New Roman" w:hAnsi="Times New Roman" w:cs="Times New Roman"/>
                <w:b/>
                <w:sz w:val="24"/>
                <w:szCs w:val="24"/>
              </w:rPr>
              <w:t>Other (specify)</w:t>
            </w:r>
          </w:p>
          <w:p w:rsidR="009629A8" w:rsidRPr="009629A8" w:rsidRDefault="009629A8" w:rsidP="00542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T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 xml:space="preserve"> b) THEN SKIP TO QUESTION No. 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29A8" w:rsidRPr="006E52C1" w:rsidTr="00D97EF4">
        <w:tc>
          <w:tcPr>
            <w:tcW w:w="850" w:type="dxa"/>
          </w:tcPr>
          <w:p w:rsidR="009629A8" w:rsidRPr="0017781C" w:rsidRDefault="009629A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9629A8" w:rsidRDefault="009629A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are you not using any Modern Method of contraception?</w:t>
            </w:r>
          </w:p>
        </w:tc>
        <w:tc>
          <w:tcPr>
            <w:tcW w:w="4653" w:type="dxa"/>
          </w:tcPr>
          <w:p w:rsidR="009629A8" w:rsidRDefault="009629A8" w:rsidP="009629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629A8" w:rsidRDefault="009629A8" w:rsidP="009629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629A8" w:rsidRPr="009629A8" w:rsidRDefault="00F419A4" w:rsidP="009629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KIP TO QUESTION No. 68</w:t>
            </w:r>
            <w:r w:rsidR="009629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uration of use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         (in months</w:t>
            </w:r>
            <w:r w:rsidR="003C6E70">
              <w:rPr>
                <w:rFonts w:ascii="Times New Roman" w:hAnsi="Times New Roman" w:cs="Times New Roman"/>
                <w:sz w:val="24"/>
                <w:szCs w:val="24"/>
              </w:rPr>
              <w:t>/years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1B78" w:rsidRPr="00D3559E" w:rsidTr="00D97EF4">
        <w:tc>
          <w:tcPr>
            <w:tcW w:w="850" w:type="dxa"/>
          </w:tcPr>
          <w:p w:rsidR="007A1B78" w:rsidRPr="0017781C" w:rsidRDefault="007A1B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7A1B78" w:rsidRPr="00D3559E" w:rsidRDefault="007A1B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use it regularly?</w:t>
            </w:r>
          </w:p>
        </w:tc>
        <w:tc>
          <w:tcPr>
            <w:tcW w:w="4653" w:type="dxa"/>
          </w:tcPr>
          <w:p w:rsidR="007A1B78" w:rsidRDefault="007A1B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  <w:p w:rsidR="00B710CF" w:rsidRPr="00D3559E" w:rsidRDefault="003D7197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YES THEN SKIP TO QUESTION No.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10CF" w:rsidRPr="00D3559E" w:rsidTr="00D97EF4">
        <w:tc>
          <w:tcPr>
            <w:tcW w:w="850" w:type="dxa"/>
          </w:tcPr>
          <w:p w:rsidR="00B710CF" w:rsidRPr="0017781C" w:rsidRDefault="00B710C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B710CF" w:rsidRDefault="00B710CF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No, Why </w:t>
            </w:r>
            <w:r w:rsidR="003D7197">
              <w:rPr>
                <w:rFonts w:ascii="Times New Roman" w:hAnsi="Times New Roman" w:cs="Times New Roman"/>
                <w:sz w:val="24"/>
                <w:szCs w:val="24"/>
              </w:rPr>
              <w:t>do you use it 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ularly?</w:t>
            </w:r>
          </w:p>
        </w:tc>
        <w:tc>
          <w:tcPr>
            <w:tcW w:w="4653" w:type="dxa"/>
          </w:tcPr>
          <w:p w:rsidR="00B710CF" w:rsidRDefault="00B710CF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B78" w:rsidRPr="00D3559E" w:rsidTr="00D97EF4">
        <w:tc>
          <w:tcPr>
            <w:tcW w:w="850" w:type="dxa"/>
          </w:tcPr>
          <w:p w:rsidR="007A1B78" w:rsidRPr="0017781C" w:rsidRDefault="007A1B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7A1B78" w:rsidRDefault="007A1B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use any other method</w:t>
            </w:r>
            <w:r w:rsidR="003D719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n you are not using this method?</w:t>
            </w:r>
          </w:p>
        </w:tc>
        <w:tc>
          <w:tcPr>
            <w:tcW w:w="4653" w:type="dxa"/>
          </w:tcPr>
          <w:p w:rsidR="0084568B" w:rsidRDefault="007A1B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  <w:p w:rsidR="00B710CF" w:rsidRDefault="003D7197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10CF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THEN SKIP TO QUESTION No.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1B78" w:rsidRPr="00D3559E" w:rsidTr="00D97EF4">
        <w:tc>
          <w:tcPr>
            <w:tcW w:w="850" w:type="dxa"/>
          </w:tcPr>
          <w:p w:rsidR="007A1B78" w:rsidRPr="0017781C" w:rsidRDefault="007A1B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7A1B78" w:rsidRDefault="0084568B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ich method(s)</w:t>
            </w:r>
            <w:r w:rsidR="00B710C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3" w:type="dxa"/>
          </w:tcPr>
          <w:p w:rsidR="003D7197" w:rsidRPr="00070FF8" w:rsidRDefault="003D7197" w:rsidP="003D7197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ind w:left="689" w:hanging="28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FF8">
              <w:rPr>
                <w:rFonts w:ascii="Times New Roman" w:hAnsi="Times New Roman" w:cs="Times New Roman"/>
                <w:b/>
                <w:sz w:val="24"/>
                <w:szCs w:val="24"/>
              </w:rPr>
              <w:t>MODERN METHODS:</w:t>
            </w:r>
          </w:p>
          <w:p w:rsidR="003D7197" w:rsidRPr="003D7197" w:rsidRDefault="003D7197" w:rsidP="003D7197">
            <w:pPr>
              <w:autoSpaceDE w:val="0"/>
              <w:autoSpaceDN w:val="0"/>
              <w:adjustRightInd w:val="0"/>
              <w:ind w:left="6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 </w:t>
            </w:r>
          </w:p>
          <w:p w:rsidR="007A1B78" w:rsidRPr="003D7197" w:rsidRDefault="003D7197" w:rsidP="003D7197">
            <w:pPr>
              <w:pStyle w:val="ListParagraph"/>
              <w:numPr>
                <w:ilvl w:val="0"/>
                <w:numId w:val="32"/>
              </w:numPr>
              <w:ind w:left="547" w:hanging="14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463">
              <w:rPr>
                <w:rFonts w:ascii="Times New Roman" w:hAnsi="Times New Roman" w:cs="Times New Roman"/>
                <w:b/>
                <w:sz w:val="24"/>
                <w:szCs w:val="24"/>
              </w:rPr>
              <w:t>Other (specify)</w:t>
            </w:r>
          </w:p>
        </w:tc>
      </w:tr>
      <w:tr w:rsidR="00DD3E78" w:rsidRPr="001000CD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with the method you are </w:t>
            </w:r>
            <w:r w:rsidR="0084568B">
              <w:rPr>
                <w:rFonts w:ascii="Times New Roman" w:hAnsi="Times New Roman" w:cs="Times New Roman"/>
                <w:sz w:val="24"/>
                <w:szCs w:val="24"/>
              </w:rPr>
              <w:t xml:space="preserve">current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ing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1000CD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0C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1000CD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facing any problems regarding the usage of this method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0C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D3E78" w:rsidRPr="001000CD" w:rsidRDefault="00542DDD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TION No.65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at?</w:t>
            </w:r>
          </w:p>
        </w:tc>
        <w:tc>
          <w:tcPr>
            <w:tcW w:w="4653" w:type="dxa"/>
          </w:tcPr>
          <w:p w:rsidR="00DD3E78" w:rsidRPr="002A2776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0CF" w:rsidRPr="00D3559E" w:rsidTr="00D97EF4">
        <w:tc>
          <w:tcPr>
            <w:tcW w:w="850" w:type="dxa"/>
          </w:tcPr>
          <w:p w:rsidR="00B710CF" w:rsidRPr="0017781C" w:rsidRDefault="00B710C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B710CF" w:rsidRDefault="00B710CF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used any other contraceptive before using the current one</w:t>
            </w:r>
            <w:r w:rsidR="0084568B">
              <w:rPr>
                <w:rFonts w:ascii="Times New Roman" w:hAnsi="Times New Roman" w:cs="Times New Roman"/>
                <w:sz w:val="24"/>
                <w:szCs w:val="24"/>
              </w:rPr>
              <w:t xml:space="preserve"> in the last one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3" w:type="dxa"/>
          </w:tcPr>
          <w:p w:rsidR="00B710CF" w:rsidRDefault="00B710CF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  <w:p w:rsidR="00B710CF" w:rsidRDefault="00F419A4" w:rsidP="00747D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ON No.73</w:t>
            </w:r>
            <w:r w:rsidR="00747D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10CF" w:rsidRPr="00D3559E" w:rsidTr="00D97EF4">
        <w:tc>
          <w:tcPr>
            <w:tcW w:w="850" w:type="dxa"/>
          </w:tcPr>
          <w:p w:rsidR="00B710CF" w:rsidRPr="0017781C" w:rsidRDefault="00B710C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B710CF" w:rsidRDefault="00B710CF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ich</w:t>
            </w:r>
            <w:r w:rsidR="0084568B">
              <w:rPr>
                <w:rFonts w:ascii="Times New Roman" w:hAnsi="Times New Roman" w:cs="Times New Roman"/>
                <w:sz w:val="24"/>
                <w:szCs w:val="24"/>
              </w:rPr>
              <w:t xml:space="preserve"> method(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3" w:type="dxa"/>
          </w:tcPr>
          <w:p w:rsidR="003D7197" w:rsidRPr="00070FF8" w:rsidRDefault="003D7197" w:rsidP="003D7197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689" w:hanging="28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FF8">
              <w:rPr>
                <w:rFonts w:ascii="Times New Roman" w:hAnsi="Times New Roman" w:cs="Times New Roman"/>
                <w:b/>
                <w:sz w:val="24"/>
                <w:szCs w:val="24"/>
              </w:rPr>
              <w:t>MODERN METHODS:</w:t>
            </w:r>
          </w:p>
          <w:p w:rsidR="003D7197" w:rsidRPr="00FD4463" w:rsidRDefault="003D7197" w:rsidP="003D7197">
            <w:pPr>
              <w:autoSpaceDE w:val="0"/>
              <w:autoSpaceDN w:val="0"/>
              <w:adjustRightInd w:val="0"/>
              <w:ind w:left="6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 </w:t>
            </w:r>
          </w:p>
          <w:p w:rsidR="00B710CF" w:rsidRPr="003D7197" w:rsidRDefault="003D7197" w:rsidP="00DD3E78">
            <w:pPr>
              <w:pStyle w:val="ListParagraph"/>
              <w:numPr>
                <w:ilvl w:val="0"/>
                <w:numId w:val="33"/>
              </w:numPr>
              <w:ind w:left="547" w:hanging="14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463">
              <w:rPr>
                <w:rFonts w:ascii="Times New Roman" w:hAnsi="Times New Roman" w:cs="Times New Roman"/>
                <w:b/>
                <w:sz w:val="24"/>
                <w:szCs w:val="24"/>
              </w:rPr>
              <w:t>Other (specify)</w:t>
            </w:r>
          </w:p>
        </w:tc>
      </w:tr>
      <w:tr w:rsidR="00B710CF" w:rsidRPr="00D3559E" w:rsidTr="00D97EF4">
        <w:tc>
          <w:tcPr>
            <w:tcW w:w="850" w:type="dxa"/>
          </w:tcPr>
          <w:p w:rsidR="00B710CF" w:rsidRPr="0017781C" w:rsidRDefault="00B710CF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B710CF" w:rsidRDefault="00B710CF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did you discontinue the method?</w:t>
            </w:r>
          </w:p>
        </w:tc>
        <w:tc>
          <w:tcPr>
            <w:tcW w:w="4653" w:type="dxa"/>
          </w:tcPr>
          <w:p w:rsidR="00B710CF" w:rsidRDefault="00FB578C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 B  C  D  E  F  G  H  I  J  K  L  M  N  O  P  Q  R S</w:t>
            </w:r>
            <w:r w:rsidR="00070185">
              <w:rPr>
                <w:rFonts w:ascii="Times New Roman" w:hAnsi="Times New Roman" w:cs="Times New Roman"/>
                <w:sz w:val="24"/>
                <w:szCs w:val="24"/>
              </w:rPr>
              <w:t xml:space="preserve">  T  U</w:t>
            </w:r>
          </w:p>
          <w:p w:rsidR="00B710CF" w:rsidRDefault="00EF7121" w:rsidP="003D71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KIP TO QUES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TION No.73</w:t>
            </w:r>
            <w:r w:rsidR="003D71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used any of the contraceptive methods?</w:t>
            </w:r>
          </w:p>
        </w:tc>
        <w:tc>
          <w:tcPr>
            <w:tcW w:w="4653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DD3E78" w:rsidRDefault="00542DDD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ON No.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E171DC" w:rsidTr="00D97EF4">
        <w:tc>
          <w:tcPr>
            <w:tcW w:w="850" w:type="dxa"/>
          </w:tcPr>
          <w:p w:rsidR="00DD3E78" w:rsidRPr="0017781C" w:rsidRDefault="00DD3E78" w:rsidP="00DD3E7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DD3E78" w:rsidRPr="00E171DC" w:rsidRDefault="00DD3E78" w:rsidP="00DD3E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1DC">
              <w:rPr>
                <w:rFonts w:ascii="Times New Roman" w:hAnsi="Times New Roman" w:cs="Times New Roman"/>
                <w:b/>
                <w:sz w:val="24"/>
                <w:szCs w:val="24"/>
              </w:rPr>
              <w:t>FOR CONTRACEPTIVE EVER USERS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When was the last time you used a method?</w:t>
            </w:r>
          </w:p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3" w:type="dxa"/>
          </w:tcPr>
          <w:p w:rsidR="00DD3E78" w:rsidRPr="00D3559E" w:rsidRDefault="00DD3E78" w:rsidP="002F378E">
            <w:pPr>
              <w:pStyle w:val="ListParagraph"/>
              <w:numPr>
                <w:ilvl w:val="0"/>
                <w:numId w:val="9"/>
              </w:numPr>
              <w:ind w:left="831" w:hanging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Within 3 months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831" w:hanging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More than 3-6 months ago 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831" w:hanging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More than 6 months -1 year ago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9"/>
              </w:numPr>
              <w:ind w:left="831" w:hanging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More than 1 year ago</w:t>
            </w:r>
          </w:p>
        </w:tc>
      </w:tr>
      <w:tr w:rsidR="00DD3E78" w:rsidRPr="00FD24F5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hat was the method?</w:t>
            </w:r>
          </w:p>
        </w:tc>
        <w:tc>
          <w:tcPr>
            <w:tcW w:w="4653" w:type="dxa"/>
          </w:tcPr>
          <w:p w:rsidR="00DD3E78" w:rsidRDefault="00DD3E78" w:rsidP="002F378E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left="831" w:hanging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FF8">
              <w:rPr>
                <w:rFonts w:ascii="Times New Roman" w:hAnsi="Times New Roman" w:cs="Times New Roman"/>
                <w:b/>
                <w:sz w:val="24"/>
                <w:szCs w:val="24"/>
              </w:rPr>
              <w:t>MODERN METHODS:</w:t>
            </w:r>
          </w:p>
          <w:p w:rsidR="00DD3E78" w:rsidRPr="00FD24F5" w:rsidRDefault="00DD3E78" w:rsidP="00DD3E78">
            <w:pPr>
              <w:autoSpaceDE w:val="0"/>
              <w:autoSpaceDN w:val="0"/>
              <w:adjustRightInd w:val="0"/>
              <w:ind w:left="68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  B  C  D  E  F  G  H  </w:t>
            </w:r>
          </w:p>
          <w:p w:rsidR="00DD3E78" w:rsidRPr="00FD24F5" w:rsidRDefault="00DD3E78" w:rsidP="002F378E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ind w:left="831" w:hanging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24F5">
              <w:rPr>
                <w:rFonts w:ascii="Times New Roman" w:hAnsi="Times New Roman" w:cs="Times New Roman"/>
                <w:b/>
                <w:sz w:val="24"/>
                <w:szCs w:val="24"/>
              </w:rPr>
              <w:t>Other (specify)</w:t>
            </w:r>
          </w:p>
        </w:tc>
      </w:tr>
      <w:tr w:rsidR="00DD3E78" w:rsidRPr="00FD24F5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uration of use during last time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ind w:left="8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(in months)</w:t>
            </w:r>
          </w:p>
        </w:tc>
      </w:tr>
      <w:tr w:rsidR="00DD3E78" w:rsidRPr="007E6736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Why did you stop using the method?</w:t>
            </w:r>
          </w:p>
        </w:tc>
        <w:tc>
          <w:tcPr>
            <w:tcW w:w="4653" w:type="dxa"/>
          </w:tcPr>
          <w:p w:rsidR="00DD3E78" w:rsidRPr="007E6736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</w:t>
            </w:r>
            <w:r w:rsidR="00D10D58">
              <w:rPr>
                <w:rFonts w:ascii="Times New Roman" w:hAnsi="Times New Roman" w:cs="Times New Roman"/>
                <w:sz w:val="24"/>
                <w:szCs w:val="24"/>
              </w:rPr>
              <w:t xml:space="preserve"> I  J  K  L  M  N  O  P  Q  R </w:t>
            </w:r>
            <w:r w:rsidR="00717C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70185">
              <w:rPr>
                <w:rFonts w:ascii="Times New Roman" w:hAnsi="Times New Roman" w:cs="Times New Roman"/>
                <w:sz w:val="24"/>
                <w:szCs w:val="24"/>
              </w:rPr>
              <w:t xml:space="preserve">  T  U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DD3E7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DD3E78" w:rsidRPr="00361051" w:rsidRDefault="00DD3E78" w:rsidP="00DD3E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 BOTH CURRENT AND EVER CONTRACEPTIVE USERS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Between you and your husband who decided to use this method?</w:t>
            </w:r>
          </w:p>
        </w:tc>
        <w:tc>
          <w:tcPr>
            <w:tcW w:w="4653" w:type="dxa"/>
          </w:tcPr>
          <w:p w:rsidR="00DD3E78" w:rsidRPr="003373DA" w:rsidRDefault="00DD3E78" w:rsidP="002F378E">
            <w:pPr>
              <w:pStyle w:val="ListParagraph"/>
              <w:numPr>
                <w:ilvl w:val="0"/>
                <w:numId w:val="21"/>
              </w:numPr>
              <w:ind w:left="831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3DA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21"/>
              </w:numPr>
              <w:ind w:left="831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3DA">
              <w:rPr>
                <w:rFonts w:ascii="Times New Roman" w:hAnsi="Times New Roman" w:cs="Times New Roman"/>
                <w:sz w:val="24"/>
                <w:szCs w:val="24"/>
              </w:rPr>
              <w:t xml:space="preserve">Husband </w:t>
            </w:r>
          </w:p>
          <w:p w:rsidR="003C6E70" w:rsidRDefault="003C6E70" w:rsidP="002F378E">
            <w:pPr>
              <w:pStyle w:val="ListParagraph"/>
              <w:numPr>
                <w:ilvl w:val="0"/>
                <w:numId w:val="21"/>
              </w:numPr>
              <w:ind w:left="831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  <w:p w:rsidR="00717C74" w:rsidRPr="003373DA" w:rsidRDefault="00717C74" w:rsidP="002F378E">
            <w:pPr>
              <w:pStyle w:val="ListParagraph"/>
              <w:numPr>
                <w:ilvl w:val="0"/>
                <w:numId w:val="21"/>
              </w:numPr>
              <w:ind w:left="831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 Specify 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anyone oppose your decision of using contraceptives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DD3E78" w:rsidRPr="00D3559E" w:rsidRDefault="00FE2029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 xml:space="preserve"> NO SKIP TO QUESTION No.77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o?</w:t>
            </w:r>
          </w:p>
        </w:tc>
        <w:tc>
          <w:tcPr>
            <w:tcW w:w="4653" w:type="dxa"/>
          </w:tcPr>
          <w:p w:rsidR="00DD3E78" w:rsidRPr="001000CD" w:rsidRDefault="00DD3E78" w:rsidP="002F378E">
            <w:pPr>
              <w:pStyle w:val="ListParagraph"/>
              <w:numPr>
                <w:ilvl w:val="0"/>
                <w:numId w:val="22"/>
              </w:numPr>
              <w:ind w:left="831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0CD">
              <w:rPr>
                <w:rFonts w:ascii="Times New Roman" w:hAnsi="Times New Roman" w:cs="Times New Roman"/>
                <w:sz w:val="24"/>
                <w:szCs w:val="24"/>
              </w:rPr>
              <w:t>Husband</w:t>
            </w:r>
          </w:p>
          <w:p w:rsidR="00DD3E78" w:rsidRPr="001000CD" w:rsidRDefault="00DD3E78" w:rsidP="002F378E">
            <w:pPr>
              <w:pStyle w:val="ListParagraph"/>
              <w:numPr>
                <w:ilvl w:val="0"/>
                <w:numId w:val="22"/>
              </w:numPr>
              <w:ind w:left="831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0CD">
              <w:rPr>
                <w:rFonts w:ascii="Times New Roman" w:hAnsi="Times New Roman" w:cs="Times New Roman"/>
                <w:sz w:val="24"/>
                <w:szCs w:val="24"/>
              </w:rPr>
              <w:t>Mother in law</w:t>
            </w:r>
          </w:p>
          <w:p w:rsidR="00DD3E78" w:rsidRPr="001000CD" w:rsidRDefault="00DD3E78" w:rsidP="002F378E">
            <w:pPr>
              <w:pStyle w:val="ListParagraph"/>
              <w:numPr>
                <w:ilvl w:val="0"/>
                <w:numId w:val="22"/>
              </w:numPr>
              <w:ind w:left="831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0CD">
              <w:rPr>
                <w:rFonts w:ascii="Times New Roman" w:hAnsi="Times New Roman" w:cs="Times New Roman"/>
                <w:sz w:val="24"/>
                <w:szCs w:val="24"/>
              </w:rPr>
              <w:t>Father in law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22"/>
              </w:numPr>
              <w:ind w:left="831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0CD">
              <w:rPr>
                <w:rFonts w:ascii="Times New Roman" w:hAnsi="Times New Roman" w:cs="Times New Roman"/>
                <w:sz w:val="24"/>
                <w:szCs w:val="24"/>
              </w:rPr>
              <w:t>Sister in law</w:t>
            </w:r>
          </w:p>
          <w:p w:rsidR="003C6E70" w:rsidRPr="001000CD" w:rsidRDefault="003C6E70" w:rsidP="002F378E">
            <w:pPr>
              <w:pStyle w:val="ListParagraph"/>
              <w:numPr>
                <w:ilvl w:val="0"/>
                <w:numId w:val="22"/>
              </w:numPr>
              <w:ind w:left="831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Family</w:t>
            </w:r>
          </w:p>
          <w:p w:rsidR="00DD3E78" w:rsidRPr="001000CD" w:rsidRDefault="00DD3E78" w:rsidP="002F378E">
            <w:pPr>
              <w:pStyle w:val="ListParagraph"/>
              <w:numPr>
                <w:ilvl w:val="0"/>
                <w:numId w:val="22"/>
              </w:numPr>
              <w:ind w:left="831" w:hanging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0CD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y?</w:t>
            </w:r>
          </w:p>
        </w:tc>
        <w:tc>
          <w:tcPr>
            <w:tcW w:w="4653" w:type="dxa"/>
          </w:tcPr>
          <w:p w:rsidR="00DD3E78" w:rsidRPr="001000CD" w:rsidRDefault="00DD3E78" w:rsidP="00DD3E78">
            <w:pPr>
              <w:pStyle w:val="ListParagraph"/>
              <w:ind w:left="8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id you suffer from any of the side-effects of this method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DD3E78" w:rsidRPr="00D3559E" w:rsidRDefault="00B64C82" w:rsidP="00F419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IF NO SKIP TO </w:t>
            </w:r>
            <w:r w:rsidR="00EF7121">
              <w:rPr>
                <w:rFonts w:ascii="Times New Roman" w:hAnsi="Times New Roman" w:cs="Times New Roman"/>
                <w:sz w:val="24"/>
                <w:szCs w:val="24"/>
              </w:rPr>
              <w:t>QUESTION No.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id you seek any treatment for these side-effects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DD3E78" w:rsidRPr="00D3559E" w:rsidRDefault="00F419A4" w:rsidP="00F419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YES SKIP TO QUESTION No.80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If no, then why not?</w:t>
            </w:r>
          </w:p>
        </w:tc>
        <w:tc>
          <w:tcPr>
            <w:tcW w:w="4653" w:type="dxa"/>
          </w:tcPr>
          <w:p w:rsidR="00DD3E78" w:rsidRPr="007E6736" w:rsidRDefault="00DD3E78" w:rsidP="00DD3E7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736"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 I  J 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where did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cure this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family plan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3" w:type="dxa"/>
          </w:tcPr>
          <w:p w:rsidR="00DD3E78" w:rsidRDefault="00DD3E78" w:rsidP="002F378E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>Public Health Sector:</w:t>
            </w:r>
          </w:p>
          <w:p w:rsidR="00DD3E78" w:rsidRPr="00D3559E" w:rsidRDefault="00DD3E78" w:rsidP="00DD3E78">
            <w:pPr>
              <w:pStyle w:val="ListParagrap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 I  J  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>Medical college hospitals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GO or trust hospital/clinic 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>Private health sector :</w:t>
            </w:r>
          </w:p>
          <w:p w:rsidR="00DD3E78" w:rsidRPr="00D3559E" w:rsidRDefault="00CB343B" w:rsidP="00DD3E78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>Other source:</w:t>
            </w:r>
          </w:p>
          <w:p w:rsidR="00DD3E78" w:rsidRPr="00D3559E" w:rsidRDefault="00DD3E78" w:rsidP="00DD3E78">
            <w:pPr>
              <w:pStyle w:val="ListParagrap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>ther (specify)</w:t>
            </w:r>
          </w:p>
          <w:p w:rsidR="00DD3E78" w:rsidRPr="00DC04E5" w:rsidRDefault="00CB343B" w:rsidP="00F419A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C6E70">
              <w:rPr>
                <w:rFonts w:ascii="Times New Roman" w:hAnsi="Times New Roman" w:cs="Times New Roman"/>
                <w:sz w:val="24"/>
                <w:szCs w:val="24"/>
              </w:rPr>
              <w:t>IF NOT U</w:t>
            </w:r>
            <w:r w:rsidR="00542D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C6E70">
              <w:rPr>
                <w:rFonts w:ascii="Times New Roman" w:hAnsi="Times New Roman" w:cs="Times New Roman"/>
                <w:sz w:val="24"/>
                <w:szCs w:val="24"/>
              </w:rPr>
              <w:t>PHC THEN</w:t>
            </w:r>
            <w:r w:rsidR="00EF7121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6E70">
              <w:rPr>
                <w:rFonts w:ascii="Times New Roman" w:hAnsi="Times New Roman" w:cs="Times New Roman"/>
                <w:sz w:val="24"/>
                <w:szCs w:val="24"/>
              </w:rPr>
              <w:t xml:space="preserve"> ELSE </w:t>
            </w:r>
            <w:r w:rsidR="00DD3E78" w:rsidRPr="00DC04E5">
              <w:rPr>
                <w:rFonts w:ascii="Times New Roman" w:hAnsi="Times New Roman" w:cs="Times New Roman"/>
                <w:sz w:val="24"/>
                <w:szCs w:val="24"/>
              </w:rPr>
              <w:t>SKIP TO QUESTION No.</w:t>
            </w:r>
            <w:r w:rsidR="00EF71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D3E78" w:rsidRPr="00DC04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6E70" w:rsidRPr="00D3559E" w:rsidTr="00D97EF4">
        <w:tc>
          <w:tcPr>
            <w:tcW w:w="850" w:type="dxa"/>
          </w:tcPr>
          <w:p w:rsidR="003C6E70" w:rsidRPr="0017781C" w:rsidRDefault="003C6E70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3C6E70" w:rsidRDefault="003C6E70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face any problem in procuring the method?</w:t>
            </w:r>
          </w:p>
        </w:tc>
        <w:tc>
          <w:tcPr>
            <w:tcW w:w="4653" w:type="dxa"/>
          </w:tcPr>
          <w:p w:rsidR="003C6E70" w:rsidRDefault="003C6E70" w:rsidP="003C6E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C6E70" w:rsidRDefault="003C6E70" w:rsidP="003C6E7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C6E70" w:rsidRPr="003C6E70" w:rsidRDefault="003C6E70" w:rsidP="003C6E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KIP TO QUESTION No.</w:t>
            </w:r>
            <w:r w:rsidR="00EF71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DD3E7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DD3E78" w:rsidRPr="00D3559E" w:rsidRDefault="00DD3E78" w:rsidP="00DD3E78">
            <w:pPr>
              <w:pStyle w:val="List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 CONTRACEPTIVE NON-USERS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haven’t you ever used any contraceptive method?</w:t>
            </w:r>
          </w:p>
        </w:tc>
        <w:tc>
          <w:tcPr>
            <w:tcW w:w="4653" w:type="dxa"/>
          </w:tcPr>
          <w:p w:rsidR="00DD3E78" w:rsidRDefault="00DD3E78" w:rsidP="002F378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>Fertility Related Reasons:</w:t>
            </w:r>
          </w:p>
          <w:p w:rsidR="00DD3E78" w:rsidRPr="007E6736" w:rsidRDefault="00D10D58" w:rsidP="00DD3E78">
            <w:pPr>
              <w:pStyle w:val="ListParagrap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>Opposition To Use: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>Lack of Knowledge: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>Method-Related Reasons: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>Fatalistic:</w:t>
            </w:r>
          </w:p>
          <w:p w:rsidR="00DD3E78" w:rsidRPr="007E6736" w:rsidRDefault="00DD3E78" w:rsidP="00DD3E7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673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lth facility related reasons:</w:t>
            </w:r>
          </w:p>
          <w:p w:rsidR="00DD3E78" w:rsidRDefault="00DD3E78" w:rsidP="00DD3E7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DD3E78" w:rsidRDefault="00DD3E78" w:rsidP="00DD3E7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</w:t>
            </w:r>
          </w:p>
          <w:p w:rsidR="00DD3E78" w:rsidRPr="00A91EB5" w:rsidRDefault="00DD3E78" w:rsidP="002F378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C60">
              <w:rPr>
                <w:rFonts w:ascii="Times New Roman" w:hAnsi="Times New Roman" w:cs="Times New Roman"/>
                <w:b/>
                <w:sz w:val="24"/>
                <w:szCs w:val="24"/>
              </w:rPr>
              <w:t>Don't Know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o you think you will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continue to use any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contraceptive method to delay or avoid getting pregnant at any time in the future? 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C6E70" w:rsidRDefault="003C6E70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:rsidR="00DD3E78" w:rsidRPr="00D3559E" w:rsidRDefault="00FE2029" w:rsidP="00F419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YES SKIP TO QU</w:t>
            </w:r>
            <w:r w:rsidR="00EF7121">
              <w:rPr>
                <w:rFonts w:ascii="Times New Roman" w:hAnsi="Times New Roman" w:cs="Times New Roman"/>
                <w:sz w:val="24"/>
                <w:szCs w:val="24"/>
              </w:rPr>
              <w:t>ESTION No.8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why not?</w:t>
            </w:r>
          </w:p>
        </w:tc>
        <w:tc>
          <w:tcPr>
            <w:tcW w:w="4653" w:type="dxa"/>
          </w:tcPr>
          <w:p w:rsidR="00DD3E78" w:rsidRPr="007E6736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 I  J  K  L  M N  O  P  Q  R  </w:t>
            </w:r>
            <w:r w:rsidR="00D10D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DD3E78" w:rsidRPr="0015391A" w:rsidTr="00D97EF4">
        <w:tc>
          <w:tcPr>
            <w:tcW w:w="850" w:type="dxa"/>
          </w:tcPr>
          <w:p w:rsidR="00DD3E78" w:rsidRPr="0017781C" w:rsidRDefault="00DD3E78" w:rsidP="00DD3E7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DD3E78" w:rsidRPr="0015391A" w:rsidRDefault="00DD3E78" w:rsidP="00DD3E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91A">
              <w:rPr>
                <w:rFonts w:ascii="Times New Roman" w:hAnsi="Times New Roman" w:cs="Times New Roman"/>
                <w:b/>
                <w:sz w:val="24"/>
                <w:szCs w:val="24"/>
              </w:rPr>
              <w:t>EMERGENCY CONTRACEPTIVE USAGE AND ABORTION RELATED INFORMATION</w:t>
            </w:r>
          </w:p>
        </w:tc>
      </w:tr>
      <w:tr w:rsidR="00DD3E78" w:rsidRPr="00D52F13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bout emergency contraceptives?</w:t>
            </w:r>
          </w:p>
        </w:tc>
        <w:tc>
          <w:tcPr>
            <w:tcW w:w="4653" w:type="dxa"/>
          </w:tcPr>
          <w:p w:rsidR="00DD3E78" w:rsidRPr="00D52F13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2F13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DD3E78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2F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  <w:p w:rsidR="00DD3E78" w:rsidRPr="00D52F13" w:rsidRDefault="00DD3E78" w:rsidP="00F419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</w:t>
            </w:r>
            <w:r w:rsidR="00EF7121">
              <w:rPr>
                <w:rFonts w:ascii="Times New Roman" w:hAnsi="Times New Roman" w:cs="Times New Roman"/>
                <w:sz w:val="24"/>
                <w:szCs w:val="24"/>
              </w:rPr>
              <w:t>ON No.8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In the last 12 months have you ever used emergency contraceptive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D3E78" w:rsidRPr="00D3559E" w:rsidRDefault="00EF7121" w:rsidP="00F419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ON No.8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If yes, how many times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Have you ever done requesting abortion?</w:t>
            </w:r>
          </w:p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D3E78" w:rsidRPr="00D3559E" w:rsidRDefault="00542DDD" w:rsidP="00F419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ON No</w:t>
            </w:r>
            <w:r w:rsidR="00B64C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If yes, what was the reason for requesting abortion?</w:t>
            </w:r>
          </w:p>
        </w:tc>
        <w:tc>
          <w:tcPr>
            <w:tcW w:w="4653" w:type="dxa"/>
          </w:tcPr>
          <w:p w:rsidR="00DD3E78" w:rsidRPr="00D3559E" w:rsidRDefault="00DD3E78" w:rsidP="002F378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547" w:hanging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Pregnancy not planned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547" w:hanging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Too young to have first child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547" w:hanging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Too little birth space between children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547" w:hanging="1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/E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conomic reason</w:t>
            </w:r>
          </w:p>
        </w:tc>
      </w:tr>
      <w:tr w:rsidR="00DD3E78" w:rsidRPr="0015391A" w:rsidTr="00D97EF4">
        <w:tc>
          <w:tcPr>
            <w:tcW w:w="850" w:type="dxa"/>
          </w:tcPr>
          <w:p w:rsidR="00DD3E78" w:rsidRPr="0017781C" w:rsidRDefault="00DD3E78" w:rsidP="00DD3E7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DD3E78" w:rsidRPr="0015391A" w:rsidRDefault="00DD3E78" w:rsidP="00DD3E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TILIZATION OF HEALTH </w:t>
            </w:r>
            <w:r w:rsidRPr="0015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VIC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Y THE RESPONDENT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is the nearest government health facility?</w:t>
            </w:r>
          </w:p>
        </w:tc>
        <w:tc>
          <w:tcPr>
            <w:tcW w:w="4653" w:type="dxa"/>
          </w:tcPr>
          <w:p w:rsidR="00DD3E78" w:rsidRPr="00D3559E" w:rsidRDefault="00DD3E78" w:rsidP="00542DDD">
            <w:pPr>
              <w:pStyle w:val="ListParagraph"/>
              <w:numPr>
                <w:ilvl w:val="0"/>
                <w:numId w:val="14"/>
              </w:numPr>
              <w:ind w:left="547" w:hanging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Medical college hospitals</w:t>
            </w:r>
          </w:p>
          <w:p w:rsidR="00DD3E78" w:rsidRPr="00D3559E" w:rsidRDefault="00DD3E78" w:rsidP="00542DDD">
            <w:pPr>
              <w:pStyle w:val="ListParagraph"/>
              <w:numPr>
                <w:ilvl w:val="0"/>
                <w:numId w:val="14"/>
              </w:numPr>
              <w:ind w:left="547" w:hanging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t./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Municipal hospital </w:t>
            </w:r>
          </w:p>
          <w:p w:rsidR="00DD3E78" w:rsidRPr="00D3559E" w:rsidRDefault="00DD3E78" w:rsidP="00542DDD">
            <w:pPr>
              <w:pStyle w:val="ListParagraph"/>
              <w:numPr>
                <w:ilvl w:val="0"/>
                <w:numId w:val="14"/>
              </w:numPr>
              <w:ind w:left="547" w:hanging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Govt. Dispensary </w:t>
            </w:r>
          </w:p>
          <w:p w:rsidR="00DD3E78" w:rsidRDefault="00DD3E78" w:rsidP="00542DDD">
            <w:pPr>
              <w:pStyle w:val="ListParagraph"/>
              <w:numPr>
                <w:ilvl w:val="0"/>
                <w:numId w:val="14"/>
              </w:numPr>
              <w:ind w:left="547" w:hanging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HC/UHP/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UFWC </w:t>
            </w:r>
          </w:p>
          <w:p w:rsidR="00DD3E78" w:rsidRDefault="00DD3E78" w:rsidP="00542DDD">
            <w:pPr>
              <w:pStyle w:val="ListParagraph"/>
              <w:numPr>
                <w:ilvl w:val="0"/>
                <w:numId w:val="14"/>
              </w:numPr>
              <w:ind w:left="547" w:hanging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24F5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:rsidR="00E51EA4" w:rsidRPr="00E51EA4" w:rsidRDefault="00E51EA4" w:rsidP="00F419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iv. IS SELEC</w:t>
            </w:r>
            <w:r w:rsidR="00EF7121">
              <w:rPr>
                <w:rFonts w:ascii="Times New Roman" w:hAnsi="Times New Roman" w:cs="Times New Roman"/>
                <w:sz w:val="24"/>
                <w:szCs w:val="24"/>
              </w:rPr>
              <w:t>TED THEN SKIP TO QUESTION No. 9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bout the U-PHC in your locality?</w:t>
            </w:r>
          </w:p>
        </w:tc>
        <w:tc>
          <w:tcPr>
            <w:tcW w:w="4653" w:type="dxa"/>
          </w:tcPr>
          <w:p w:rsidR="00DD3E78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/ No</w:t>
            </w:r>
          </w:p>
          <w:p w:rsidR="00DD3E78" w:rsidRPr="00D92A97" w:rsidRDefault="00542DDD" w:rsidP="00F419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ON No.1</w:t>
            </w:r>
            <w:r w:rsidR="00EF71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What health services are provided by this facility?</w:t>
            </w:r>
          </w:p>
        </w:tc>
        <w:tc>
          <w:tcPr>
            <w:tcW w:w="4653" w:type="dxa"/>
          </w:tcPr>
          <w:p w:rsidR="00DD3E78" w:rsidRPr="00E81C49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1C49"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services do you utilize from this facility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3" w:type="dxa"/>
          </w:tcPr>
          <w:p w:rsidR="00DD3E78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 </w:t>
            </w:r>
          </w:p>
          <w:p w:rsidR="00DD3E78" w:rsidRPr="00E81C49" w:rsidRDefault="00DD3E78" w:rsidP="00F419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NE IS SELE</w:t>
            </w:r>
            <w:r w:rsidR="00FE202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0610D">
              <w:rPr>
                <w:rFonts w:ascii="Times New Roman" w:hAnsi="Times New Roman" w:cs="Times New Roman"/>
                <w:sz w:val="24"/>
                <w:szCs w:val="24"/>
              </w:rPr>
              <w:t xml:space="preserve">TED </w:t>
            </w:r>
            <w:r w:rsidR="00EF7121">
              <w:rPr>
                <w:rFonts w:ascii="Times New Roman" w:hAnsi="Times New Roman" w:cs="Times New Roman"/>
                <w:sz w:val="24"/>
                <w:szCs w:val="24"/>
              </w:rPr>
              <w:t>THEN SKIP TO QUESTION No.10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DD3E7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DD3E78" w:rsidRPr="00F832DF" w:rsidRDefault="00DD3E78" w:rsidP="00DD3E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2DF">
              <w:rPr>
                <w:rFonts w:ascii="Times New Roman" w:hAnsi="Times New Roman" w:cs="Times New Roman"/>
                <w:b/>
                <w:sz w:val="24"/>
                <w:szCs w:val="24"/>
              </w:rPr>
              <w:t>FOR U-PHC UTILIZERS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long does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it tak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o to the U-PHC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Time in minutes(  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the main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 of transport that</w:t>
            </w:r>
            <w:r w:rsidR="00E51E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 used to go t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here?</w:t>
            </w:r>
          </w:p>
        </w:tc>
        <w:tc>
          <w:tcPr>
            <w:tcW w:w="4653" w:type="dxa"/>
          </w:tcPr>
          <w:p w:rsidR="00DD3E78" w:rsidRPr="007E6736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o you face problems in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5"/>
              </w:numPr>
              <w:ind w:left="460" w:hanging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Getting permission to go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5"/>
              </w:numPr>
              <w:ind w:left="460" w:hanging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Finding someone to go with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5"/>
              </w:numPr>
              <w:ind w:left="460" w:hanging="1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Having to take transport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/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/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Are the working hours of the facility convenient for you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 w:hanging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 How long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to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wa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consulting the staff/provider after arriving at the facility?</w:t>
            </w:r>
          </w:p>
        </w:tc>
        <w:tc>
          <w:tcPr>
            <w:tcW w:w="4653" w:type="dxa"/>
          </w:tcPr>
          <w:p w:rsidR="00DD3E78" w:rsidRPr="007E6736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E51E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Do you feel that your waiting ti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FF77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reasonable or too long?</w:t>
            </w:r>
            <w:r w:rsidR="00D0610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3" w:type="dxa"/>
          </w:tcPr>
          <w:p w:rsidR="00DD3E78" w:rsidRPr="00D3559E" w:rsidRDefault="00DD3E78" w:rsidP="002F378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hanging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 waiting time; was seen immediately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hanging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Reasonable amount of time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hanging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Too long 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1"/>
              </w:numPr>
              <w:ind w:hanging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uring your visit, how were you treated by the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provider? </w:t>
            </w:r>
          </w:p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3" w:type="dxa"/>
          </w:tcPr>
          <w:p w:rsidR="00DD3E78" w:rsidRPr="00D3559E" w:rsidRDefault="00DD3E78" w:rsidP="002F378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hanging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Very well 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hanging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Well 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12"/>
              </w:numPr>
              <w:ind w:hanging="17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very well/P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oorly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Do you have any concer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arding availability of a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female healthcare provider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Is there any problem related to the health facility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D3E78" w:rsidRPr="00D3559E" w:rsidRDefault="00DD3E78" w:rsidP="00F419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</w:t>
            </w:r>
            <w:r w:rsidR="00EF7121">
              <w:rPr>
                <w:rFonts w:ascii="Times New Roman" w:hAnsi="Times New Roman" w:cs="Times New Roman"/>
                <w:sz w:val="24"/>
                <w:szCs w:val="24"/>
              </w:rPr>
              <w:t xml:space="preserve"> QUESTION No.10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If yes, then what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utilize family planning services from the U-PHC?</w:t>
            </w:r>
          </w:p>
        </w:tc>
        <w:tc>
          <w:tcPr>
            <w:tcW w:w="4653" w:type="dxa"/>
          </w:tcPr>
          <w:p w:rsidR="00DD3E78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/ No</w:t>
            </w:r>
          </w:p>
          <w:p w:rsidR="00DD3E78" w:rsidRPr="00D3559E" w:rsidRDefault="00EF7121" w:rsidP="00F419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YES SKIP TO QUESTION No.10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hy are you not utilizing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mily planning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services provided by this facility?</w:t>
            </w:r>
          </w:p>
        </w:tc>
        <w:tc>
          <w:tcPr>
            <w:tcW w:w="4653" w:type="dxa"/>
          </w:tcPr>
          <w:p w:rsidR="00DD3E78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 B  C  D  E  F  G  H  I  J  K  L  M  N  O  P  Q  R  S T</w:t>
            </w:r>
            <w:r w:rsidR="00070185">
              <w:rPr>
                <w:rFonts w:ascii="Times New Roman" w:hAnsi="Times New Roman" w:cs="Times New Roman"/>
                <w:sz w:val="24"/>
                <w:szCs w:val="24"/>
              </w:rPr>
              <w:t xml:space="preserve">  U</w:t>
            </w:r>
          </w:p>
          <w:p w:rsidR="00DD3E78" w:rsidRPr="00F832DF" w:rsidRDefault="00DD3E78" w:rsidP="00F419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32DF">
              <w:rPr>
                <w:rFonts w:ascii="Times New Roman" w:hAnsi="Times New Roman" w:cs="Times New Roman"/>
                <w:sz w:val="24"/>
                <w:szCs w:val="24"/>
              </w:rPr>
              <w:t>(SKIP TO QUESTION No.</w:t>
            </w:r>
            <w:r w:rsidR="000701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832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DD3E7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DD3E78" w:rsidRPr="003D5825" w:rsidRDefault="00DD3E78" w:rsidP="00DD3E78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825">
              <w:rPr>
                <w:rFonts w:ascii="Times New Roman" w:hAnsi="Times New Roman" w:cs="Times New Roman"/>
                <w:b/>
                <w:sz w:val="24"/>
                <w:szCs w:val="24"/>
              </w:rPr>
              <w:t>FOR U-PHC FAMILY PLANNING SERVICE UTILIZERS</w:t>
            </w:r>
          </w:p>
        </w:tc>
      </w:tr>
      <w:tr w:rsidR="00DD3E78" w:rsidRPr="009B63D4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id the provider inform you about different family planning methods to delay or avoid getting pregnant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9B63D4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id the provider help you in selecting a family planning method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9B63D4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id the provider tell you about the possible side effects or problems you might have with this method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9B63D4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id the provider counsel you regarding how to solve these problems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9B63D4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id the provider show you any printed materials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on family planning during their discussion with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you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your privacy/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confidentiality maintained during the consultation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 you feel comfor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 questions during</w:t>
            </w:r>
          </w:p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 vi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F7752" w:rsidRPr="00D3559E" w:rsidTr="00D97EF4">
        <w:tc>
          <w:tcPr>
            <w:tcW w:w="850" w:type="dxa"/>
          </w:tcPr>
          <w:p w:rsidR="00FF7752" w:rsidRPr="0017781C" w:rsidRDefault="00FF7752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FF7752" w:rsidRDefault="00FF7752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desired services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 available as and when required?</w:t>
            </w:r>
          </w:p>
        </w:tc>
        <w:tc>
          <w:tcPr>
            <w:tcW w:w="4653" w:type="dxa"/>
          </w:tcPr>
          <w:p w:rsidR="00FF7752" w:rsidRDefault="00FF7752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F7752" w:rsidRPr="00D3559E" w:rsidRDefault="00FF7752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Are the desired contraceptive available as and when required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Were you given any printed materials on family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planning to take away with you during your visit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Are the services costly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Is the quality of services poor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Are there any referral related issues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Whether any incentives were provided for accepting any of the family planning services or not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Are you satisfied with the services provided by this facility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0610D" w:rsidRDefault="00D0610D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D3E78" w:rsidRPr="00D3559E" w:rsidRDefault="00D0610D" w:rsidP="00F419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F7121">
              <w:rPr>
                <w:rFonts w:ascii="Times New Roman" w:hAnsi="Times New Roman" w:cs="Times New Roman"/>
                <w:sz w:val="24"/>
                <w:szCs w:val="24"/>
              </w:rPr>
              <w:t>IF YES SKIP TO QUESTION No.12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46DE" w:rsidRPr="00D3559E" w:rsidTr="00D97EF4">
        <w:tc>
          <w:tcPr>
            <w:tcW w:w="850" w:type="dxa"/>
          </w:tcPr>
          <w:p w:rsidR="00D946DE" w:rsidRPr="0017781C" w:rsidRDefault="00D946DE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946DE" w:rsidRPr="00D3559E" w:rsidRDefault="00D946DE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No, </w:t>
            </w:r>
            <w:r w:rsidR="00FF7752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3" w:type="dxa"/>
          </w:tcPr>
          <w:p w:rsidR="00D946DE" w:rsidRPr="00D3559E" w:rsidRDefault="00D946DE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Will you use this facility for health care services in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the future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Will you recommend this facility to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Family/friends/neighbours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15391A" w:rsidTr="00D97EF4">
        <w:tc>
          <w:tcPr>
            <w:tcW w:w="850" w:type="dxa"/>
          </w:tcPr>
          <w:p w:rsidR="00DD3E78" w:rsidRPr="0017781C" w:rsidRDefault="00DD3E78" w:rsidP="00DD3E7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DD3E78" w:rsidRPr="0015391A" w:rsidRDefault="00DD3E78" w:rsidP="00DD3E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91A">
              <w:rPr>
                <w:rFonts w:ascii="Times New Roman" w:hAnsi="Times New Roman" w:cs="Times New Roman"/>
                <w:b/>
                <w:sz w:val="24"/>
                <w:szCs w:val="24"/>
              </w:rPr>
              <w:t>INFORMATION REGARDING ANM VISITS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Do you know that ANM is supposed to give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ormation/services regarding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family planning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Pr="00D3559E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Has there been 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visit by the ANM in the last three 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in your slum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D3E78" w:rsidRPr="00D3559E" w:rsidRDefault="00EF7121" w:rsidP="00F419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ON No.13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During this visit what were the different services provided and matters talked about?</w:t>
            </w:r>
          </w:p>
        </w:tc>
        <w:tc>
          <w:tcPr>
            <w:tcW w:w="4653" w:type="dxa"/>
          </w:tcPr>
          <w:p w:rsidR="00DD3E78" w:rsidRPr="007E6736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 B  C  D  E  F  G  H  I  J  K  L  M  N  O  P  </w:t>
            </w:r>
          </w:p>
        </w:tc>
      </w:tr>
      <w:tr w:rsidR="00DD3E78" w:rsidRPr="00E06541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she tell about any place from where you can avail family planning services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3" w:type="dxa"/>
          </w:tcPr>
          <w:p w:rsidR="00DD3E78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D3E78" w:rsidRDefault="00DD3E78" w:rsidP="00DD3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DD3E78" w:rsidRPr="00E06541" w:rsidRDefault="00EF7121" w:rsidP="00F419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ON No.12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6513E6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ich facility did she tell about?</w:t>
            </w:r>
          </w:p>
        </w:tc>
        <w:tc>
          <w:tcPr>
            <w:tcW w:w="4653" w:type="dxa"/>
          </w:tcPr>
          <w:p w:rsidR="00DD3E78" w:rsidRPr="00D3559E" w:rsidRDefault="00DD3E78" w:rsidP="002F378E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ind w:left="547" w:hanging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Medical college hospitals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ind w:left="547" w:hanging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t./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Municipal hospital </w:t>
            </w:r>
          </w:p>
          <w:p w:rsidR="00DD3E78" w:rsidRPr="00D3559E" w:rsidRDefault="00DD3E78" w:rsidP="002F378E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ind w:left="547" w:hanging="1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Govt. Dispensary </w:t>
            </w:r>
          </w:p>
          <w:p w:rsidR="00DD3E78" w:rsidRPr="006513E6" w:rsidRDefault="00DD3E78" w:rsidP="002F378E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left="547" w:hanging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6513E6">
              <w:rPr>
                <w:rFonts w:ascii="Times New Roman" w:hAnsi="Times New Roman" w:cs="Times New Roman"/>
                <w:sz w:val="24"/>
                <w:szCs w:val="24"/>
              </w:rPr>
              <w:t>UHC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Are you satisfied by the family planning services provided by the ANM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F378E" w:rsidRDefault="002F378E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:rsidR="00DD3E78" w:rsidRPr="00D3559E" w:rsidRDefault="00EF7121" w:rsidP="00F419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YES SKIP TO QUESTION No.13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If no, then w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t</w:t>
            </w: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78" w:rsidRPr="0015391A" w:rsidTr="00D97EF4">
        <w:tc>
          <w:tcPr>
            <w:tcW w:w="850" w:type="dxa"/>
          </w:tcPr>
          <w:p w:rsidR="00DD3E78" w:rsidRPr="0017781C" w:rsidRDefault="00DD3E78" w:rsidP="00DD3E7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2" w:type="dxa"/>
            <w:gridSpan w:val="2"/>
          </w:tcPr>
          <w:p w:rsidR="00DD3E78" w:rsidRPr="0015391A" w:rsidRDefault="00DD3E78" w:rsidP="00DD3E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91A">
              <w:rPr>
                <w:rFonts w:ascii="Times New Roman" w:hAnsi="Times New Roman" w:cs="Times New Roman"/>
                <w:b/>
                <w:sz w:val="24"/>
                <w:szCs w:val="24"/>
              </w:rPr>
              <w:t>HND/IMMUNIZATION DAY RELATED INFORMATION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attend or did you attend any HND/Immunization day in the last three months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D3E78" w:rsidRPr="00D3559E" w:rsidRDefault="00DD3E78" w:rsidP="00F419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</w:t>
            </w:r>
            <w:r w:rsidR="00EF7121">
              <w:rPr>
                <w:rFonts w:ascii="Times New Roman" w:hAnsi="Times New Roman" w:cs="Times New Roman"/>
                <w:sz w:val="24"/>
                <w:szCs w:val="24"/>
              </w:rPr>
              <w:t>ON No.13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as family planning discussed during that session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D3E78" w:rsidRPr="00D3559E" w:rsidRDefault="00EF7121" w:rsidP="00F419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SKIP TO QUESTION No.13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you satisfied with the discussion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D3E78" w:rsidRPr="00D3559E" w:rsidRDefault="00EF7121" w:rsidP="00F419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YES SKIP TO QUESTION No.13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why not?</w:t>
            </w:r>
          </w:p>
        </w:tc>
        <w:tc>
          <w:tcPr>
            <w:tcW w:w="4653" w:type="dxa"/>
          </w:tcPr>
          <w:p w:rsidR="00DD3E78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3E78" w:rsidRPr="00D3559E" w:rsidRDefault="00EF7121" w:rsidP="00F419A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KIP TO QUESTION No.13</w:t>
            </w:r>
            <w:r w:rsidR="00F419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D3E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3E78" w:rsidRPr="00D3559E" w:rsidTr="00D97EF4"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you don’t attend HND/Immunization day?</w:t>
            </w:r>
          </w:p>
        </w:tc>
        <w:tc>
          <w:tcPr>
            <w:tcW w:w="4653" w:type="dxa"/>
          </w:tcPr>
          <w:p w:rsidR="00DD3E78" w:rsidRDefault="00DD3E78" w:rsidP="002F378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left="406" w:hanging="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know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left="406" w:hanging="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a far place/ No transport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left="406" w:hanging="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onvenient time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left="406" w:hanging="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ne to go with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left="406" w:hanging="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ne at home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left="406" w:hanging="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sy with some work</w:t>
            </w:r>
          </w:p>
          <w:p w:rsidR="00DD3E78" w:rsidRDefault="00DD3E78" w:rsidP="002F378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left="406" w:hanging="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find it beneficial</w:t>
            </w:r>
          </w:p>
          <w:p w:rsidR="00D946DE" w:rsidRPr="00D3559E" w:rsidRDefault="00D946DE" w:rsidP="002F378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ind w:left="406" w:hanging="4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Conducted</w:t>
            </w:r>
          </w:p>
        </w:tc>
      </w:tr>
      <w:tr w:rsidR="00DD3E78" w:rsidRPr="00D3559E" w:rsidTr="00D97EF4">
        <w:trPr>
          <w:trHeight w:val="830"/>
        </w:trPr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opinion do you think girl/woman should be educated regarding the use of contraceptives and family planning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5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DD3E78" w:rsidRPr="00D3559E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F NO THEN END INTERVIEW)</w:t>
            </w:r>
          </w:p>
        </w:tc>
      </w:tr>
      <w:tr w:rsidR="00DD3E78" w:rsidRPr="00D3559E" w:rsidTr="00D97EF4">
        <w:trPr>
          <w:trHeight w:val="830"/>
        </w:trPr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your opinion </w:t>
            </w:r>
            <w:r w:rsidR="002F378E">
              <w:rPr>
                <w:rFonts w:ascii="Times New Roman" w:hAnsi="Times New Roman" w:cs="Times New Roman"/>
                <w:sz w:val="24"/>
                <w:szCs w:val="24"/>
              </w:rPr>
              <w:t>what is the most appropriate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imparting education regarding the use of contraceptives and family planning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78" w:rsidRPr="00D3559E" w:rsidTr="00D97EF4">
        <w:trPr>
          <w:trHeight w:val="830"/>
        </w:trPr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opinio</w:t>
            </w:r>
            <w:r w:rsidR="002F378E">
              <w:rPr>
                <w:rFonts w:ascii="Times New Roman" w:hAnsi="Times New Roman" w:cs="Times New Roman"/>
                <w:sz w:val="24"/>
                <w:szCs w:val="24"/>
              </w:rPr>
              <w:t xml:space="preserve">n which is the most ideal place / meth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imparting education regarding the use of contraceptives and family planning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E78" w:rsidRPr="00D3559E" w:rsidTr="00D97EF4">
        <w:trPr>
          <w:trHeight w:val="830"/>
        </w:trPr>
        <w:tc>
          <w:tcPr>
            <w:tcW w:w="850" w:type="dxa"/>
          </w:tcPr>
          <w:p w:rsidR="00DD3E78" w:rsidRPr="0017781C" w:rsidRDefault="00DD3E78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DD3E78" w:rsidRDefault="00DD3E78" w:rsidP="00DD3E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opinion who is the most ideal person for imparting education regarding the use of contraceptives and family planning?</w:t>
            </w:r>
          </w:p>
        </w:tc>
        <w:tc>
          <w:tcPr>
            <w:tcW w:w="4653" w:type="dxa"/>
          </w:tcPr>
          <w:p w:rsidR="00DD3E78" w:rsidRPr="00D3559E" w:rsidRDefault="00DD3E78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900" w:rsidRPr="00D3559E" w:rsidTr="00D97EF4">
        <w:trPr>
          <w:trHeight w:val="830"/>
        </w:trPr>
        <w:tc>
          <w:tcPr>
            <w:tcW w:w="850" w:type="dxa"/>
          </w:tcPr>
          <w:p w:rsidR="00695900" w:rsidRPr="0017781C" w:rsidRDefault="00695900" w:rsidP="002F378E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9" w:type="dxa"/>
          </w:tcPr>
          <w:p w:rsidR="00695900" w:rsidRDefault="003860B4" w:rsidP="00386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your opinion</w:t>
            </w:r>
            <w:r w:rsidR="006959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at should be done to improve</w:t>
            </w:r>
            <w:r w:rsidR="00695900">
              <w:rPr>
                <w:rFonts w:ascii="Times New Roman" w:hAnsi="Times New Roman" w:cs="Times New Roman"/>
                <w:sz w:val="24"/>
                <w:szCs w:val="24"/>
              </w:rPr>
              <w:t xml:space="preserve"> family planning serv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590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ivery</w:t>
            </w:r>
            <w:r w:rsidR="0069590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3" w:type="dxa"/>
          </w:tcPr>
          <w:p w:rsidR="00695900" w:rsidRPr="00D3559E" w:rsidRDefault="00695900" w:rsidP="00DD3E7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752D8" w:rsidRDefault="002752D8">
      <w:pPr>
        <w:rPr>
          <w:rFonts w:ascii="Times New Roman" w:hAnsi="Times New Roman" w:cs="Times New Roman"/>
        </w:rPr>
      </w:pPr>
    </w:p>
    <w:p w:rsidR="0021425B" w:rsidRDefault="0021425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631"/>
        <w:tblW w:w="6100" w:type="pct"/>
        <w:tblLook w:val="04A0" w:firstRow="1" w:lastRow="0" w:firstColumn="1" w:lastColumn="0" w:noHBand="0" w:noVBand="1"/>
      </w:tblPr>
      <w:tblGrid>
        <w:gridCol w:w="791"/>
        <w:gridCol w:w="1372"/>
        <w:gridCol w:w="328"/>
        <w:gridCol w:w="772"/>
        <w:gridCol w:w="680"/>
        <w:gridCol w:w="249"/>
        <w:gridCol w:w="12"/>
        <w:gridCol w:w="297"/>
        <w:gridCol w:w="541"/>
        <w:gridCol w:w="832"/>
        <w:gridCol w:w="20"/>
        <w:gridCol w:w="108"/>
        <w:gridCol w:w="1245"/>
        <w:gridCol w:w="348"/>
        <w:gridCol w:w="884"/>
        <w:gridCol w:w="816"/>
        <w:gridCol w:w="1705"/>
      </w:tblGrid>
      <w:tr w:rsidR="0021425B" w:rsidRPr="0021425B" w:rsidTr="0021425B">
        <w:trPr>
          <w:trHeight w:val="1420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21425B">
              <w:rPr>
                <w:rFonts w:ascii="Times New Roman" w:hAnsi="Times New Roman" w:cs="Times New Roman"/>
                <w:b/>
                <w:u w:val="single"/>
              </w:rPr>
              <w:lastRenderedPageBreak/>
              <w:t>DEPARTMENT OF COMMUNITY MEDICINE AND PUBLIC HEALTH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21425B">
              <w:rPr>
                <w:rFonts w:ascii="Times New Roman" w:hAnsi="Times New Roman" w:cs="Times New Roman"/>
                <w:b/>
                <w:u w:val="single"/>
              </w:rPr>
              <w:t>KING GEORGE’S MEDICAL UNIVERSITY, LUCKNOW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21425B">
              <w:rPr>
                <w:rFonts w:ascii="Times New Roman" w:hAnsi="Times New Roman" w:cs="Times New Roman"/>
                <w:b/>
                <w:u w:val="single"/>
              </w:rPr>
              <w:t>ASSESSMENT OF U-PHC FOR PROVISION OF FAMILY PLANNING SERVICES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21425B">
              <w:rPr>
                <w:rFonts w:ascii="Times New Roman" w:hAnsi="Times New Roman" w:cs="Times New Roman"/>
              </w:rPr>
              <w:t>FORM No.                                                                               Date: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 No.</w:t>
            </w:r>
          </w:p>
        </w:tc>
        <w:tc>
          <w:tcPr>
            <w:tcW w:w="464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GENERAL INFORMATION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21425B">
              <w:rPr>
                <w:rFonts w:ascii="Times New Roman" w:hAnsi="Times New Roman" w:cs="Times New Roman"/>
                <w:bCs/>
                <w:lang w:val="en-US"/>
              </w:rPr>
              <w:t>Nagar Nigam Zone / Block:</w:t>
            </w:r>
            <w:r w:rsidRPr="0021425B">
              <w:rPr>
                <w:rFonts w:ascii="Times New Roman" w:hAnsi="Times New Roman" w:cs="Times New Roman"/>
                <w:bCs/>
                <w:lang w:val="en-US"/>
              </w:rPr>
              <w:tab/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21425B">
              <w:rPr>
                <w:rFonts w:ascii="Times New Roman" w:hAnsi="Times New Roman" w:cs="Times New Roman"/>
                <w:bCs/>
                <w:lang w:val="en-US"/>
              </w:rPr>
              <w:t>U-PHC:</w:t>
            </w:r>
            <w:r w:rsidRPr="0021425B">
              <w:rPr>
                <w:rFonts w:ascii="Times New Roman" w:hAnsi="Times New Roman" w:cs="Times New Roman"/>
                <w:bCs/>
                <w:lang w:val="en-US"/>
              </w:rPr>
              <w:tab/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21425B">
              <w:rPr>
                <w:rFonts w:ascii="Times New Roman" w:hAnsi="Times New Roman" w:cs="Times New Roman"/>
                <w:bCs/>
                <w:lang w:val="en-US"/>
              </w:rPr>
              <w:t xml:space="preserve">Name of the MO I / C:                                 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Which year did this facility first begin offering health services / products? 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gramStart"/>
            <w:r w:rsidRPr="0021425B">
              <w:rPr>
                <w:rFonts w:ascii="Times New Roman" w:hAnsi="Times New Roman" w:cs="Times New Roman"/>
              </w:rPr>
              <w:t>Month:_</w:t>
            </w:r>
            <w:proofErr w:type="gramEnd"/>
            <w:r w:rsidRPr="0021425B">
              <w:rPr>
                <w:rFonts w:ascii="Times New Roman" w:hAnsi="Times New Roman" w:cs="Times New Roman"/>
              </w:rPr>
              <w:t xml:space="preserve">_____ 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ar:_______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How many days each week is the facility routinely open? 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Number of days:______ </w:t>
            </w:r>
          </w:p>
        </w:tc>
      </w:tr>
      <w:tr w:rsidR="0021425B" w:rsidRPr="0021425B" w:rsidTr="0021425B">
        <w:trPr>
          <w:trHeight w:val="718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What are the opening hours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Morning: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Evening:</w:t>
            </w:r>
          </w:p>
        </w:tc>
      </w:tr>
      <w:tr w:rsidR="0021425B" w:rsidRPr="0021425B" w:rsidTr="0021425B">
        <w:trPr>
          <w:trHeight w:val="718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What types of services does this facility provide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53145C">
            <w:pPr>
              <w:numPr>
                <w:ilvl w:val="0"/>
                <w:numId w:val="3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Family Planning </w:t>
            </w:r>
          </w:p>
          <w:p w:rsidR="0021425B" w:rsidRPr="0021425B" w:rsidRDefault="0021425B" w:rsidP="0053145C">
            <w:pPr>
              <w:numPr>
                <w:ilvl w:val="0"/>
                <w:numId w:val="3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Antenatal Care </w:t>
            </w:r>
          </w:p>
          <w:p w:rsidR="0021425B" w:rsidRPr="0021425B" w:rsidRDefault="0021425B" w:rsidP="0053145C">
            <w:pPr>
              <w:numPr>
                <w:ilvl w:val="0"/>
                <w:numId w:val="3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Postnatal Care </w:t>
            </w:r>
          </w:p>
          <w:p w:rsidR="0021425B" w:rsidRPr="0021425B" w:rsidRDefault="0021425B" w:rsidP="0053145C">
            <w:pPr>
              <w:numPr>
                <w:ilvl w:val="0"/>
                <w:numId w:val="3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Post-abortion Care </w:t>
            </w:r>
          </w:p>
          <w:p w:rsidR="0021425B" w:rsidRPr="0021425B" w:rsidRDefault="0021425B" w:rsidP="0053145C">
            <w:pPr>
              <w:numPr>
                <w:ilvl w:val="0"/>
                <w:numId w:val="3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Growth Monitoring </w:t>
            </w:r>
          </w:p>
          <w:p w:rsidR="0021425B" w:rsidRPr="0021425B" w:rsidRDefault="0021425B" w:rsidP="0053145C">
            <w:pPr>
              <w:numPr>
                <w:ilvl w:val="0"/>
                <w:numId w:val="3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Child Immunization </w:t>
            </w:r>
          </w:p>
          <w:p w:rsidR="0021425B" w:rsidRPr="0021425B" w:rsidRDefault="0021425B" w:rsidP="0053145C">
            <w:pPr>
              <w:numPr>
                <w:ilvl w:val="0"/>
                <w:numId w:val="3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Curative Services </w:t>
            </w:r>
          </w:p>
          <w:p w:rsidR="0021425B" w:rsidRPr="0021425B" w:rsidRDefault="0021425B" w:rsidP="0053145C">
            <w:pPr>
              <w:numPr>
                <w:ilvl w:val="0"/>
                <w:numId w:val="3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Referral services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When was the last time a supervisor from outside this facility came here to visit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53145C">
            <w:pPr>
              <w:numPr>
                <w:ilvl w:val="0"/>
                <w:numId w:val="39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Never external supervision </w:t>
            </w:r>
          </w:p>
          <w:p w:rsidR="0021425B" w:rsidRPr="0021425B" w:rsidRDefault="0021425B" w:rsidP="0053145C">
            <w:pPr>
              <w:numPr>
                <w:ilvl w:val="0"/>
                <w:numId w:val="39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Within the past 6 months </w:t>
            </w:r>
          </w:p>
          <w:p w:rsidR="0021425B" w:rsidRPr="0021425B" w:rsidRDefault="0021425B" w:rsidP="0053145C">
            <w:pPr>
              <w:numPr>
                <w:ilvl w:val="0"/>
                <w:numId w:val="39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More than 6 months ago  </w:t>
            </w:r>
          </w:p>
          <w:p w:rsidR="0021425B" w:rsidRPr="0021425B" w:rsidRDefault="0021425B" w:rsidP="0053145C">
            <w:pPr>
              <w:numPr>
                <w:ilvl w:val="0"/>
                <w:numId w:val="39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Don’t know  </w:t>
            </w:r>
          </w:p>
          <w:p w:rsidR="0021425B" w:rsidRPr="0021425B" w:rsidRDefault="0021425B" w:rsidP="0053145C">
            <w:pPr>
              <w:numPr>
                <w:ilvl w:val="0"/>
                <w:numId w:val="39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lastRenderedPageBreak/>
              <w:t xml:space="preserve">No response 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4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INFORMATION REGARDING CATCHMENT AREA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Has the U-PHC identified the catchment population? 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/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(IF NO THEN SKIP TO QUESTION No. 15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s the catchment population mapped and surveyed by t</w:t>
            </w:r>
            <w:bookmarkStart w:id="0" w:name="_GoBack"/>
            <w:bookmarkEnd w:id="0"/>
            <w:r w:rsidRPr="0021425B">
              <w:rPr>
                <w:rFonts w:ascii="Times New Roman" w:hAnsi="Times New Roman" w:cs="Times New Roman"/>
              </w:rPr>
              <w:t>he ANM in the last one year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/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Do you have an estimate of the size of the catchment population that this facility serves that is, the target, or total population living in the area served by this facility? 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/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(IF NO THEN SKIP TO QUESTION No. 15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What is the size of the catchment population? 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  <w:i/>
              </w:rPr>
              <w:t xml:space="preserve">Record the number of people living in the area served by this facility. 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Total Population: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Total No of Slums: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lum Population: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 you have an estimate of the no. of eligible couples in your catchment population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/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(IF NO THEN SKIP TO QUESTION No. 15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f yes, how many eligible couples are there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Total: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lum: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re the secondary and tertiary centres identified for Family planning referral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/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4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 xml:space="preserve">INFRASTRUCTURE </w:t>
            </w:r>
            <w:r w:rsidRPr="0021425B">
              <w:rPr>
                <w:rFonts w:ascii="Times New Roman" w:hAnsi="Times New Roman" w:cs="Times New Roman"/>
                <w:i/>
              </w:rPr>
              <w:t>(to be observed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s the location of the U-PHC easily accessible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Yes / No 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What is the total space and work space allocation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53145C">
            <w:pPr>
              <w:numPr>
                <w:ilvl w:val="0"/>
                <w:numId w:val="4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dequate</w:t>
            </w:r>
          </w:p>
          <w:p w:rsidR="0021425B" w:rsidRPr="0021425B" w:rsidRDefault="0021425B" w:rsidP="0053145C">
            <w:pPr>
              <w:numPr>
                <w:ilvl w:val="0"/>
                <w:numId w:val="4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Inadequate 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re the building and compound in good condition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Yes / No 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it have a boundary wall and gate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Yes / No 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it have drinking water supply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Yes / No 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it have 24 hour electricity with backup facilities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Yes / No 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it have facilities for handicapped (e.g. ramp/wheelchairs)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it have prominent display boards with signage:</w:t>
            </w:r>
          </w:p>
          <w:p w:rsidR="0021425B" w:rsidRPr="0021425B" w:rsidRDefault="0021425B" w:rsidP="0053145C">
            <w:pPr>
              <w:numPr>
                <w:ilvl w:val="0"/>
                <w:numId w:val="41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lastRenderedPageBreak/>
              <w:t>Name of the U-PHC</w:t>
            </w:r>
          </w:p>
          <w:p w:rsidR="0021425B" w:rsidRPr="0021425B" w:rsidRDefault="0021425B" w:rsidP="0053145C">
            <w:pPr>
              <w:numPr>
                <w:ilvl w:val="0"/>
                <w:numId w:val="41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Name of MO I/C</w:t>
            </w:r>
          </w:p>
          <w:p w:rsidR="0021425B" w:rsidRPr="0021425B" w:rsidRDefault="0021425B" w:rsidP="0053145C">
            <w:pPr>
              <w:numPr>
                <w:ilvl w:val="0"/>
                <w:numId w:val="41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Family planning service availability in local language</w:t>
            </w:r>
          </w:p>
          <w:p w:rsidR="0021425B" w:rsidRPr="0021425B" w:rsidRDefault="0021425B" w:rsidP="0053145C">
            <w:pPr>
              <w:numPr>
                <w:ilvl w:val="0"/>
                <w:numId w:val="41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Board with timings </w:t>
            </w:r>
            <w:proofErr w:type="gramStart"/>
            <w:r w:rsidRPr="0021425B">
              <w:rPr>
                <w:rFonts w:ascii="Times New Roman" w:hAnsi="Times New Roman" w:cs="Times New Roman"/>
              </w:rPr>
              <w:t>of  U</w:t>
            </w:r>
            <w:proofErr w:type="gramEnd"/>
            <w:r w:rsidRPr="0021425B">
              <w:rPr>
                <w:rFonts w:ascii="Times New Roman" w:hAnsi="Times New Roman" w:cs="Times New Roman"/>
              </w:rPr>
              <w:t>-PHC displayed</w:t>
            </w:r>
          </w:p>
          <w:p w:rsidR="0021425B" w:rsidRPr="0021425B" w:rsidRDefault="0021425B" w:rsidP="0053145C">
            <w:pPr>
              <w:numPr>
                <w:ilvl w:val="0"/>
                <w:numId w:val="41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EC material on Family planning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lastRenderedPageBreak/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 (If yes, Specify)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Does it have a waiting area </w:t>
            </w:r>
            <w:proofErr w:type="gramStart"/>
            <w:r w:rsidRPr="0021425B">
              <w:rPr>
                <w:rFonts w:ascii="Times New Roman" w:hAnsi="Times New Roman" w:cs="Times New Roman"/>
              </w:rPr>
              <w:t>with:</w:t>
            </w:r>
            <w:proofErr w:type="gramEnd"/>
          </w:p>
          <w:p w:rsidR="0021425B" w:rsidRPr="0021425B" w:rsidRDefault="0021425B" w:rsidP="0053145C">
            <w:pPr>
              <w:numPr>
                <w:ilvl w:val="0"/>
                <w:numId w:val="4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helter</w:t>
            </w:r>
          </w:p>
          <w:p w:rsidR="0021425B" w:rsidRPr="0021425B" w:rsidRDefault="0021425B" w:rsidP="0053145C">
            <w:pPr>
              <w:numPr>
                <w:ilvl w:val="0"/>
                <w:numId w:val="4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Adequate space </w:t>
            </w:r>
          </w:p>
          <w:p w:rsidR="0021425B" w:rsidRPr="0021425B" w:rsidRDefault="0021425B" w:rsidP="0053145C">
            <w:pPr>
              <w:numPr>
                <w:ilvl w:val="0"/>
                <w:numId w:val="4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Benches for sitting</w:t>
            </w:r>
          </w:p>
          <w:p w:rsidR="0021425B" w:rsidRPr="0021425B" w:rsidRDefault="0021425B" w:rsidP="0053145C">
            <w:pPr>
              <w:numPr>
                <w:ilvl w:val="0"/>
                <w:numId w:val="4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Walls with posters imparting Family planning education</w:t>
            </w:r>
          </w:p>
          <w:p w:rsidR="0021425B" w:rsidRPr="0021425B" w:rsidRDefault="0021425B" w:rsidP="0053145C">
            <w:pPr>
              <w:numPr>
                <w:ilvl w:val="0"/>
                <w:numId w:val="4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Family planning Booklets / Leaflets provided</w:t>
            </w:r>
          </w:p>
          <w:p w:rsidR="0021425B" w:rsidRPr="0021425B" w:rsidRDefault="0021425B" w:rsidP="0053145C">
            <w:pPr>
              <w:numPr>
                <w:ilvl w:val="0"/>
                <w:numId w:val="4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eparate toilet with adequate water supply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it have a separate room for OPD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(IF NO SKIP TO QUESTION No. 27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that OPD room have:</w:t>
            </w:r>
          </w:p>
          <w:p w:rsidR="0021425B" w:rsidRPr="0021425B" w:rsidRDefault="0021425B" w:rsidP="0053145C">
            <w:pPr>
              <w:numPr>
                <w:ilvl w:val="0"/>
                <w:numId w:val="43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Light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53145C">
            <w:pPr>
              <w:numPr>
                <w:ilvl w:val="0"/>
                <w:numId w:val="43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Ventilation</w:t>
            </w:r>
          </w:p>
          <w:p w:rsidR="0021425B" w:rsidRPr="0021425B" w:rsidRDefault="0021425B" w:rsidP="0053145C">
            <w:pPr>
              <w:numPr>
                <w:ilvl w:val="0"/>
                <w:numId w:val="43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Wash basin with water supply</w:t>
            </w:r>
          </w:p>
          <w:p w:rsidR="0021425B" w:rsidRPr="0021425B" w:rsidRDefault="0021425B" w:rsidP="0053145C">
            <w:pPr>
              <w:numPr>
                <w:ilvl w:val="0"/>
                <w:numId w:val="43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Examination area curtained with adequate privacy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dequate/Inadequate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rtificial/Sunlight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dequate/Inadequate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s there a separate room for providing Family planning counselling / services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(IF NO SKIP TO QUESTION No. 29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the room have:</w:t>
            </w:r>
          </w:p>
          <w:p w:rsidR="0021425B" w:rsidRPr="0021425B" w:rsidRDefault="0021425B" w:rsidP="0053145C">
            <w:pPr>
              <w:numPr>
                <w:ilvl w:val="0"/>
                <w:numId w:val="44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lastRenderedPageBreak/>
              <w:t>Sufficient privacy</w:t>
            </w:r>
          </w:p>
          <w:p w:rsidR="0021425B" w:rsidRPr="0021425B" w:rsidRDefault="0021425B" w:rsidP="0053145C">
            <w:pPr>
              <w:numPr>
                <w:ilvl w:val="0"/>
                <w:numId w:val="44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EC material on family planning</w:t>
            </w:r>
          </w:p>
          <w:p w:rsidR="0021425B" w:rsidRPr="0021425B" w:rsidRDefault="0021425B" w:rsidP="0053145C">
            <w:pPr>
              <w:numPr>
                <w:ilvl w:val="0"/>
                <w:numId w:val="44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Booklet/ leaflets on Family planning</w:t>
            </w:r>
          </w:p>
          <w:p w:rsidR="0021425B" w:rsidRPr="0021425B" w:rsidRDefault="0021425B" w:rsidP="0053145C">
            <w:pPr>
              <w:numPr>
                <w:ilvl w:val="0"/>
                <w:numId w:val="44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rovisions of self service for condom distribution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lastRenderedPageBreak/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it have a separate room for IUCD insertion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Yes / No 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(IF NO SKIP TO QUESTION No. 31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that room have:</w:t>
            </w:r>
          </w:p>
          <w:p w:rsidR="0021425B" w:rsidRPr="0021425B" w:rsidRDefault="0021425B" w:rsidP="0053145C">
            <w:pPr>
              <w:numPr>
                <w:ilvl w:val="0"/>
                <w:numId w:val="45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pace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53145C">
            <w:pPr>
              <w:numPr>
                <w:ilvl w:val="0"/>
                <w:numId w:val="45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Light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53145C">
            <w:pPr>
              <w:numPr>
                <w:ilvl w:val="0"/>
                <w:numId w:val="45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Ventilation</w:t>
            </w:r>
          </w:p>
          <w:p w:rsidR="0021425B" w:rsidRPr="0021425B" w:rsidRDefault="0021425B" w:rsidP="0053145C">
            <w:pPr>
              <w:numPr>
                <w:ilvl w:val="0"/>
                <w:numId w:val="45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Has sufficient privacy/ curtains</w:t>
            </w:r>
          </w:p>
          <w:p w:rsidR="0021425B" w:rsidRPr="0021425B" w:rsidRDefault="0021425B" w:rsidP="0053145C">
            <w:pPr>
              <w:numPr>
                <w:ilvl w:val="0"/>
                <w:numId w:val="45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Examination table</w:t>
            </w:r>
          </w:p>
          <w:p w:rsidR="0021425B" w:rsidRPr="0021425B" w:rsidRDefault="0021425B" w:rsidP="0053145C">
            <w:pPr>
              <w:numPr>
                <w:ilvl w:val="0"/>
                <w:numId w:val="45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Wash basin with water supply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dequate/Inadequate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dequate/Inadequate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rtificial/Sunlight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dequate/Inadequate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How many hand-washing facilities are available on site for staff to use? 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Number of facilities:___________ 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Ask to see the nearest hand washing facility. At the hand washing facility </w:t>
            </w:r>
            <w:r w:rsidRPr="0021425B">
              <w:rPr>
                <w:rFonts w:ascii="Times New Roman" w:hAnsi="Times New Roman" w:cs="Times New Roman"/>
              </w:rPr>
              <w:tab/>
            </w:r>
            <w:r w:rsidRPr="0021425B">
              <w:rPr>
                <w:rFonts w:ascii="Times New Roman" w:hAnsi="Times New Roman" w:cs="Times New Roman"/>
              </w:rPr>
              <w:tab/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OBSERVE: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  <w:i/>
              </w:rPr>
              <w:t xml:space="preserve">Select all that apply. </w:t>
            </w:r>
          </w:p>
          <w:p w:rsidR="0021425B" w:rsidRPr="0021425B" w:rsidRDefault="0021425B" w:rsidP="0053145C">
            <w:pPr>
              <w:numPr>
                <w:ilvl w:val="0"/>
                <w:numId w:val="46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Soap is present </w:t>
            </w:r>
          </w:p>
          <w:p w:rsidR="0021425B" w:rsidRPr="0021425B" w:rsidRDefault="0021425B" w:rsidP="0053145C">
            <w:pPr>
              <w:numPr>
                <w:ilvl w:val="0"/>
                <w:numId w:val="46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Water source is present: stored water</w:t>
            </w:r>
          </w:p>
          <w:p w:rsidR="0021425B" w:rsidRPr="0021425B" w:rsidRDefault="0021425B" w:rsidP="0053145C">
            <w:pPr>
              <w:numPr>
                <w:ilvl w:val="0"/>
                <w:numId w:val="46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Water source is present: running water </w:t>
            </w:r>
          </w:p>
          <w:p w:rsidR="0021425B" w:rsidRPr="0021425B" w:rsidRDefault="0021425B" w:rsidP="0053145C">
            <w:pPr>
              <w:numPr>
                <w:ilvl w:val="0"/>
                <w:numId w:val="46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Hand washing area is near a sanitation facility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Observe the place where contraceptive supplies are stored and report on the following condition: </w:t>
            </w:r>
          </w:p>
          <w:p w:rsidR="0021425B" w:rsidRPr="0021425B" w:rsidRDefault="0021425B" w:rsidP="0053145C">
            <w:pPr>
              <w:numPr>
                <w:ilvl w:val="0"/>
                <w:numId w:val="4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s the Store space adequate?</w:t>
            </w:r>
          </w:p>
          <w:p w:rsidR="0021425B" w:rsidRPr="0021425B" w:rsidRDefault="0021425B" w:rsidP="0053145C">
            <w:pPr>
              <w:numPr>
                <w:ilvl w:val="0"/>
                <w:numId w:val="4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lastRenderedPageBreak/>
              <w:t>Are all the methods off the floor?</w:t>
            </w:r>
          </w:p>
          <w:p w:rsidR="0021425B" w:rsidRPr="0021425B" w:rsidRDefault="0021425B" w:rsidP="0053145C">
            <w:pPr>
              <w:numPr>
                <w:ilvl w:val="0"/>
                <w:numId w:val="4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re all the methods protected from water?</w:t>
            </w:r>
          </w:p>
          <w:p w:rsidR="0021425B" w:rsidRPr="0021425B" w:rsidRDefault="0021425B" w:rsidP="0053145C">
            <w:pPr>
              <w:numPr>
                <w:ilvl w:val="0"/>
                <w:numId w:val="4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re all the methods protected from the sun?</w:t>
            </w:r>
          </w:p>
          <w:p w:rsidR="0021425B" w:rsidRPr="0021425B" w:rsidRDefault="0021425B" w:rsidP="0053145C">
            <w:pPr>
              <w:numPr>
                <w:ilvl w:val="0"/>
                <w:numId w:val="4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s the room clean of evidence of rodents (bats, rats) or pests (cockroaches…)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lastRenderedPageBreak/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4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STAFFING PATTERN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4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Now I have some questions about staffing for this facility. 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For the following questions, please tell me how many staff are currently assigned to this facility.  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We want to know the age, sex, and duration of posting in the facility, technical qualification, training and refresher training of the staff members on family planning.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Staff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Duration of posting in the facility</w:t>
            </w:r>
          </w:p>
        </w:tc>
        <w:tc>
          <w:tcPr>
            <w:tcW w:w="17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Qualification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Medical Officer 1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Medical Officer 2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HN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NM 1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NM 2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NM 3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NM 4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NM 5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harmacist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tore Keeper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CDEO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resser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CC 1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CC 2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8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CC 3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4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taff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Training on OCP</w:t>
            </w:r>
          </w:p>
        </w:tc>
        <w:tc>
          <w:tcPr>
            <w:tcW w:w="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Training on Condoms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Training on Cu-T</w:t>
            </w:r>
          </w:p>
        </w:tc>
        <w:tc>
          <w:tcPr>
            <w:tcW w:w="6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Training on EC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Training on FP counselling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Refresher Training in last 1 year (Specify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9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Medical Officer 1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9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Medical Officer 2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9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NM 1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9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NM 2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9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NM 3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9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NM 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49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NM 5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f Medical Officer and / or ANM is not trained for family planning services, ask for reason as to why he/she was not trained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4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FAMILY PLANNING SERVICES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How many days in a week are family planning services/products offered / sold here? 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Number of days:________</w:t>
            </w: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4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Which of the following methods of contraception are counselled, provided, referred and/or charged?</w:t>
            </w: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Methods of contraception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Counselled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(Yes / No)</w:t>
            </w: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Provided (Number)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Referred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(Number)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Service Charged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 xml:space="preserve">(Yes / No) 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 xml:space="preserve">Incentive  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(Yes / No)</w:t>
            </w: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Female Sterilization 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Male Sterilization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IUD 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1425B">
              <w:rPr>
                <w:rFonts w:ascii="Times New Roman" w:hAnsi="Times New Roman" w:cs="Times New Roman"/>
              </w:rPr>
              <w:t>Injectables</w:t>
            </w:r>
            <w:proofErr w:type="spellEnd"/>
            <w:r w:rsidRPr="002142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Pill  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Male Condom 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Female Condom  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Emergency Contraception  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iaphragm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Foam/Jelly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td. Days/Cycle beads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LAM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Rhythm method  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Withdrawal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rPr>
          <w:trHeight w:val="385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0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MTP</w:t>
            </w: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4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 you have any information that out of the cases referred for sterilization how many were operated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(IF NO SKIP TO QUESTION No.40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f yes, specify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Male: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Female: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s there any special provision for providing family planning services to males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(IF NO SKIP TO QUESTION No. 42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f yes, then specify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 you conduct any family planning camps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(IF NO SKIP TO QUESTION No.44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f yes, frequency and timings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ANM from the centre go for house to house visits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she conduct RID / HND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f Yes, How many times has she conducted HND in the last three months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Was Family planning discussed in these HNDs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she distribute contraceptives in these HNDs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n the past 12 months, have there been any meetings where service statistics (or inventory) for family planning are discussed with staff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4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i/>
              </w:rPr>
            </w:pPr>
            <w:r w:rsidRPr="0021425B">
              <w:rPr>
                <w:rFonts w:ascii="Times New Roman" w:hAnsi="Times New Roman" w:cs="Times New Roman"/>
                <w:b/>
              </w:rPr>
              <w:t xml:space="preserve">STOCK AND EQUIPMENTS </w:t>
            </w:r>
            <w:r w:rsidRPr="0021425B">
              <w:rPr>
                <w:rFonts w:ascii="Times New Roman" w:hAnsi="Times New Roman" w:cs="Times New Roman"/>
                <w:i/>
              </w:rPr>
              <w:t>(at the time of interview)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i/>
              </w:rPr>
              <w:t>PF: Present and functional, PNF: Present BUT not functional, NP: Not Present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the U-PHC have the following stock?</w:t>
            </w:r>
          </w:p>
          <w:p w:rsidR="0021425B" w:rsidRPr="0021425B" w:rsidRDefault="0021425B" w:rsidP="0053145C">
            <w:pPr>
              <w:numPr>
                <w:ilvl w:val="0"/>
                <w:numId w:val="51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≥ 2 Cu T sets available</w:t>
            </w:r>
          </w:p>
          <w:p w:rsidR="0021425B" w:rsidRPr="0021425B" w:rsidRDefault="0021425B" w:rsidP="0053145C">
            <w:pPr>
              <w:numPr>
                <w:ilvl w:val="0"/>
                <w:numId w:val="51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≥ 10 Cu </w:t>
            </w:r>
            <w:proofErr w:type="spellStart"/>
            <w:r w:rsidRPr="0021425B">
              <w:rPr>
                <w:rFonts w:ascii="Times New Roman" w:hAnsi="Times New Roman" w:cs="Times New Roman"/>
              </w:rPr>
              <w:t>Ts</w:t>
            </w:r>
            <w:proofErr w:type="spellEnd"/>
            <w:r w:rsidRPr="0021425B">
              <w:rPr>
                <w:rFonts w:ascii="Times New Roman" w:hAnsi="Times New Roman" w:cs="Times New Roman"/>
              </w:rPr>
              <w:t xml:space="preserve"> are available</w:t>
            </w:r>
          </w:p>
          <w:p w:rsidR="0021425B" w:rsidRPr="0021425B" w:rsidRDefault="0021425B" w:rsidP="0053145C">
            <w:pPr>
              <w:numPr>
                <w:ilvl w:val="0"/>
                <w:numId w:val="51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≥ 10 pairs of sterile gloves are available</w:t>
            </w:r>
          </w:p>
          <w:p w:rsidR="0021425B" w:rsidRPr="0021425B" w:rsidRDefault="0021425B" w:rsidP="0053145C">
            <w:pPr>
              <w:numPr>
                <w:ilvl w:val="0"/>
                <w:numId w:val="51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30 cycles of OCs are available</w:t>
            </w:r>
          </w:p>
          <w:p w:rsidR="0021425B" w:rsidRPr="0021425B" w:rsidRDefault="0021425B" w:rsidP="0053145C">
            <w:pPr>
              <w:numPr>
                <w:ilvl w:val="0"/>
                <w:numId w:val="51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10 E-pills packs are available</w:t>
            </w:r>
          </w:p>
          <w:p w:rsidR="0021425B" w:rsidRPr="0021425B" w:rsidRDefault="0021425B" w:rsidP="0053145C">
            <w:pPr>
              <w:numPr>
                <w:ilvl w:val="0"/>
                <w:numId w:val="51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200 pieces of condoms available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Does this facility have the following supplies needed to insert and/or remove IUDs?</w:t>
            </w:r>
          </w:p>
          <w:p w:rsidR="0021425B" w:rsidRPr="0021425B" w:rsidRDefault="0021425B" w:rsidP="0053145C">
            <w:pPr>
              <w:numPr>
                <w:ilvl w:val="0"/>
                <w:numId w:val="5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ponge holding forceps</w:t>
            </w:r>
          </w:p>
          <w:p w:rsidR="0021425B" w:rsidRPr="0021425B" w:rsidRDefault="0021425B" w:rsidP="0053145C">
            <w:pPr>
              <w:numPr>
                <w:ilvl w:val="0"/>
                <w:numId w:val="5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peculums (Large and medium)</w:t>
            </w:r>
          </w:p>
          <w:p w:rsidR="0021425B" w:rsidRPr="0021425B" w:rsidRDefault="0021425B" w:rsidP="0053145C">
            <w:pPr>
              <w:numPr>
                <w:ilvl w:val="0"/>
                <w:numId w:val="5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cissors</w:t>
            </w:r>
          </w:p>
          <w:p w:rsidR="0021425B" w:rsidRPr="0021425B" w:rsidRDefault="0021425B" w:rsidP="0053145C">
            <w:pPr>
              <w:numPr>
                <w:ilvl w:val="0"/>
                <w:numId w:val="5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nterior vaginal wall retractor</w:t>
            </w:r>
          </w:p>
          <w:p w:rsidR="0021425B" w:rsidRPr="0021425B" w:rsidRDefault="0021425B" w:rsidP="0053145C">
            <w:pPr>
              <w:numPr>
                <w:ilvl w:val="0"/>
                <w:numId w:val="5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1425B">
              <w:rPr>
                <w:rFonts w:ascii="Times New Roman" w:hAnsi="Times New Roman" w:cs="Times New Roman"/>
              </w:rPr>
              <w:t>Valselum</w:t>
            </w:r>
            <w:proofErr w:type="spellEnd"/>
          </w:p>
          <w:p w:rsidR="0021425B" w:rsidRPr="0021425B" w:rsidRDefault="0021425B" w:rsidP="0053145C">
            <w:pPr>
              <w:numPr>
                <w:ilvl w:val="0"/>
                <w:numId w:val="5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Uterine sound</w:t>
            </w:r>
          </w:p>
          <w:p w:rsidR="0021425B" w:rsidRPr="0021425B" w:rsidRDefault="0021425B" w:rsidP="0053145C">
            <w:pPr>
              <w:numPr>
                <w:ilvl w:val="0"/>
                <w:numId w:val="5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Sealed IUD pack</w:t>
            </w:r>
          </w:p>
          <w:p w:rsidR="0021425B" w:rsidRPr="0021425B" w:rsidRDefault="0021425B" w:rsidP="0053145C">
            <w:pPr>
              <w:numPr>
                <w:ilvl w:val="0"/>
                <w:numId w:val="5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Clean gloves</w:t>
            </w:r>
          </w:p>
          <w:p w:rsidR="0021425B" w:rsidRPr="0021425B" w:rsidRDefault="0021425B" w:rsidP="0053145C">
            <w:pPr>
              <w:numPr>
                <w:ilvl w:val="0"/>
                <w:numId w:val="5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Cotton swabs</w:t>
            </w:r>
          </w:p>
          <w:p w:rsidR="0021425B" w:rsidRPr="0021425B" w:rsidRDefault="0021425B" w:rsidP="0053145C">
            <w:pPr>
              <w:numPr>
                <w:ilvl w:val="0"/>
                <w:numId w:val="5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ntiseptic</w:t>
            </w:r>
          </w:p>
          <w:p w:rsidR="0021425B" w:rsidRPr="0021425B" w:rsidRDefault="0021425B" w:rsidP="0053145C">
            <w:pPr>
              <w:numPr>
                <w:ilvl w:val="0"/>
                <w:numId w:val="52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Antibiotic 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PF / PNF / NP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re the equipment’s available as per standard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re the services guidelines/ norms for procedures available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s there a regular indent/ supply system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When did you last replenish your stock of contraceptives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How often are your stocks replenished?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53145C">
            <w:pPr>
              <w:numPr>
                <w:ilvl w:val="0"/>
                <w:numId w:val="53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n Days</w:t>
            </w:r>
          </w:p>
          <w:p w:rsidR="0021425B" w:rsidRPr="0021425B" w:rsidRDefault="0021425B" w:rsidP="0053145C">
            <w:pPr>
              <w:numPr>
                <w:ilvl w:val="0"/>
                <w:numId w:val="53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n Weeks</w:t>
            </w:r>
          </w:p>
          <w:p w:rsidR="0021425B" w:rsidRPr="0021425B" w:rsidRDefault="0021425B" w:rsidP="0053145C">
            <w:pPr>
              <w:numPr>
                <w:ilvl w:val="0"/>
                <w:numId w:val="53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n Months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You mentioned that you typically provide the [METHOD] at this facility; can you show it to me? 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If no, probe: Is the [METHOD] out of stock today?  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53145C">
            <w:pPr>
              <w:numPr>
                <w:ilvl w:val="0"/>
                <w:numId w:val="54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In-stock </w:t>
            </w:r>
          </w:p>
          <w:p w:rsidR="0021425B" w:rsidRPr="0021425B" w:rsidRDefault="0021425B" w:rsidP="0053145C">
            <w:pPr>
              <w:numPr>
                <w:ilvl w:val="0"/>
                <w:numId w:val="54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Out of stock  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(IF IN STOCK THEN SKIP TO QUESTION No. 60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How many days has the [METHOD] been out of stock?  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Has the [METHOD] been out of stock at any time in the last 3 months? 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Yes / No 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4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RECORDS AND REGISTERS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8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Are the following records available at the U-PHC?</w:t>
            </w:r>
          </w:p>
          <w:p w:rsidR="0021425B" w:rsidRPr="0021425B" w:rsidRDefault="0021425B" w:rsidP="0053145C">
            <w:pPr>
              <w:numPr>
                <w:ilvl w:val="0"/>
                <w:numId w:val="55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Household survey register available</w:t>
            </w:r>
          </w:p>
          <w:p w:rsidR="0021425B" w:rsidRPr="0021425B" w:rsidRDefault="0021425B" w:rsidP="0053145C">
            <w:pPr>
              <w:numPr>
                <w:ilvl w:val="0"/>
                <w:numId w:val="55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Eligible couple register available</w:t>
            </w:r>
          </w:p>
          <w:p w:rsidR="0021425B" w:rsidRPr="0021425B" w:rsidRDefault="0021425B" w:rsidP="0053145C">
            <w:pPr>
              <w:numPr>
                <w:ilvl w:val="0"/>
                <w:numId w:val="55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Family planning register available</w:t>
            </w:r>
          </w:p>
          <w:p w:rsidR="0021425B" w:rsidRPr="0021425B" w:rsidRDefault="0021425B" w:rsidP="0053145C">
            <w:pPr>
              <w:numPr>
                <w:ilvl w:val="0"/>
                <w:numId w:val="55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Referral register</w:t>
            </w:r>
          </w:p>
        </w:tc>
        <w:tc>
          <w:tcPr>
            <w:tcW w:w="22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Yes / No</w:t>
            </w:r>
          </w:p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(IF NO END INTERVIEW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37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4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 xml:space="preserve">From  the registers, record: </w:t>
            </w:r>
            <w:r w:rsidRPr="0021425B">
              <w:rPr>
                <w:rFonts w:ascii="Times New Roman" w:hAnsi="Times New Roman" w:cs="Times New Roman"/>
                <w:i/>
              </w:rPr>
              <w:t>(in the last three months)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 xml:space="preserve">Method </w:t>
            </w:r>
          </w:p>
        </w:tc>
        <w:tc>
          <w:tcPr>
            <w:tcW w:w="1943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Distributed at centre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21425B">
              <w:rPr>
                <w:rFonts w:ascii="Times New Roman" w:hAnsi="Times New Roman" w:cs="Times New Roman"/>
                <w:b/>
              </w:rPr>
              <w:t>Distributed in the field</w:t>
            </w: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6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Male condom</w:t>
            </w:r>
          </w:p>
        </w:tc>
        <w:tc>
          <w:tcPr>
            <w:tcW w:w="1943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6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OCP</w:t>
            </w:r>
          </w:p>
        </w:tc>
        <w:tc>
          <w:tcPr>
            <w:tcW w:w="1943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6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UD</w:t>
            </w:r>
          </w:p>
        </w:tc>
        <w:tc>
          <w:tcPr>
            <w:tcW w:w="1943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6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Injectable</w:t>
            </w:r>
          </w:p>
        </w:tc>
        <w:tc>
          <w:tcPr>
            <w:tcW w:w="1943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53145C">
            <w:pPr>
              <w:numPr>
                <w:ilvl w:val="0"/>
                <w:numId w:val="56"/>
              </w:num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21425B">
              <w:rPr>
                <w:rFonts w:ascii="Times New Roman" w:hAnsi="Times New Roman" w:cs="Times New Roman"/>
              </w:rPr>
              <w:t>Emergency contraceptive</w:t>
            </w:r>
          </w:p>
        </w:tc>
        <w:tc>
          <w:tcPr>
            <w:tcW w:w="1943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21425B" w:rsidRPr="0021425B" w:rsidTr="0021425B"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4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25B" w:rsidRPr="0021425B" w:rsidRDefault="0021425B" w:rsidP="0021425B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21425B" w:rsidRPr="0021425B" w:rsidRDefault="0021425B" w:rsidP="0021425B">
      <w:pPr>
        <w:rPr>
          <w:rFonts w:ascii="Times New Roman" w:hAnsi="Times New Roman" w:cs="Times New Roman"/>
        </w:rPr>
      </w:pPr>
    </w:p>
    <w:p w:rsidR="0021425B" w:rsidRPr="0021425B" w:rsidRDefault="0021425B" w:rsidP="0021425B">
      <w:pPr>
        <w:rPr>
          <w:rFonts w:ascii="Times New Roman" w:hAnsi="Times New Roman" w:cs="Times New Roman"/>
          <w:b/>
          <w:bCs/>
        </w:rPr>
      </w:pPr>
    </w:p>
    <w:p w:rsidR="0021425B" w:rsidRPr="00D3559E" w:rsidRDefault="0021425B">
      <w:pPr>
        <w:rPr>
          <w:rFonts w:ascii="Times New Roman" w:hAnsi="Times New Roman" w:cs="Times New Roman"/>
        </w:rPr>
      </w:pPr>
    </w:p>
    <w:sectPr w:rsidR="0021425B" w:rsidRPr="00D3559E" w:rsidSect="002752D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145C" w:rsidRDefault="0053145C" w:rsidP="007F6778">
      <w:pPr>
        <w:spacing w:after="0" w:line="240" w:lineRule="auto"/>
      </w:pPr>
      <w:r>
        <w:separator/>
      </w:r>
    </w:p>
  </w:endnote>
  <w:endnote w:type="continuationSeparator" w:id="0">
    <w:p w:rsidR="0053145C" w:rsidRDefault="0053145C" w:rsidP="007F6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1938"/>
      <w:docPartObj>
        <w:docPartGallery w:val="Page Numbers (Bottom of Page)"/>
        <w:docPartUnique/>
      </w:docPartObj>
    </w:sdtPr>
    <w:sdtEndPr/>
    <w:sdtContent>
      <w:p w:rsidR="00D97EF4" w:rsidRDefault="00D97E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425B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D97EF4" w:rsidRDefault="00D97E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145C" w:rsidRDefault="0053145C" w:rsidP="007F6778">
      <w:pPr>
        <w:spacing w:after="0" w:line="240" w:lineRule="auto"/>
      </w:pPr>
      <w:r>
        <w:separator/>
      </w:r>
    </w:p>
  </w:footnote>
  <w:footnote w:type="continuationSeparator" w:id="0">
    <w:p w:rsidR="0053145C" w:rsidRDefault="0053145C" w:rsidP="007F67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44E8C"/>
    <w:multiLevelType w:val="hybridMultilevel"/>
    <w:tmpl w:val="4D7E6DC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B1F66"/>
    <w:multiLevelType w:val="hybridMultilevel"/>
    <w:tmpl w:val="637CF044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5062A7"/>
    <w:multiLevelType w:val="hybridMultilevel"/>
    <w:tmpl w:val="CF3481FC"/>
    <w:lvl w:ilvl="0" w:tplc="4009001B">
      <w:start w:val="1"/>
      <w:numFmt w:val="lowerRoman"/>
      <w:lvlText w:val="%1."/>
      <w:lvlJc w:val="right"/>
      <w:pPr>
        <w:ind w:left="828" w:hanging="360"/>
      </w:pPr>
    </w:lvl>
    <w:lvl w:ilvl="1" w:tplc="40090019">
      <w:start w:val="1"/>
      <w:numFmt w:val="lowerLetter"/>
      <w:lvlText w:val="%2."/>
      <w:lvlJc w:val="left"/>
      <w:pPr>
        <w:ind w:left="1548" w:hanging="360"/>
      </w:pPr>
    </w:lvl>
    <w:lvl w:ilvl="2" w:tplc="4009001B">
      <w:start w:val="1"/>
      <w:numFmt w:val="lowerRoman"/>
      <w:lvlText w:val="%3."/>
      <w:lvlJc w:val="right"/>
      <w:pPr>
        <w:ind w:left="2268" w:hanging="180"/>
      </w:pPr>
    </w:lvl>
    <w:lvl w:ilvl="3" w:tplc="4009000F">
      <w:start w:val="1"/>
      <w:numFmt w:val="decimal"/>
      <w:lvlText w:val="%4."/>
      <w:lvlJc w:val="left"/>
      <w:pPr>
        <w:ind w:left="2988" w:hanging="360"/>
      </w:pPr>
    </w:lvl>
    <w:lvl w:ilvl="4" w:tplc="40090019">
      <w:start w:val="1"/>
      <w:numFmt w:val="lowerLetter"/>
      <w:lvlText w:val="%5."/>
      <w:lvlJc w:val="left"/>
      <w:pPr>
        <w:ind w:left="3708" w:hanging="360"/>
      </w:pPr>
    </w:lvl>
    <w:lvl w:ilvl="5" w:tplc="4009001B">
      <w:start w:val="1"/>
      <w:numFmt w:val="lowerRoman"/>
      <w:lvlText w:val="%6."/>
      <w:lvlJc w:val="right"/>
      <w:pPr>
        <w:ind w:left="4428" w:hanging="180"/>
      </w:pPr>
    </w:lvl>
    <w:lvl w:ilvl="6" w:tplc="4009000F">
      <w:start w:val="1"/>
      <w:numFmt w:val="decimal"/>
      <w:lvlText w:val="%7."/>
      <w:lvlJc w:val="left"/>
      <w:pPr>
        <w:ind w:left="5148" w:hanging="360"/>
      </w:pPr>
    </w:lvl>
    <w:lvl w:ilvl="7" w:tplc="40090019">
      <w:start w:val="1"/>
      <w:numFmt w:val="lowerLetter"/>
      <w:lvlText w:val="%8."/>
      <w:lvlJc w:val="left"/>
      <w:pPr>
        <w:ind w:left="5868" w:hanging="360"/>
      </w:pPr>
    </w:lvl>
    <w:lvl w:ilvl="8" w:tplc="4009001B">
      <w:start w:val="1"/>
      <w:numFmt w:val="lowerRoman"/>
      <w:lvlText w:val="%9."/>
      <w:lvlJc w:val="right"/>
      <w:pPr>
        <w:ind w:left="6588" w:hanging="180"/>
      </w:pPr>
    </w:lvl>
  </w:abstractNum>
  <w:abstractNum w:abstractNumId="3" w15:restartNumberingAfterBreak="0">
    <w:nsid w:val="075B5009"/>
    <w:multiLevelType w:val="hybridMultilevel"/>
    <w:tmpl w:val="81700858"/>
    <w:lvl w:ilvl="0" w:tplc="4009001B">
      <w:start w:val="1"/>
      <w:numFmt w:val="lowerRoman"/>
      <w:lvlText w:val="%1."/>
      <w:lvlJc w:val="right"/>
      <w:pPr>
        <w:ind w:left="790" w:hanging="360"/>
      </w:pPr>
    </w:lvl>
    <w:lvl w:ilvl="1" w:tplc="40090019">
      <w:start w:val="1"/>
      <w:numFmt w:val="lowerLetter"/>
      <w:lvlText w:val="%2."/>
      <w:lvlJc w:val="left"/>
      <w:pPr>
        <w:ind w:left="1510" w:hanging="360"/>
      </w:pPr>
    </w:lvl>
    <w:lvl w:ilvl="2" w:tplc="4009001B">
      <w:start w:val="1"/>
      <w:numFmt w:val="lowerRoman"/>
      <w:lvlText w:val="%3."/>
      <w:lvlJc w:val="right"/>
      <w:pPr>
        <w:ind w:left="2230" w:hanging="180"/>
      </w:pPr>
    </w:lvl>
    <w:lvl w:ilvl="3" w:tplc="4009000F">
      <w:start w:val="1"/>
      <w:numFmt w:val="decimal"/>
      <w:lvlText w:val="%4."/>
      <w:lvlJc w:val="left"/>
      <w:pPr>
        <w:ind w:left="2950" w:hanging="360"/>
      </w:pPr>
    </w:lvl>
    <w:lvl w:ilvl="4" w:tplc="40090019">
      <w:start w:val="1"/>
      <w:numFmt w:val="lowerLetter"/>
      <w:lvlText w:val="%5."/>
      <w:lvlJc w:val="left"/>
      <w:pPr>
        <w:ind w:left="3670" w:hanging="360"/>
      </w:pPr>
    </w:lvl>
    <w:lvl w:ilvl="5" w:tplc="4009001B">
      <w:start w:val="1"/>
      <w:numFmt w:val="lowerRoman"/>
      <w:lvlText w:val="%6."/>
      <w:lvlJc w:val="right"/>
      <w:pPr>
        <w:ind w:left="4390" w:hanging="180"/>
      </w:pPr>
    </w:lvl>
    <w:lvl w:ilvl="6" w:tplc="4009000F">
      <w:start w:val="1"/>
      <w:numFmt w:val="decimal"/>
      <w:lvlText w:val="%7."/>
      <w:lvlJc w:val="left"/>
      <w:pPr>
        <w:ind w:left="5110" w:hanging="360"/>
      </w:pPr>
    </w:lvl>
    <w:lvl w:ilvl="7" w:tplc="40090019">
      <w:start w:val="1"/>
      <w:numFmt w:val="lowerLetter"/>
      <w:lvlText w:val="%8."/>
      <w:lvlJc w:val="left"/>
      <w:pPr>
        <w:ind w:left="5830" w:hanging="360"/>
      </w:pPr>
    </w:lvl>
    <w:lvl w:ilvl="8" w:tplc="4009001B">
      <w:start w:val="1"/>
      <w:numFmt w:val="lowerRoman"/>
      <w:lvlText w:val="%9."/>
      <w:lvlJc w:val="right"/>
      <w:pPr>
        <w:ind w:left="6550" w:hanging="180"/>
      </w:pPr>
    </w:lvl>
  </w:abstractNum>
  <w:abstractNum w:abstractNumId="4" w15:restartNumberingAfterBreak="0">
    <w:nsid w:val="0D9D7A6E"/>
    <w:multiLevelType w:val="hybridMultilevel"/>
    <w:tmpl w:val="670803E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B4761B"/>
    <w:multiLevelType w:val="hybridMultilevel"/>
    <w:tmpl w:val="9382671C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556651"/>
    <w:multiLevelType w:val="hybridMultilevel"/>
    <w:tmpl w:val="17AA3F5A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BA043A"/>
    <w:multiLevelType w:val="hybridMultilevel"/>
    <w:tmpl w:val="C76E48F6"/>
    <w:lvl w:ilvl="0" w:tplc="40090017">
      <w:start w:val="1"/>
      <w:numFmt w:val="lowerLetter"/>
      <w:lvlText w:val="%1)"/>
      <w:lvlJc w:val="left"/>
      <w:pPr>
        <w:ind w:left="1126" w:hanging="360"/>
      </w:pPr>
    </w:lvl>
    <w:lvl w:ilvl="1" w:tplc="40090019" w:tentative="1">
      <w:start w:val="1"/>
      <w:numFmt w:val="lowerLetter"/>
      <w:lvlText w:val="%2."/>
      <w:lvlJc w:val="left"/>
      <w:pPr>
        <w:ind w:left="1846" w:hanging="360"/>
      </w:pPr>
    </w:lvl>
    <w:lvl w:ilvl="2" w:tplc="4009001B" w:tentative="1">
      <w:start w:val="1"/>
      <w:numFmt w:val="lowerRoman"/>
      <w:lvlText w:val="%3."/>
      <w:lvlJc w:val="right"/>
      <w:pPr>
        <w:ind w:left="2566" w:hanging="180"/>
      </w:pPr>
    </w:lvl>
    <w:lvl w:ilvl="3" w:tplc="4009000F" w:tentative="1">
      <w:start w:val="1"/>
      <w:numFmt w:val="decimal"/>
      <w:lvlText w:val="%4."/>
      <w:lvlJc w:val="left"/>
      <w:pPr>
        <w:ind w:left="3286" w:hanging="360"/>
      </w:pPr>
    </w:lvl>
    <w:lvl w:ilvl="4" w:tplc="40090019" w:tentative="1">
      <w:start w:val="1"/>
      <w:numFmt w:val="lowerLetter"/>
      <w:lvlText w:val="%5."/>
      <w:lvlJc w:val="left"/>
      <w:pPr>
        <w:ind w:left="4006" w:hanging="360"/>
      </w:pPr>
    </w:lvl>
    <w:lvl w:ilvl="5" w:tplc="4009001B" w:tentative="1">
      <w:start w:val="1"/>
      <w:numFmt w:val="lowerRoman"/>
      <w:lvlText w:val="%6."/>
      <w:lvlJc w:val="right"/>
      <w:pPr>
        <w:ind w:left="4726" w:hanging="180"/>
      </w:pPr>
    </w:lvl>
    <w:lvl w:ilvl="6" w:tplc="4009000F" w:tentative="1">
      <w:start w:val="1"/>
      <w:numFmt w:val="decimal"/>
      <w:lvlText w:val="%7."/>
      <w:lvlJc w:val="left"/>
      <w:pPr>
        <w:ind w:left="5446" w:hanging="360"/>
      </w:pPr>
    </w:lvl>
    <w:lvl w:ilvl="7" w:tplc="40090019" w:tentative="1">
      <w:start w:val="1"/>
      <w:numFmt w:val="lowerLetter"/>
      <w:lvlText w:val="%8."/>
      <w:lvlJc w:val="left"/>
      <w:pPr>
        <w:ind w:left="6166" w:hanging="360"/>
      </w:pPr>
    </w:lvl>
    <w:lvl w:ilvl="8" w:tplc="4009001B" w:tentative="1">
      <w:start w:val="1"/>
      <w:numFmt w:val="lowerRoman"/>
      <w:lvlText w:val="%9."/>
      <w:lvlJc w:val="right"/>
      <w:pPr>
        <w:ind w:left="6886" w:hanging="180"/>
      </w:pPr>
    </w:lvl>
  </w:abstractNum>
  <w:abstractNum w:abstractNumId="8" w15:restartNumberingAfterBreak="0">
    <w:nsid w:val="151A28B9"/>
    <w:multiLevelType w:val="hybridMultilevel"/>
    <w:tmpl w:val="C76E48F6"/>
    <w:lvl w:ilvl="0" w:tplc="40090017">
      <w:start w:val="1"/>
      <w:numFmt w:val="lowerLetter"/>
      <w:lvlText w:val="%1)"/>
      <w:lvlJc w:val="left"/>
      <w:pPr>
        <w:ind w:left="1126" w:hanging="360"/>
      </w:pPr>
    </w:lvl>
    <w:lvl w:ilvl="1" w:tplc="40090019" w:tentative="1">
      <w:start w:val="1"/>
      <w:numFmt w:val="lowerLetter"/>
      <w:lvlText w:val="%2."/>
      <w:lvlJc w:val="left"/>
      <w:pPr>
        <w:ind w:left="1846" w:hanging="360"/>
      </w:pPr>
    </w:lvl>
    <w:lvl w:ilvl="2" w:tplc="4009001B" w:tentative="1">
      <w:start w:val="1"/>
      <w:numFmt w:val="lowerRoman"/>
      <w:lvlText w:val="%3."/>
      <w:lvlJc w:val="right"/>
      <w:pPr>
        <w:ind w:left="2566" w:hanging="180"/>
      </w:pPr>
    </w:lvl>
    <w:lvl w:ilvl="3" w:tplc="4009000F" w:tentative="1">
      <w:start w:val="1"/>
      <w:numFmt w:val="decimal"/>
      <w:lvlText w:val="%4."/>
      <w:lvlJc w:val="left"/>
      <w:pPr>
        <w:ind w:left="3286" w:hanging="360"/>
      </w:pPr>
    </w:lvl>
    <w:lvl w:ilvl="4" w:tplc="40090019" w:tentative="1">
      <w:start w:val="1"/>
      <w:numFmt w:val="lowerLetter"/>
      <w:lvlText w:val="%5."/>
      <w:lvlJc w:val="left"/>
      <w:pPr>
        <w:ind w:left="4006" w:hanging="360"/>
      </w:pPr>
    </w:lvl>
    <w:lvl w:ilvl="5" w:tplc="4009001B" w:tentative="1">
      <w:start w:val="1"/>
      <w:numFmt w:val="lowerRoman"/>
      <w:lvlText w:val="%6."/>
      <w:lvlJc w:val="right"/>
      <w:pPr>
        <w:ind w:left="4726" w:hanging="180"/>
      </w:pPr>
    </w:lvl>
    <w:lvl w:ilvl="6" w:tplc="4009000F" w:tentative="1">
      <w:start w:val="1"/>
      <w:numFmt w:val="decimal"/>
      <w:lvlText w:val="%7."/>
      <w:lvlJc w:val="left"/>
      <w:pPr>
        <w:ind w:left="5446" w:hanging="360"/>
      </w:pPr>
    </w:lvl>
    <w:lvl w:ilvl="7" w:tplc="40090019" w:tentative="1">
      <w:start w:val="1"/>
      <w:numFmt w:val="lowerLetter"/>
      <w:lvlText w:val="%8."/>
      <w:lvlJc w:val="left"/>
      <w:pPr>
        <w:ind w:left="6166" w:hanging="360"/>
      </w:pPr>
    </w:lvl>
    <w:lvl w:ilvl="8" w:tplc="4009001B" w:tentative="1">
      <w:start w:val="1"/>
      <w:numFmt w:val="lowerRoman"/>
      <w:lvlText w:val="%9."/>
      <w:lvlJc w:val="right"/>
      <w:pPr>
        <w:ind w:left="6886" w:hanging="180"/>
      </w:pPr>
    </w:lvl>
  </w:abstractNum>
  <w:abstractNum w:abstractNumId="9" w15:restartNumberingAfterBreak="0">
    <w:nsid w:val="18175EB9"/>
    <w:multiLevelType w:val="hybridMultilevel"/>
    <w:tmpl w:val="4AEC9BB0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0C0BBA"/>
    <w:multiLevelType w:val="hybridMultilevel"/>
    <w:tmpl w:val="1A20AC26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8546D0"/>
    <w:multiLevelType w:val="hybridMultilevel"/>
    <w:tmpl w:val="C2A83504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9D4B5A"/>
    <w:multiLevelType w:val="hybridMultilevel"/>
    <w:tmpl w:val="E3723A3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262C66"/>
    <w:multiLevelType w:val="hybridMultilevel"/>
    <w:tmpl w:val="E5C07378"/>
    <w:lvl w:ilvl="0" w:tplc="4009001B">
      <w:start w:val="1"/>
      <w:numFmt w:val="lowerRoman"/>
      <w:lvlText w:val="%1."/>
      <w:lvlJc w:val="right"/>
      <w:pPr>
        <w:ind w:left="779" w:hanging="360"/>
      </w:pPr>
    </w:lvl>
    <w:lvl w:ilvl="1" w:tplc="40090019">
      <w:start w:val="1"/>
      <w:numFmt w:val="lowerLetter"/>
      <w:lvlText w:val="%2."/>
      <w:lvlJc w:val="left"/>
      <w:pPr>
        <w:ind w:left="1499" w:hanging="360"/>
      </w:pPr>
    </w:lvl>
    <w:lvl w:ilvl="2" w:tplc="4009001B">
      <w:start w:val="1"/>
      <w:numFmt w:val="lowerRoman"/>
      <w:lvlText w:val="%3."/>
      <w:lvlJc w:val="right"/>
      <w:pPr>
        <w:ind w:left="2219" w:hanging="180"/>
      </w:pPr>
    </w:lvl>
    <w:lvl w:ilvl="3" w:tplc="4009000F">
      <w:start w:val="1"/>
      <w:numFmt w:val="decimal"/>
      <w:lvlText w:val="%4."/>
      <w:lvlJc w:val="left"/>
      <w:pPr>
        <w:ind w:left="2939" w:hanging="360"/>
      </w:pPr>
    </w:lvl>
    <w:lvl w:ilvl="4" w:tplc="40090019">
      <w:start w:val="1"/>
      <w:numFmt w:val="lowerLetter"/>
      <w:lvlText w:val="%5."/>
      <w:lvlJc w:val="left"/>
      <w:pPr>
        <w:ind w:left="3659" w:hanging="360"/>
      </w:pPr>
    </w:lvl>
    <w:lvl w:ilvl="5" w:tplc="4009001B">
      <w:start w:val="1"/>
      <w:numFmt w:val="lowerRoman"/>
      <w:lvlText w:val="%6."/>
      <w:lvlJc w:val="right"/>
      <w:pPr>
        <w:ind w:left="4379" w:hanging="180"/>
      </w:pPr>
    </w:lvl>
    <w:lvl w:ilvl="6" w:tplc="4009000F">
      <w:start w:val="1"/>
      <w:numFmt w:val="decimal"/>
      <w:lvlText w:val="%7."/>
      <w:lvlJc w:val="left"/>
      <w:pPr>
        <w:ind w:left="5099" w:hanging="360"/>
      </w:pPr>
    </w:lvl>
    <w:lvl w:ilvl="7" w:tplc="40090019">
      <w:start w:val="1"/>
      <w:numFmt w:val="lowerLetter"/>
      <w:lvlText w:val="%8."/>
      <w:lvlJc w:val="left"/>
      <w:pPr>
        <w:ind w:left="5819" w:hanging="360"/>
      </w:pPr>
    </w:lvl>
    <w:lvl w:ilvl="8" w:tplc="4009001B">
      <w:start w:val="1"/>
      <w:numFmt w:val="lowerRoman"/>
      <w:lvlText w:val="%9."/>
      <w:lvlJc w:val="right"/>
      <w:pPr>
        <w:ind w:left="6539" w:hanging="180"/>
      </w:pPr>
    </w:lvl>
  </w:abstractNum>
  <w:abstractNum w:abstractNumId="14" w15:restartNumberingAfterBreak="0">
    <w:nsid w:val="21394E81"/>
    <w:multiLevelType w:val="hybridMultilevel"/>
    <w:tmpl w:val="BDA2A80C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2D0330"/>
    <w:multiLevelType w:val="hybridMultilevel"/>
    <w:tmpl w:val="0150C5C2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A63F2B"/>
    <w:multiLevelType w:val="hybridMultilevel"/>
    <w:tmpl w:val="4FCE22E6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B6772C"/>
    <w:multiLevelType w:val="hybridMultilevel"/>
    <w:tmpl w:val="89863BE4"/>
    <w:lvl w:ilvl="0" w:tplc="369667E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9D2180C"/>
    <w:multiLevelType w:val="hybridMultilevel"/>
    <w:tmpl w:val="5B36B866"/>
    <w:lvl w:ilvl="0" w:tplc="4009001B">
      <w:start w:val="1"/>
      <w:numFmt w:val="lowerRoman"/>
      <w:lvlText w:val="%1."/>
      <w:lvlJc w:val="right"/>
      <w:pPr>
        <w:ind w:left="787" w:hanging="360"/>
      </w:pPr>
    </w:lvl>
    <w:lvl w:ilvl="1" w:tplc="40090019">
      <w:start w:val="1"/>
      <w:numFmt w:val="lowerLetter"/>
      <w:lvlText w:val="%2."/>
      <w:lvlJc w:val="left"/>
      <w:pPr>
        <w:ind w:left="1507" w:hanging="360"/>
      </w:pPr>
    </w:lvl>
    <w:lvl w:ilvl="2" w:tplc="4009001B">
      <w:start w:val="1"/>
      <w:numFmt w:val="lowerRoman"/>
      <w:lvlText w:val="%3."/>
      <w:lvlJc w:val="right"/>
      <w:pPr>
        <w:ind w:left="2227" w:hanging="180"/>
      </w:pPr>
    </w:lvl>
    <w:lvl w:ilvl="3" w:tplc="4009000F">
      <w:start w:val="1"/>
      <w:numFmt w:val="decimal"/>
      <w:lvlText w:val="%4."/>
      <w:lvlJc w:val="left"/>
      <w:pPr>
        <w:ind w:left="2947" w:hanging="360"/>
      </w:pPr>
    </w:lvl>
    <w:lvl w:ilvl="4" w:tplc="40090019">
      <w:start w:val="1"/>
      <w:numFmt w:val="lowerLetter"/>
      <w:lvlText w:val="%5."/>
      <w:lvlJc w:val="left"/>
      <w:pPr>
        <w:ind w:left="3667" w:hanging="360"/>
      </w:pPr>
    </w:lvl>
    <w:lvl w:ilvl="5" w:tplc="4009001B">
      <w:start w:val="1"/>
      <w:numFmt w:val="lowerRoman"/>
      <w:lvlText w:val="%6."/>
      <w:lvlJc w:val="right"/>
      <w:pPr>
        <w:ind w:left="4387" w:hanging="180"/>
      </w:pPr>
    </w:lvl>
    <w:lvl w:ilvl="6" w:tplc="4009000F">
      <w:start w:val="1"/>
      <w:numFmt w:val="decimal"/>
      <w:lvlText w:val="%7."/>
      <w:lvlJc w:val="left"/>
      <w:pPr>
        <w:ind w:left="5107" w:hanging="360"/>
      </w:pPr>
    </w:lvl>
    <w:lvl w:ilvl="7" w:tplc="40090019">
      <w:start w:val="1"/>
      <w:numFmt w:val="lowerLetter"/>
      <w:lvlText w:val="%8."/>
      <w:lvlJc w:val="left"/>
      <w:pPr>
        <w:ind w:left="5827" w:hanging="360"/>
      </w:pPr>
    </w:lvl>
    <w:lvl w:ilvl="8" w:tplc="4009001B">
      <w:start w:val="1"/>
      <w:numFmt w:val="lowerRoman"/>
      <w:lvlText w:val="%9."/>
      <w:lvlJc w:val="right"/>
      <w:pPr>
        <w:ind w:left="6547" w:hanging="180"/>
      </w:pPr>
    </w:lvl>
  </w:abstractNum>
  <w:abstractNum w:abstractNumId="19" w15:restartNumberingAfterBreak="0">
    <w:nsid w:val="2C882596"/>
    <w:multiLevelType w:val="hybridMultilevel"/>
    <w:tmpl w:val="4B265A22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AD302D"/>
    <w:multiLevelType w:val="hybridMultilevel"/>
    <w:tmpl w:val="D97AA906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8B4B16"/>
    <w:multiLevelType w:val="hybridMultilevel"/>
    <w:tmpl w:val="992E0168"/>
    <w:lvl w:ilvl="0" w:tplc="4009001B">
      <w:start w:val="1"/>
      <w:numFmt w:val="lowerRoman"/>
      <w:lvlText w:val="%1."/>
      <w:lvlJc w:val="right"/>
      <w:pPr>
        <w:ind w:left="1579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939" w:hanging="360"/>
      </w:pPr>
    </w:lvl>
    <w:lvl w:ilvl="2" w:tplc="4009001B" w:tentative="1">
      <w:start w:val="1"/>
      <w:numFmt w:val="lowerRoman"/>
      <w:lvlText w:val="%3."/>
      <w:lvlJc w:val="right"/>
      <w:pPr>
        <w:ind w:left="2659" w:hanging="180"/>
      </w:pPr>
    </w:lvl>
    <w:lvl w:ilvl="3" w:tplc="4009000F" w:tentative="1">
      <w:start w:val="1"/>
      <w:numFmt w:val="decimal"/>
      <w:lvlText w:val="%4."/>
      <w:lvlJc w:val="left"/>
      <w:pPr>
        <w:ind w:left="3379" w:hanging="360"/>
      </w:pPr>
    </w:lvl>
    <w:lvl w:ilvl="4" w:tplc="40090019" w:tentative="1">
      <w:start w:val="1"/>
      <w:numFmt w:val="lowerLetter"/>
      <w:lvlText w:val="%5."/>
      <w:lvlJc w:val="left"/>
      <w:pPr>
        <w:ind w:left="4099" w:hanging="360"/>
      </w:pPr>
    </w:lvl>
    <w:lvl w:ilvl="5" w:tplc="4009001B" w:tentative="1">
      <w:start w:val="1"/>
      <w:numFmt w:val="lowerRoman"/>
      <w:lvlText w:val="%6."/>
      <w:lvlJc w:val="right"/>
      <w:pPr>
        <w:ind w:left="4819" w:hanging="180"/>
      </w:pPr>
    </w:lvl>
    <w:lvl w:ilvl="6" w:tplc="4009000F" w:tentative="1">
      <w:start w:val="1"/>
      <w:numFmt w:val="decimal"/>
      <w:lvlText w:val="%7."/>
      <w:lvlJc w:val="left"/>
      <w:pPr>
        <w:ind w:left="5539" w:hanging="360"/>
      </w:pPr>
    </w:lvl>
    <w:lvl w:ilvl="7" w:tplc="40090019" w:tentative="1">
      <w:start w:val="1"/>
      <w:numFmt w:val="lowerLetter"/>
      <w:lvlText w:val="%8."/>
      <w:lvlJc w:val="left"/>
      <w:pPr>
        <w:ind w:left="6259" w:hanging="360"/>
      </w:pPr>
    </w:lvl>
    <w:lvl w:ilvl="8" w:tplc="4009001B" w:tentative="1">
      <w:start w:val="1"/>
      <w:numFmt w:val="lowerRoman"/>
      <w:lvlText w:val="%9."/>
      <w:lvlJc w:val="right"/>
      <w:pPr>
        <w:ind w:left="6979" w:hanging="180"/>
      </w:pPr>
    </w:lvl>
  </w:abstractNum>
  <w:abstractNum w:abstractNumId="22" w15:restartNumberingAfterBreak="0">
    <w:nsid w:val="355B31A9"/>
    <w:multiLevelType w:val="hybridMultilevel"/>
    <w:tmpl w:val="CB948A9C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3C6955"/>
    <w:multiLevelType w:val="hybridMultilevel"/>
    <w:tmpl w:val="5AF61A0A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6303D4"/>
    <w:multiLevelType w:val="hybridMultilevel"/>
    <w:tmpl w:val="0BD06BCC"/>
    <w:lvl w:ilvl="0" w:tplc="4009001B">
      <w:start w:val="1"/>
      <w:numFmt w:val="lowerRoman"/>
      <w:lvlText w:val="%1."/>
      <w:lvlJc w:val="right"/>
      <w:pPr>
        <w:ind w:left="753" w:hanging="360"/>
      </w:pPr>
    </w:lvl>
    <w:lvl w:ilvl="1" w:tplc="40090019" w:tentative="1">
      <w:start w:val="1"/>
      <w:numFmt w:val="lowerLetter"/>
      <w:lvlText w:val="%2."/>
      <w:lvlJc w:val="left"/>
      <w:pPr>
        <w:ind w:left="1473" w:hanging="360"/>
      </w:pPr>
    </w:lvl>
    <w:lvl w:ilvl="2" w:tplc="4009001B" w:tentative="1">
      <w:start w:val="1"/>
      <w:numFmt w:val="lowerRoman"/>
      <w:lvlText w:val="%3."/>
      <w:lvlJc w:val="right"/>
      <w:pPr>
        <w:ind w:left="2193" w:hanging="180"/>
      </w:pPr>
    </w:lvl>
    <w:lvl w:ilvl="3" w:tplc="4009000F" w:tentative="1">
      <w:start w:val="1"/>
      <w:numFmt w:val="decimal"/>
      <w:lvlText w:val="%4."/>
      <w:lvlJc w:val="left"/>
      <w:pPr>
        <w:ind w:left="2913" w:hanging="360"/>
      </w:pPr>
    </w:lvl>
    <w:lvl w:ilvl="4" w:tplc="40090019" w:tentative="1">
      <w:start w:val="1"/>
      <w:numFmt w:val="lowerLetter"/>
      <w:lvlText w:val="%5."/>
      <w:lvlJc w:val="left"/>
      <w:pPr>
        <w:ind w:left="3633" w:hanging="360"/>
      </w:pPr>
    </w:lvl>
    <w:lvl w:ilvl="5" w:tplc="4009001B" w:tentative="1">
      <w:start w:val="1"/>
      <w:numFmt w:val="lowerRoman"/>
      <w:lvlText w:val="%6."/>
      <w:lvlJc w:val="right"/>
      <w:pPr>
        <w:ind w:left="4353" w:hanging="180"/>
      </w:pPr>
    </w:lvl>
    <w:lvl w:ilvl="6" w:tplc="4009000F" w:tentative="1">
      <w:start w:val="1"/>
      <w:numFmt w:val="decimal"/>
      <w:lvlText w:val="%7."/>
      <w:lvlJc w:val="left"/>
      <w:pPr>
        <w:ind w:left="5073" w:hanging="360"/>
      </w:pPr>
    </w:lvl>
    <w:lvl w:ilvl="7" w:tplc="40090019" w:tentative="1">
      <w:start w:val="1"/>
      <w:numFmt w:val="lowerLetter"/>
      <w:lvlText w:val="%8."/>
      <w:lvlJc w:val="left"/>
      <w:pPr>
        <w:ind w:left="5793" w:hanging="360"/>
      </w:pPr>
    </w:lvl>
    <w:lvl w:ilvl="8" w:tplc="4009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25" w15:restartNumberingAfterBreak="0">
    <w:nsid w:val="43177C32"/>
    <w:multiLevelType w:val="hybridMultilevel"/>
    <w:tmpl w:val="C76E48F6"/>
    <w:lvl w:ilvl="0" w:tplc="40090017">
      <w:start w:val="1"/>
      <w:numFmt w:val="lowerLetter"/>
      <w:lvlText w:val="%1)"/>
      <w:lvlJc w:val="left"/>
      <w:pPr>
        <w:ind w:left="1126" w:hanging="360"/>
      </w:pPr>
    </w:lvl>
    <w:lvl w:ilvl="1" w:tplc="40090019" w:tentative="1">
      <w:start w:val="1"/>
      <w:numFmt w:val="lowerLetter"/>
      <w:lvlText w:val="%2."/>
      <w:lvlJc w:val="left"/>
      <w:pPr>
        <w:ind w:left="1846" w:hanging="360"/>
      </w:pPr>
    </w:lvl>
    <w:lvl w:ilvl="2" w:tplc="4009001B" w:tentative="1">
      <w:start w:val="1"/>
      <w:numFmt w:val="lowerRoman"/>
      <w:lvlText w:val="%3."/>
      <w:lvlJc w:val="right"/>
      <w:pPr>
        <w:ind w:left="2566" w:hanging="180"/>
      </w:pPr>
    </w:lvl>
    <w:lvl w:ilvl="3" w:tplc="4009000F" w:tentative="1">
      <w:start w:val="1"/>
      <w:numFmt w:val="decimal"/>
      <w:lvlText w:val="%4."/>
      <w:lvlJc w:val="left"/>
      <w:pPr>
        <w:ind w:left="3286" w:hanging="360"/>
      </w:pPr>
    </w:lvl>
    <w:lvl w:ilvl="4" w:tplc="40090019" w:tentative="1">
      <w:start w:val="1"/>
      <w:numFmt w:val="lowerLetter"/>
      <w:lvlText w:val="%5."/>
      <w:lvlJc w:val="left"/>
      <w:pPr>
        <w:ind w:left="4006" w:hanging="360"/>
      </w:pPr>
    </w:lvl>
    <w:lvl w:ilvl="5" w:tplc="4009001B" w:tentative="1">
      <w:start w:val="1"/>
      <w:numFmt w:val="lowerRoman"/>
      <w:lvlText w:val="%6."/>
      <w:lvlJc w:val="right"/>
      <w:pPr>
        <w:ind w:left="4726" w:hanging="180"/>
      </w:pPr>
    </w:lvl>
    <w:lvl w:ilvl="6" w:tplc="4009000F" w:tentative="1">
      <w:start w:val="1"/>
      <w:numFmt w:val="decimal"/>
      <w:lvlText w:val="%7."/>
      <w:lvlJc w:val="left"/>
      <w:pPr>
        <w:ind w:left="5446" w:hanging="360"/>
      </w:pPr>
    </w:lvl>
    <w:lvl w:ilvl="7" w:tplc="40090019" w:tentative="1">
      <w:start w:val="1"/>
      <w:numFmt w:val="lowerLetter"/>
      <w:lvlText w:val="%8."/>
      <w:lvlJc w:val="left"/>
      <w:pPr>
        <w:ind w:left="6166" w:hanging="360"/>
      </w:pPr>
    </w:lvl>
    <w:lvl w:ilvl="8" w:tplc="4009001B" w:tentative="1">
      <w:start w:val="1"/>
      <w:numFmt w:val="lowerRoman"/>
      <w:lvlText w:val="%9."/>
      <w:lvlJc w:val="right"/>
      <w:pPr>
        <w:ind w:left="6886" w:hanging="180"/>
      </w:pPr>
    </w:lvl>
  </w:abstractNum>
  <w:abstractNum w:abstractNumId="26" w15:restartNumberingAfterBreak="0">
    <w:nsid w:val="448E4B9D"/>
    <w:multiLevelType w:val="hybridMultilevel"/>
    <w:tmpl w:val="0910E640"/>
    <w:lvl w:ilvl="0" w:tplc="4009001B">
      <w:start w:val="1"/>
      <w:numFmt w:val="lowerRoman"/>
      <w:lvlText w:val="%1."/>
      <w:lvlJc w:val="right"/>
      <w:pPr>
        <w:ind w:left="643" w:hanging="360"/>
      </w:pPr>
    </w:lvl>
    <w:lvl w:ilvl="1" w:tplc="40090019">
      <w:start w:val="1"/>
      <w:numFmt w:val="lowerLetter"/>
      <w:lvlText w:val="%2."/>
      <w:lvlJc w:val="left"/>
      <w:pPr>
        <w:ind w:left="1800" w:hanging="360"/>
      </w:pPr>
    </w:lvl>
    <w:lvl w:ilvl="2" w:tplc="4009001B">
      <w:start w:val="1"/>
      <w:numFmt w:val="lowerRoman"/>
      <w:lvlText w:val="%3."/>
      <w:lvlJc w:val="right"/>
      <w:pPr>
        <w:ind w:left="2520" w:hanging="180"/>
      </w:pPr>
    </w:lvl>
    <w:lvl w:ilvl="3" w:tplc="4009000F">
      <w:start w:val="1"/>
      <w:numFmt w:val="decimal"/>
      <w:lvlText w:val="%4."/>
      <w:lvlJc w:val="left"/>
      <w:pPr>
        <w:ind w:left="3240" w:hanging="360"/>
      </w:pPr>
    </w:lvl>
    <w:lvl w:ilvl="4" w:tplc="40090019">
      <w:start w:val="1"/>
      <w:numFmt w:val="lowerLetter"/>
      <w:lvlText w:val="%5."/>
      <w:lvlJc w:val="left"/>
      <w:pPr>
        <w:ind w:left="3960" w:hanging="360"/>
      </w:pPr>
    </w:lvl>
    <w:lvl w:ilvl="5" w:tplc="4009001B">
      <w:start w:val="1"/>
      <w:numFmt w:val="lowerRoman"/>
      <w:lvlText w:val="%6."/>
      <w:lvlJc w:val="right"/>
      <w:pPr>
        <w:ind w:left="4680" w:hanging="180"/>
      </w:pPr>
    </w:lvl>
    <w:lvl w:ilvl="6" w:tplc="4009000F">
      <w:start w:val="1"/>
      <w:numFmt w:val="decimal"/>
      <w:lvlText w:val="%7."/>
      <w:lvlJc w:val="left"/>
      <w:pPr>
        <w:ind w:left="5400" w:hanging="360"/>
      </w:pPr>
    </w:lvl>
    <w:lvl w:ilvl="7" w:tplc="40090019">
      <w:start w:val="1"/>
      <w:numFmt w:val="lowerLetter"/>
      <w:lvlText w:val="%8."/>
      <w:lvlJc w:val="left"/>
      <w:pPr>
        <w:ind w:left="6120" w:hanging="360"/>
      </w:pPr>
    </w:lvl>
    <w:lvl w:ilvl="8" w:tplc="4009001B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76D5D2E"/>
    <w:multiLevelType w:val="hybridMultilevel"/>
    <w:tmpl w:val="F53A5F2A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071E75"/>
    <w:multiLevelType w:val="hybridMultilevel"/>
    <w:tmpl w:val="6758F81A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6C0024"/>
    <w:multiLevelType w:val="hybridMultilevel"/>
    <w:tmpl w:val="2F6A43B2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DD0455"/>
    <w:multiLevelType w:val="hybridMultilevel"/>
    <w:tmpl w:val="9C7E0AF0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2235CD8"/>
    <w:multiLevelType w:val="hybridMultilevel"/>
    <w:tmpl w:val="829E7BA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B9484D"/>
    <w:multiLevelType w:val="hybridMultilevel"/>
    <w:tmpl w:val="CD9A1E60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54B78D0"/>
    <w:multiLevelType w:val="hybridMultilevel"/>
    <w:tmpl w:val="0896DA7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7D54B67"/>
    <w:multiLevelType w:val="hybridMultilevel"/>
    <w:tmpl w:val="D116DA1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85E5AEF"/>
    <w:multiLevelType w:val="hybridMultilevel"/>
    <w:tmpl w:val="7FB848E2"/>
    <w:lvl w:ilvl="0" w:tplc="4009001B">
      <w:start w:val="1"/>
      <w:numFmt w:val="lowerRoman"/>
      <w:lvlText w:val="%1."/>
      <w:lvlJc w:val="right"/>
      <w:pPr>
        <w:ind w:left="753" w:hanging="360"/>
      </w:pPr>
    </w:lvl>
    <w:lvl w:ilvl="1" w:tplc="40090019" w:tentative="1">
      <w:start w:val="1"/>
      <w:numFmt w:val="lowerLetter"/>
      <w:lvlText w:val="%2."/>
      <w:lvlJc w:val="left"/>
      <w:pPr>
        <w:ind w:left="1473" w:hanging="360"/>
      </w:pPr>
    </w:lvl>
    <w:lvl w:ilvl="2" w:tplc="4009001B" w:tentative="1">
      <w:start w:val="1"/>
      <w:numFmt w:val="lowerRoman"/>
      <w:lvlText w:val="%3."/>
      <w:lvlJc w:val="right"/>
      <w:pPr>
        <w:ind w:left="2193" w:hanging="180"/>
      </w:pPr>
    </w:lvl>
    <w:lvl w:ilvl="3" w:tplc="4009000F" w:tentative="1">
      <w:start w:val="1"/>
      <w:numFmt w:val="decimal"/>
      <w:lvlText w:val="%4."/>
      <w:lvlJc w:val="left"/>
      <w:pPr>
        <w:ind w:left="2913" w:hanging="360"/>
      </w:pPr>
    </w:lvl>
    <w:lvl w:ilvl="4" w:tplc="40090019" w:tentative="1">
      <w:start w:val="1"/>
      <w:numFmt w:val="lowerLetter"/>
      <w:lvlText w:val="%5."/>
      <w:lvlJc w:val="left"/>
      <w:pPr>
        <w:ind w:left="3633" w:hanging="360"/>
      </w:pPr>
    </w:lvl>
    <w:lvl w:ilvl="5" w:tplc="4009001B" w:tentative="1">
      <w:start w:val="1"/>
      <w:numFmt w:val="lowerRoman"/>
      <w:lvlText w:val="%6."/>
      <w:lvlJc w:val="right"/>
      <w:pPr>
        <w:ind w:left="4353" w:hanging="180"/>
      </w:pPr>
    </w:lvl>
    <w:lvl w:ilvl="6" w:tplc="4009000F" w:tentative="1">
      <w:start w:val="1"/>
      <w:numFmt w:val="decimal"/>
      <w:lvlText w:val="%7."/>
      <w:lvlJc w:val="left"/>
      <w:pPr>
        <w:ind w:left="5073" w:hanging="360"/>
      </w:pPr>
    </w:lvl>
    <w:lvl w:ilvl="7" w:tplc="40090019" w:tentative="1">
      <w:start w:val="1"/>
      <w:numFmt w:val="lowerLetter"/>
      <w:lvlText w:val="%8."/>
      <w:lvlJc w:val="left"/>
      <w:pPr>
        <w:ind w:left="5793" w:hanging="360"/>
      </w:pPr>
    </w:lvl>
    <w:lvl w:ilvl="8" w:tplc="4009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36" w15:restartNumberingAfterBreak="0">
    <w:nsid w:val="5AEB342A"/>
    <w:multiLevelType w:val="hybridMultilevel"/>
    <w:tmpl w:val="C6C87C3C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C5E525C"/>
    <w:multiLevelType w:val="hybridMultilevel"/>
    <w:tmpl w:val="C76E48F6"/>
    <w:lvl w:ilvl="0" w:tplc="40090017">
      <w:start w:val="1"/>
      <w:numFmt w:val="lowerLetter"/>
      <w:lvlText w:val="%1)"/>
      <w:lvlJc w:val="left"/>
      <w:pPr>
        <w:ind w:left="1126" w:hanging="360"/>
      </w:pPr>
    </w:lvl>
    <w:lvl w:ilvl="1" w:tplc="40090019" w:tentative="1">
      <w:start w:val="1"/>
      <w:numFmt w:val="lowerLetter"/>
      <w:lvlText w:val="%2."/>
      <w:lvlJc w:val="left"/>
      <w:pPr>
        <w:ind w:left="1846" w:hanging="360"/>
      </w:pPr>
    </w:lvl>
    <w:lvl w:ilvl="2" w:tplc="4009001B" w:tentative="1">
      <w:start w:val="1"/>
      <w:numFmt w:val="lowerRoman"/>
      <w:lvlText w:val="%3."/>
      <w:lvlJc w:val="right"/>
      <w:pPr>
        <w:ind w:left="2566" w:hanging="180"/>
      </w:pPr>
    </w:lvl>
    <w:lvl w:ilvl="3" w:tplc="4009000F" w:tentative="1">
      <w:start w:val="1"/>
      <w:numFmt w:val="decimal"/>
      <w:lvlText w:val="%4."/>
      <w:lvlJc w:val="left"/>
      <w:pPr>
        <w:ind w:left="3286" w:hanging="360"/>
      </w:pPr>
    </w:lvl>
    <w:lvl w:ilvl="4" w:tplc="40090019" w:tentative="1">
      <w:start w:val="1"/>
      <w:numFmt w:val="lowerLetter"/>
      <w:lvlText w:val="%5."/>
      <w:lvlJc w:val="left"/>
      <w:pPr>
        <w:ind w:left="4006" w:hanging="360"/>
      </w:pPr>
    </w:lvl>
    <w:lvl w:ilvl="5" w:tplc="4009001B" w:tentative="1">
      <w:start w:val="1"/>
      <w:numFmt w:val="lowerRoman"/>
      <w:lvlText w:val="%6."/>
      <w:lvlJc w:val="right"/>
      <w:pPr>
        <w:ind w:left="4726" w:hanging="180"/>
      </w:pPr>
    </w:lvl>
    <w:lvl w:ilvl="6" w:tplc="4009000F" w:tentative="1">
      <w:start w:val="1"/>
      <w:numFmt w:val="decimal"/>
      <w:lvlText w:val="%7."/>
      <w:lvlJc w:val="left"/>
      <w:pPr>
        <w:ind w:left="5446" w:hanging="360"/>
      </w:pPr>
    </w:lvl>
    <w:lvl w:ilvl="7" w:tplc="40090019" w:tentative="1">
      <w:start w:val="1"/>
      <w:numFmt w:val="lowerLetter"/>
      <w:lvlText w:val="%8."/>
      <w:lvlJc w:val="left"/>
      <w:pPr>
        <w:ind w:left="6166" w:hanging="360"/>
      </w:pPr>
    </w:lvl>
    <w:lvl w:ilvl="8" w:tplc="4009001B" w:tentative="1">
      <w:start w:val="1"/>
      <w:numFmt w:val="lowerRoman"/>
      <w:lvlText w:val="%9."/>
      <w:lvlJc w:val="right"/>
      <w:pPr>
        <w:ind w:left="6886" w:hanging="180"/>
      </w:pPr>
    </w:lvl>
  </w:abstractNum>
  <w:abstractNum w:abstractNumId="38" w15:restartNumberingAfterBreak="0">
    <w:nsid w:val="5E426452"/>
    <w:multiLevelType w:val="multilevel"/>
    <w:tmpl w:val="DE5874E2"/>
    <w:lvl w:ilvl="0">
      <w:start w:val="1"/>
      <w:numFmt w:val="lowerRoman"/>
      <w:lvlText w:val="%1."/>
      <w:lvlJc w:val="righ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5F33000E"/>
    <w:multiLevelType w:val="hybridMultilevel"/>
    <w:tmpl w:val="8B68759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FB56D80"/>
    <w:multiLevelType w:val="hybridMultilevel"/>
    <w:tmpl w:val="40C09642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3C55909"/>
    <w:multiLevelType w:val="hybridMultilevel"/>
    <w:tmpl w:val="F9061304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3D64D18"/>
    <w:multiLevelType w:val="hybridMultilevel"/>
    <w:tmpl w:val="25628D6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2530E7"/>
    <w:multiLevelType w:val="hybridMultilevel"/>
    <w:tmpl w:val="BB3CA7A4"/>
    <w:lvl w:ilvl="0" w:tplc="53265AC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A2A1420"/>
    <w:multiLevelType w:val="hybridMultilevel"/>
    <w:tmpl w:val="C76E48F6"/>
    <w:lvl w:ilvl="0" w:tplc="40090017">
      <w:start w:val="1"/>
      <w:numFmt w:val="lowerLetter"/>
      <w:lvlText w:val="%1)"/>
      <w:lvlJc w:val="left"/>
      <w:pPr>
        <w:ind w:left="1126" w:hanging="360"/>
      </w:pPr>
    </w:lvl>
    <w:lvl w:ilvl="1" w:tplc="40090019" w:tentative="1">
      <w:start w:val="1"/>
      <w:numFmt w:val="lowerLetter"/>
      <w:lvlText w:val="%2."/>
      <w:lvlJc w:val="left"/>
      <w:pPr>
        <w:ind w:left="1846" w:hanging="360"/>
      </w:pPr>
    </w:lvl>
    <w:lvl w:ilvl="2" w:tplc="4009001B" w:tentative="1">
      <w:start w:val="1"/>
      <w:numFmt w:val="lowerRoman"/>
      <w:lvlText w:val="%3."/>
      <w:lvlJc w:val="right"/>
      <w:pPr>
        <w:ind w:left="2566" w:hanging="180"/>
      </w:pPr>
    </w:lvl>
    <w:lvl w:ilvl="3" w:tplc="4009000F" w:tentative="1">
      <w:start w:val="1"/>
      <w:numFmt w:val="decimal"/>
      <w:lvlText w:val="%4."/>
      <w:lvlJc w:val="left"/>
      <w:pPr>
        <w:ind w:left="3286" w:hanging="360"/>
      </w:pPr>
    </w:lvl>
    <w:lvl w:ilvl="4" w:tplc="40090019" w:tentative="1">
      <w:start w:val="1"/>
      <w:numFmt w:val="lowerLetter"/>
      <w:lvlText w:val="%5."/>
      <w:lvlJc w:val="left"/>
      <w:pPr>
        <w:ind w:left="4006" w:hanging="360"/>
      </w:pPr>
    </w:lvl>
    <w:lvl w:ilvl="5" w:tplc="4009001B" w:tentative="1">
      <w:start w:val="1"/>
      <w:numFmt w:val="lowerRoman"/>
      <w:lvlText w:val="%6."/>
      <w:lvlJc w:val="right"/>
      <w:pPr>
        <w:ind w:left="4726" w:hanging="180"/>
      </w:pPr>
    </w:lvl>
    <w:lvl w:ilvl="6" w:tplc="4009000F" w:tentative="1">
      <w:start w:val="1"/>
      <w:numFmt w:val="decimal"/>
      <w:lvlText w:val="%7."/>
      <w:lvlJc w:val="left"/>
      <w:pPr>
        <w:ind w:left="5446" w:hanging="360"/>
      </w:pPr>
    </w:lvl>
    <w:lvl w:ilvl="7" w:tplc="40090019" w:tentative="1">
      <w:start w:val="1"/>
      <w:numFmt w:val="lowerLetter"/>
      <w:lvlText w:val="%8."/>
      <w:lvlJc w:val="left"/>
      <w:pPr>
        <w:ind w:left="6166" w:hanging="360"/>
      </w:pPr>
    </w:lvl>
    <w:lvl w:ilvl="8" w:tplc="4009001B" w:tentative="1">
      <w:start w:val="1"/>
      <w:numFmt w:val="lowerRoman"/>
      <w:lvlText w:val="%9."/>
      <w:lvlJc w:val="right"/>
      <w:pPr>
        <w:ind w:left="6886" w:hanging="180"/>
      </w:pPr>
    </w:lvl>
  </w:abstractNum>
  <w:abstractNum w:abstractNumId="45" w15:restartNumberingAfterBreak="0">
    <w:nsid w:val="6CDE47C1"/>
    <w:multiLevelType w:val="hybridMultilevel"/>
    <w:tmpl w:val="D906534E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E614A8B"/>
    <w:multiLevelType w:val="hybridMultilevel"/>
    <w:tmpl w:val="95F685C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E767AD5"/>
    <w:multiLevelType w:val="hybridMultilevel"/>
    <w:tmpl w:val="1DAA6544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17434A0"/>
    <w:multiLevelType w:val="hybridMultilevel"/>
    <w:tmpl w:val="829E7BA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3A00263"/>
    <w:multiLevelType w:val="hybridMultilevel"/>
    <w:tmpl w:val="60FC210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6F56F79"/>
    <w:multiLevelType w:val="hybridMultilevel"/>
    <w:tmpl w:val="A6AE0B82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9283BD0"/>
    <w:multiLevelType w:val="hybridMultilevel"/>
    <w:tmpl w:val="B298E73C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A5F7072"/>
    <w:multiLevelType w:val="hybridMultilevel"/>
    <w:tmpl w:val="4DF2CBA2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D463EA5"/>
    <w:multiLevelType w:val="hybridMultilevel"/>
    <w:tmpl w:val="1DAA6544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F6171A3"/>
    <w:multiLevelType w:val="hybridMultilevel"/>
    <w:tmpl w:val="9886D8F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F6C2DD6"/>
    <w:multiLevelType w:val="hybridMultilevel"/>
    <w:tmpl w:val="48A41B3E"/>
    <w:lvl w:ilvl="0" w:tplc="4009001B">
      <w:start w:val="1"/>
      <w:numFmt w:val="lowerRoman"/>
      <w:lvlText w:val="%1."/>
      <w:lvlJc w:val="right"/>
      <w:pPr>
        <w:ind w:left="1078" w:hanging="360"/>
      </w:pPr>
    </w:lvl>
    <w:lvl w:ilvl="1" w:tplc="40090019" w:tentative="1">
      <w:start w:val="1"/>
      <w:numFmt w:val="lowerLetter"/>
      <w:lvlText w:val="%2."/>
      <w:lvlJc w:val="left"/>
      <w:pPr>
        <w:ind w:left="1798" w:hanging="360"/>
      </w:pPr>
    </w:lvl>
    <w:lvl w:ilvl="2" w:tplc="4009001B" w:tentative="1">
      <w:start w:val="1"/>
      <w:numFmt w:val="lowerRoman"/>
      <w:lvlText w:val="%3."/>
      <w:lvlJc w:val="right"/>
      <w:pPr>
        <w:ind w:left="2518" w:hanging="180"/>
      </w:pPr>
    </w:lvl>
    <w:lvl w:ilvl="3" w:tplc="4009000F" w:tentative="1">
      <w:start w:val="1"/>
      <w:numFmt w:val="decimal"/>
      <w:lvlText w:val="%4."/>
      <w:lvlJc w:val="left"/>
      <w:pPr>
        <w:ind w:left="3238" w:hanging="360"/>
      </w:pPr>
    </w:lvl>
    <w:lvl w:ilvl="4" w:tplc="40090019" w:tentative="1">
      <w:start w:val="1"/>
      <w:numFmt w:val="lowerLetter"/>
      <w:lvlText w:val="%5."/>
      <w:lvlJc w:val="left"/>
      <w:pPr>
        <w:ind w:left="3958" w:hanging="360"/>
      </w:pPr>
    </w:lvl>
    <w:lvl w:ilvl="5" w:tplc="4009001B" w:tentative="1">
      <w:start w:val="1"/>
      <w:numFmt w:val="lowerRoman"/>
      <w:lvlText w:val="%6."/>
      <w:lvlJc w:val="right"/>
      <w:pPr>
        <w:ind w:left="4678" w:hanging="180"/>
      </w:pPr>
    </w:lvl>
    <w:lvl w:ilvl="6" w:tplc="4009000F" w:tentative="1">
      <w:start w:val="1"/>
      <w:numFmt w:val="decimal"/>
      <w:lvlText w:val="%7."/>
      <w:lvlJc w:val="left"/>
      <w:pPr>
        <w:ind w:left="5398" w:hanging="360"/>
      </w:pPr>
    </w:lvl>
    <w:lvl w:ilvl="7" w:tplc="40090019" w:tentative="1">
      <w:start w:val="1"/>
      <w:numFmt w:val="lowerLetter"/>
      <w:lvlText w:val="%8."/>
      <w:lvlJc w:val="left"/>
      <w:pPr>
        <w:ind w:left="6118" w:hanging="360"/>
      </w:pPr>
    </w:lvl>
    <w:lvl w:ilvl="8" w:tplc="4009001B" w:tentative="1">
      <w:start w:val="1"/>
      <w:numFmt w:val="lowerRoman"/>
      <w:lvlText w:val="%9."/>
      <w:lvlJc w:val="right"/>
      <w:pPr>
        <w:ind w:left="6838" w:hanging="180"/>
      </w:pPr>
    </w:lvl>
  </w:abstractNum>
  <w:num w:numId="1">
    <w:abstractNumId w:val="42"/>
  </w:num>
  <w:num w:numId="2">
    <w:abstractNumId w:val="35"/>
  </w:num>
  <w:num w:numId="3">
    <w:abstractNumId w:val="24"/>
  </w:num>
  <w:num w:numId="4">
    <w:abstractNumId w:val="20"/>
  </w:num>
  <w:num w:numId="5">
    <w:abstractNumId w:val="21"/>
  </w:num>
  <w:num w:numId="6">
    <w:abstractNumId w:val="6"/>
  </w:num>
  <w:num w:numId="7">
    <w:abstractNumId w:val="51"/>
  </w:num>
  <w:num w:numId="8">
    <w:abstractNumId w:val="46"/>
  </w:num>
  <w:num w:numId="9">
    <w:abstractNumId w:val="1"/>
  </w:num>
  <w:num w:numId="10">
    <w:abstractNumId w:val="48"/>
  </w:num>
  <w:num w:numId="11">
    <w:abstractNumId w:val="0"/>
  </w:num>
  <w:num w:numId="12">
    <w:abstractNumId w:val="49"/>
  </w:num>
  <w:num w:numId="13">
    <w:abstractNumId w:val="16"/>
  </w:num>
  <w:num w:numId="14">
    <w:abstractNumId w:val="52"/>
  </w:num>
  <w:num w:numId="15">
    <w:abstractNumId w:val="32"/>
  </w:num>
  <w:num w:numId="16">
    <w:abstractNumId w:val="55"/>
  </w:num>
  <w:num w:numId="17">
    <w:abstractNumId w:val="25"/>
  </w:num>
  <w:num w:numId="18">
    <w:abstractNumId w:val="47"/>
  </w:num>
  <w:num w:numId="19">
    <w:abstractNumId w:val="12"/>
  </w:num>
  <w:num w:numId="20">
    <w:abstractNumId w:val="30"/>
  </w:num>
  <w:num w:numId="21">
    <w:abstractNumId w:val="17"/>
  </w:num>
  <w:num w:numId="22">
    <w:abstractNumId w:val="43"/>
  </w:num>
  <w:num w:numId="23">
    <w:abstractNumId w:val="31"/>
  </w:num>
  <w:num w:numId="24">
    <w:abstractNumId w:val="28"/>
  </w:num>
  <w:num w:numId="25">
    <w:abstractNumId w:val="14"/>
  </w:num>
  <w:num w:numId="26">
    <w:abstractNumId w:val="7"/>
  </w:num>
  <w:num w:numId="27">
    <w:abstractNumId w:val="44"/>
  </w:num>
  <w:num w:numId="28">
    <w:abstractNumId w:val="39"/>
  </w:num>
  <w:num w:numId="29">
    <w:abstractNumId w:val="33"/>
  </w:num>
  <w:num w:numId="30">
    <w:abstractNumId w:val="53"/>
  </w:num>
  <w:num w:numId="31">
    <w:abstractNumId w:val="23"/>
  </w:num>
  <w:num w:numId="32">
    <w:abstractNumId w:val="8"/>
  </w:num>
  <w:num w:numId="33">
    <w:abstractNumId w:val="37"/>
  </w:num>
  <w:num w:numId="34">
    <w:abstractNumId w:val="29"/>
  </w:num>
  <w:num w:numId="35">
    <w:abstractNumId w:val="4"/>
  </w:num>
  <w:num w:numId="36">
    <w:abstractNumId w:val="54"/>
  </w:num>
  <w:num w:numId="37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>
    <w:abstractNumId w:val="5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A79"/>
    <w:rsid w:val="0001391F"/>
    <w:rsid w:val="00026961"/>
    <w:rsid w:val="000301C7"/>
    <w:rsid w:val="00055B31"/>
    <w:rsid w:val="00063282"/>
    <w:rsid w:val="00070185"/>
    <w:rsid w:val="00070FF8"/>
    <w:rsid w:val="0007102D"/>
    <w:rsid w:val="000C1BCD"/>
    <w:rsid w:val="000C2A07"/>
    <w:rsid w:val="000F2C04"/>
    <w:rsid w:val="001000CD"/>
    <w:rsid w:val="0015391A"/>
    <w:rsid w:val="001766A6"/>
    <w:rsid w:val="0017781C"/>
    <w:rsid w:val="001962DB"/>
    <w:rsid w:val="001A75D6"/>
    <w:rsid w:val="001B10FE"/>
    <w:rsid w:val="001C0DFF"/>
    <w:rsid w:val="001C47B7"/>
    <w:rsid w:val="001F1E16"/>
    <w:rsid w:val="002010F1"/>
    <w:rsid w:val="002073AE"/>
    <w:rsid w:val="0021425B"/>
    <w:rsid w:val="0026532C"/>
    <w:rsid w:val="002752D8"/>
    <w:rsid w:val="00285AE3"/>
    <w:rsid w:val="00291ED8"/>
    <w:rsid w:val="002944A0"/>
    <w:rsid w:val="002A2776"/>
    <w:rsid w:val="002B0ED7"/>
    <w:rsid w:val="002B136C"/>
    <w:rsid w:val="002F378E"/>
    <w:rsid w:val="00301275"/>
    <w:rsid w:val="00313863"/>
    <w:rsid w:val="00323EB7"/>
    <w:rsid w:val="003373DA"/>
    <w:rsid w:val="00343F97"/>
    <w:rsid w:val="00361051"/>
    <w:rsid w:val="003776B2"/>
    <w:rsid w:val="003846CA"/>
    <w:rsid w:val="003860B4"/>
    <w:rsid w:val="00386918"/>
    <w:rsid w:val="003A3489"/>
    <w:rsid w:val="003C0F4E"/>
    <w:rsid w:val="003C3046"/>
    <w:rsid w:val="003C6E70"/>
    <w:rsid w:val="003D5825"/>
    <w:rsid w:val="003D7197"/>
    <w:rsid w:val="003E03E6"/>
    <w:rsid w:val="003E74BE"/>
    <w:rsid w:val="00401CDC"/>
    <w:rsid w:val="00404D64"/>
    <w:rsid w:val="00405BC6"/>
    <w:rsid w:val="004070DB"/>
    <w:rsid w:val="00413534"/>
    <w:rsid w:val="004206F9"/>
    <w:rsid w:val="00472D3F"/>
    <w:rsid w:val="00497A38"/>
    <w:rsid w:val="00512E63"/>
    <w:rsid w:val="00513A11"/>
    <w:rsid w:val="00514F8F"/>
    <w:rsid w:val="0052300A"/>
    <w:rsid w:val="00531110"/>
    <w:rsid w:val="0053145C"/>
    <w:rsid w:val="0054039E"/>
    <w:rsid w:val="00542283"/>
    <w:rsid w:val="00542DDD"/>
    <w:rsid w:val="00556A9A"/>
    <w:rsid w:val="00594824"/>
    <w:rsid w:val="005C7F8F"/>
    <w:rsid w:val="005E46BE"/>
    <w:rsid w:val="00623C65"/>
    <w:rsid w:val="00643AD0"/>
    <w:rsid w:val="006513E6"/>
    <w:rsid w:val="00654511"/>
    <w:rsid w:val="00695900"/>
    <w:rsid w:val="006D3C60"/>
    <w:rsid w:val="006D4966"/>
    <w:rsid w:val="006E1614"/>
    <w:rsid w:val="006E52C1"/>
    <w:rsid w:val="00717C74"/>
    <w:rsid w:val="0072692B"/>
    <w:rsid w:val="00732129"/>
    <w:rsid w:val="007322C6"/>
    <w:rsid w:val="0073359F"/>
    <w:rsid w:val="00747D29"/>
    <w:rsid w:val="00752489"/>
    <w:rsid w:val="00777DFF"/>
    <w:rsid w:val="00781AE7"/>
    <w:rsid w:val="00796903"/>
    <w:rsid w:val="007A0F7D"/>
    <w:rsid w:val="007A1B78"/>
    <w:rsid w:val="007B3E2E"/>
    <w:rsid w:val="007C6B04"/>
    <w:rsid w:val="007E2A17"/>
    <w:rsid w:val="007E6736"/>
    <w:rsid w:val="007F6778"/>
    <w:rsid w:val="007F7A8A"/>
    <w:rsid w:val="00806EC1"/>
    <w:rsid w:val="00824FE3"/>
    <w:rsid w:val="0084568B"/>
    <w:rsid w:val="00875DC2"/>
    <w:rsid w:val="008902AE"/>
    <w:rsid w:val="008950AB"/>
    <w:rsid w:val="008A0462"/>
    <w:rsid w:val="00901359"/>
    <w:rsid w:val="009536A4"/>
    <w:rsid w:val="009629A8"/>
    <w:rsid w:val="00966941"/>
    <w:rsid w:val="00976C5A"/>
    <w:rsid w:val="009B63D4"/>
    <w:rsid w:val="009C1A79"/>
    <w:rsid w:val="009C7703"/>
    <w:rsid w:val="00A22C2D"/>
    <w:rsid w:val="00A27255"/>
    <w:rsid w:val="00A528C3"/>
    <w:rsid w:val="00A5655E"/>
    <w:rsid w:val="00A747F8"/>
    <w:rsid w:val="00A91EB5"/>
    <w:rsid w:val="00AB1CA7"/>
    <w:rsid w:val="00AC4D08"/>
    <w:rsid w:val="00AC4E51"/>
    <w:rsid w:val="00AD6153"/>
    <w:rsid w:val="00AE1AE3"/>
    <w:rsid w:val="00B10CDA"/>
    <w:rsid w:val="00B24379"/>
    <w:rsid w:val="00B32D4F"/>
    <w:rsid w:val="00B622A3"/>
    <w:rsid w:val="00B64C82"/>
    <w:rsid w:val="00B710CF"/>
    <w:rsid w:val="00B87DE7"/>
    <w:rsid w:val="00B90545"/>
    <w:rsid w:val="00B97DC9"/>
    <w:rsid w:val="00BA60FF"/>
    <w:rsid w:val="00BB149E"/>
    <w:rsid w:val="00C008E4"/>
    <w:rsid w:val="00C1632F"/>
    <w:rsid w:val="00C62F2C"/>
    <w:rsid w:val="00C866BB"/>
    <w:rsid w:val="00CB343B"/>
    <w:rsid w:val="00CB35EC"/>
    <w:rsid w:val="00CE3C86"/>
    <w:rsid w:val="00D02084"/>
    <w:rsid w:val="00D0610D"/>
    <w:rsid w:val="00D10D58"/>
    <w:rsid w:val="00D2736B"/>
    <w:rsid w:val="00D3559E"/>
    <w:rsid w:val="00D52F13"/>
    <w:rsid w:val="00D67A61"/>
    <w:rsid w:val="00D748C4"/>
    <w:rsid w:val="00D92A97"/>
    <w:rsid w:val="00D946DE"/>
    <w:rsid w:val="00D95942"/>
    <w:rsid w:val="00D97EF4"/>
    <w:rsid w:val="00DC04E5"/>
    <w:rsid w:val="00DC0DF7"/>
    <w:rsid w:val="00DC66CA"/>
    <w:rsid w:val="00DD162B"/>
    <w:rsid w:val="00DD3E78"/>
    <w:rsid w:val="00E06541"/>
    <w:rsid w:val="00E0776E"/>
    <w:rsid w:val="00E171DC"/>
    <w:rsid w:val="00E311C5"/>
    <w:rsid w:val="00E51EA4"/>
    <w:rsid w:val="00E81C49"/>
    <w:rsid w:val="00E87149"/>
    <w:rsid w:val="00ED27D8"/>
    <w:rsid w:val="00ED637F"/>
    <w:rsid w:val="00EF7121"/>
    <w:rsid w:val="00F419A4"/>
    <w:rsid w:val="00F4288A"/>
    <w:rsid w:val="00F80CB8"/>
    <w:rsid w:val="00F832DF"/>
    <w:rsid w:val="00F95AB2"/>
    <w:rsid w:val="00FB0369"/>
    <w:rsid w:val="00FB578C"/>
    <w:rsid w:val="00FD24F5"/>
    <w:rsid w:val="00FD4463"/>
    <w:rsid w:val="00FE2029"/>
    <w:rsid w:val="00FE52DD"/>
    <w:rsid w:val="00FF77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A18D0"/>
  <w15:docId w15:val="{E275E38A-1B3D-4A6D-BC74-C46D5D049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94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A79"/>
    <w:pPr>
      <w:ind w:left="720"/>
      <w:contextualSpacing/>
    </w:pPr>
  </w:style>
  <w:style w:type="table" w:styleId="TableGrid">
    <w:name w:val="Table Grid"/>
    <w:basedOn w:val="TableNormal"/>
    <w:uiPriority w:val="59"/>
    <w:rsid w:val="009C1A7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7F6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6778"/>
  </w:style>
  <w:style w:type="paragraph" w:styleId="Footer">
    <w:name w:val="footer"/>
    <w:basedOn w:val="Normal"/>
    <w:link w:val="FooterChar"/>
    <w:uiPriority w:val="99"/>
    <w:unhideWhenUsed/>
    <w:rsid w:val="007F6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1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543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79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42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084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69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564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99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95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27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246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714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07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21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33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33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5151A4-CF2C-4A9A-B5DE-859CE656A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0</Pages>
  <Words>3670</Words>
  <Characters>20919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M11</dc:creator>
  <cp:lastModifiedBy>Baymax</cp:lastModifiedBy>
  <cp:revision>5</cp:revision>
  <cp:lastPrinted>2016-01-13T09:29:00Z</cp:lastPrinted>
  <dcterms:created xsi:type="dcterms:W3CDTF">2016-09-22T04:20:00Z</dcterms:created>
  <dcterms:modified xsi:type="dcterms:W3CDTF">2018-01-27T04:42:00Z</dcterms:modified>
</cp:coreProperties>
</file>